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A92" w:rsidRPr="00673D73" w:rsidRDefault="00DA091E" w:rsidP="00673D73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4"/>
        </w:rPr>
      </w:pPr>
      <w:r w:rsidRPr="00673D73">
        <w:rPr>
          <w:rFonts w:ascii="Times New Roman" w:hAnsi="Times New Roman"/>
          <w:b/>
          <w:bCs/>
          <w:sz w:val="24"/>
          <w:u w:val="single"/>
        </w:rPr>
        <w:t xml:space="preserve">Part-I: Baseline </w:t>
      </w:r>
      <w:r w:rsidR="00F6200E" w:rsidRPr="00673D73">
        <w:rPr>
          <w:rFonts w:ascii="Times New Roman" w:hAnsi="Times New Roman"/>
          <w:b/>
          <w:bCs/>
          <w:sz w:val="24"/>
          <w:u w:val="single"/>
        </w:rPr>
        <w:t>data collection</w:t>
      </w:r>
      <w:r w:rsidR="00435865" w:rsidRPr="00673D73">
        <w:rPr>
          <w:rFonts w:ascii="Times New Roman" w:hAnsi="Times New Roman"/>
          <w:b/>
          <w:sz w:val="24"/>
          <w:u w:val="single"/>
        </w:rPr>
        <w:t xml:space="preserve"> </w:t>
      </w:r>
      <w:r w:rsidR="006F1531" w:rsidRPr="00673D73">
        <w:rPr>
          <w:rFonts w:ascii="Times New Roman" w:hAnsi="Times New Roman"/>
          <w:b/>
          <w:sz w:val="24"/>
          <w:u w:val="single"/>
        </w:rPr>
        <w:t>questionnaire</w:t>
      </w:r>
      <w:r w:rsidR="001566C3">
        <w:rPr>
          <w:rFonts w:ascii="Times New Roman" w:hAnsi="Times New Roman"/>
          <w:b/>
          <w:sz w:val="24"/>
          <w:u w:val="single"/>
        </w:rPr>
        <w:t>, 2017.</w:t>
      </w:r>
    </w:p>
    <w:p w:rsidR="00AC1E5B" w:rsidRPr="00673D73" w:rsidRDefault="00AC1E5B" w:rsidP="00673D73">
      <w:pPr>
        <w:pStyle w:val="NoSpacing"/>
        <w:spacing w:line="360" w:lineRule="auto"/>
        <w:rPr>
          <w:rFonts w:ascii="Times New Roman" w:hAnsi="Times New Roman"/>
          <w:b/>
          <w:bCs/>
          <w:sz w:val="24"/>
        </w:rPr>
      </w:pPr>
      <w:r w:rsidRPr="00673D73">
        <w:rPr>
          <w:rFonts w:ascii="Times New Roman" w:hAnsi="Times New Roman"/>
          <w:b/>
          <w:bCs/>
          <w:sz w:val="24"/>
        </w:rPr>
        <w:t>Administrative details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3240"/>
        <w:gridCol w:w="2790"/>
        <w:gridCol w:w="4050"/>
      </w:tblGrid>
      <w:tr w:rsidR="00D62271" w:rsidRPr="00673D73" w:rsidTr="007E6B8B">
        <w:tc>
          <w:tcPr>
            <w:tcW w:w="3240" w:type="dxa"/>
            <w:shd w:val="clear" w:color="auto" w:fill="auto"/>
          </w:tcPr>
          <w:p w:rsidR="00D62271" w:rsidRPr="00673D73" w:rsidRDefault="003267E6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Data</w:t>
            </w:r>
            <w:r w:rsidR="0071104F" w:rsidRPr="00673D73">
              <w:rPr>
                <w:rFonts w:ascii="Times New Roman" w:hAnsi="Times New Roman"/>
                <w:sz w:val="24"/>
              </w:rPr>
              <w:t xml:space="preserve"> collection date: ___</w:t>
            </w:r>
            <w:r w:rsidR="00B66C47" w:rsidRPr="00673D73">
              <w:rPr>
                <w:rFonts w:ascii="Times New Roman" w:hAnsi="Times New Roman"/>
                <w:sz w:val="24"/>
              </w:rPr>
              <w:t>_</w:t>
            </w:r>
            <w:r w:rsidR="0071104F" w:rsidRPr="00673D73">
              <w:rPr>
                <w:rFonts w:ascii="Times New Roman" w:hAnsi="Times New Roman"/>
                <w:sz w:val="24"/>
              </w:rPr>
              <w:t>/___/_____</w:t>
            </w:r>
            <w:r w:rsidR="00D62271" w:rsidRPr="00673D73">
              <w:rPr>
                <w:rFonts w:ascii="Times New Roman" w:hAnsi="Times New Roman"/>
                <w:sz w:val="24"/>
              </w:rPr>
              <w:t xml:space="preserve">                   </w:t>
            </w:r>
          </w:p>
        </w:tc>
        <w:tc>
          <w:tcPr>
            <w:tcW w:w="2790" w:type="dxa"/>
            <w:shd w:val="clear" w:color="auto" w:fill="auto"/>
          </w:tcPr>
          <w:p w:rsidR="00D62271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District </w:t>
            </w:r>
            <w:r w:rsidR="00D62271" w:rsidRPr="00673D73">
              <w:rPr>
                <w:rFonts w:ascii="Times New Roman" w:hAnsi="Times New Roman"/>
                <w:sz w:val="24"/>
              </w:rPr>
              <w:t xml:space="preserve">Name: </w:t>
            </w:r>
          </w:p>
        </w:tc>
        <w:tc>
          <w:tcPr>
            <w:tcW w:w="4050" w:type="dxa"/>
            <w:shd w:val="clear" w:color="auto" w:fill="auto"/>
          </w:tcPr>
          <w:p w:rsidR="00D62271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Cluster</w:t>
            </w:r>
            <w:r w:rsidR="00D62271" w:rsidRPr="00673D73">
              <w:rPr>
                <w:rFonts w:ascii="Times New Roman" w:hAnsi="Times New Roman"/>
                <w:sz w:val="24"/>
              </w:rPr>
              <w:t xml:space="preserve"> Name:</w:t>
            </w:r>
          </w:p>
        </w:tc>
      </w:tr>
      <w:tr w:rsidR="00D62271" w:rsidRPr="00673D73" w:rsidTr="007E6B8B">
        <w:trPr>
          <w:trHeight w:val="269"/>
        </w:trPr>
        <w:tc>
          <w:tcPr>
            <w:tcW w:w="3240" w:type="dxa"/>
            <w:shd w:val="clear" w:color="auto" w:fill="auto"/>
          </w:tcPr>
          <w:p w:rsidR="00D62271" w:rsidRPr="00673D73" w:rsidRDefault="00ED3107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Cluster No:</w:t>
            </w:r>
          </w:p>
        </w:tc>
        <w:tc>
          <w:tcPr>
            <w:tcW w:w="2790" w:type="dxa"/>
            <w:shd w:val="clear" w:color="auto" w:fill="auto"/>
          </w:tcPr>
          <w:p w:rsidR="00D62271" w:rsidRPr="00673D73" w:rsidRDefault="00ED3107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Household No:</w:t>
            </w:r>
          </w:p>
        </w:tc>
        <w:tc>
          <w:tcPr>
            <w:tcW w:w="4050" w:type="dxa"/>
            <w:shd w:val="clear" w:color="auto" w:fill="auto"/>
          </w:tcPr>
          <w:p w:rsidR="00D62271" w:rsidRPr="00673D73" w:rsidRDefault="00D62271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Questionnaire </w:t>
            </w:r>
            <w:proofErr w:type="spellStart"/>
            <w:r w:rsidRPr="00673D73">
              <w:rPr>
                <w:rFonts w:ascii="Times New Roman" w:hAnsi="Times New Roman"/>
                <w:sz w:val="24"/>
              </w:rPr>
              <w:t>Id.No</w:t>
            </w:r>
            <w:proofErr w:type="spellEnd"/>
            <w:r w:rsidRPr="00673D73">
              <w:rPr>
                <w:rFonts w:ascii="Times New Roman" w:hAnsi="Times New Roman"/>
                <w:sz w:val="24"/>
              </w:rPr>
              <w:t xml:space="preserve">: </w:t>
            </w:r>
          </w:p>
        </w:tc>
      </w:tr>
      <w:tr w:rsidR="00D62271" w:rsidRPr="00673D73" w:rsidTr="007E6B8B">
        <w:trPr>
          <w:trHeight w:val="602"/>
        </w:trPr>
        <w:tc>
          <w:tcPr>
            <w:tcW w:w="3240" w:type="dxa"/>
            <w:shd w:val="clear" w:color="auto" w:fill="auto"/>
          </w:tcPr>
          <w:p w:rsidR="00D62271" w:rsidRPr="00673D73" w:rsidRDefault="00D62271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Data collectors’ </w:t>
            </w:r>
            <w:r w:rsidR="003267E6" w:rsidRPr="00673D73">
              <w:rPr>
                <w:rFonts w:ascii="Times New Roman" w:hAnsi="Times New Roman"/>
                <w:sz w:val="24"/>
              </w:rPr>
              <w:t>Name &amp;</w:t>
            </w:r>
            <w:r w:rsidR="00BD1880" w:rsidRPr="00673D73">
              <w:rPr>
                <w:rFonts w:ascii="Times New Roman" w:hAnsi="Times New Roman"/>
                <w:sz w:val="24"/>
              </w:rPr>
              <w:t xml:space="preserve"> </w:t>
            </w:r>
            <w:r w:rsidR="003267E6" w:rsidRPr="00673D73">
              <w:rPr>
                <w:rFonts w:ascii="Times New Roman" w:hAnsi="Times New Roman"/>
                <w:sz w:val="24"/>
              </w:rPr>
              <w:t>s</w:t>
            </w:r>
            <w:r w:rsidRPr="00673D73">
              <w:rPr>
                <w:rFonts w:ascii="Times New Roman" w:hAnsi="Times New Roman"/>
                <w:sz w:val="24"/>
              </w:rPr>
              <w:t>ignature:</w:t>
            </w:r>
          </w:p>
        </w:tc>
        <w:tc>
          <w:tcPr>
            <w:tcW w:w="2790" w:type="dxa"/>
            <w:shd w:val="clear" w:color="auto" w:fill="auto"/>
          </w:tcPr>
          <w:p w:rsidR="00D62271" w:rsidRPr="00673D73" w:rsidRDefault="00D62271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Supervisors’ </w:t>
            </w:r>
            <w:r w:rsidR="003267E6" w:rsidRPr="00673D73">
              <w:rPr>
                <w:rFonts w:ascii="Times New Roman" w:hAnsi="Times New Roman"/>
                <w:sz w:val="24"/>
              </w:rPr>
              <w:t>Name &amp; s</w:t>
            </w:r>
            <w:r w:rsidRPr="00673D73">
              <w:rPr>
                <w:rFonts w:ascii="Times New Roman" w:hAnsi="Times New Roman"/>
                <w:sz w:val="24"/>
              </w:rPr>
              <w:t xml:space="preserve">ignature:                      </w:t>
            </w:r>
          </w:p>
        </w:tc>
        <w:tc>
          <w:tcPr>
            <w:tcW w:w="4050" w:type="dxa"/>
            <w:shd w:val="clear" w:color="auto" w:fill="auto"/>
          </w:tcPr>
          <w:p w:rsidR="007E6B8B" w:rsidRDefault="00D62271" w:rsidP="00673D73">
            <w:pPr>
              <w:pStyle w:val="NoSpacing"/>
              <w:spacing w:line="36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D73">
              <w:rPr>
                <w:rFonts w:ascii="Times New Roman" w:hAnsi="Times New Roman"/>
                <w:bCs/>
                <w:color w:val="000000"/>
                <w:sz w:val="24"/>
              </w:rPr>
              <w:t xml:space="preserve">Visit completed: </w:t>
            </w:r>
            <w:r w:rsidR="0071104F" w:rsidRPr="00673D73">
              <w:rPr>
                <w:rFonts w:ascii="Times New Roman" w:hAnsi="Times New Roman"/>
                <w:bCs/>
                <w:color w:val="000000"/>
                <w:sz w:val="24"/>
              </w:rPr>
              <w:t xml:space="preserve"> </w:t>
            </w:r>
          </w:p>
          <w:p w:rsidR="0071104F" w:rsidRPr="00673D73" w:rsidRDefault="00E433DC" w:rsidP="00673D73">
            <w:pPr>
              <w:pStyle w:val="NoSpacing"/>
              <w:spacing w:line="36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 xml:space="preserve">1 </w:t>
            </w:r>
            <w:r w:rsidR="00D62271" w:rsidRPr="00673D73">
              <w:rPr>
                <w:rFonts w:ascii="Times New Roman" w:hAnsi="Times New Roman"/>
                <w:bCs/>
                <w:color w:val="000000"/>
                <w:sz w:val="24"/>
              </w:rPr>
              <w:t xml:space="preserve">Yes    </w:t>
            </w:r>
          </w:p>
          <w:p w:rsidR="00D62271" w:rsidRPr="00673D73" w:rsidRDefault="00E433DC" w:rsidP="00673D73">
            <w:pPr>
              <w:pStyle w:val="NoSpacing"/>
              <w:spacing w:line="36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 xml:space="preserve">2 </w:t>
            </w:r>
            <w:r w:rsidR="00D62271" w:rsidRPr="00673D73">
              <w:rPr>
                <w:rFonts w:ascii="Times New Roman" w:hAnsi="Times New Roman"/>
                <w:bCs/>
                <w:color w:val="000000"/>
                <w:sz w:val="24"/>
              </w:rPr>
              <w:t>No (specify the r</w:t>
            </w:r>
            <w:r w:rsidR="001E6ACF" w:rsidRPr="00673D73">
              <w:rPr>
                <w:rFonts w:ascii="Times New Roman" w:hAnsi="Times New Roman"/>
                <w:bCs/>
                <w:color w:val="000000"/>
                <w:sz w:val="24"/>
              </w:rPr>
              <w:t>eason)</w:t>
            </w:r>
            <w:proofErr w:type="gramStart"/>
            <w:r w:rsidR="009F36D2" w:rsidRPr="00673D73">
              <w:rPr>
                <w:rFonts w:ascii="Times New Roman" w:hAnsi="Times New Roman"/>
                <w:bCs/>
                <w:color w:val="000000"/>
                <w:sz w:val="24"/>
              </w:rPr>
              <w:t>: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……………</w:t>
            </w:r>
            <w:proofErr w:type="gramEnd"/>
          </w:p>
        </w:tc>
      </w:tr>
    </w:tbl>
    <w:p w:rsidR="00C41309" w:rsidRDefault="00C41309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</w:p>
    <w:p w:rsidR="00AC1E5B" w:rsidRPr="00673D73" w:rsidRDefault="00A16E61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  <w:r w:rsidRPr="00673D73">
        <w:rPr>
          <w:rFonts w:ascii="Times New Roman" w:hAnsi="Times New Roman"/>
          <w:b/>
          <w:sz w:val="24"/>
        </w:rPr>
        <w:t xml:space="preserve">Section-A: </w:t>
      </w:r>
      <w:r w:rsidR="000E5E55" w:rsidRPr="00673D73">
        <w:rPr>
          <w:rFonts w:ascii="Times New Roman" w:hAnsi="Times New Roman"/>
          <w:b/>
          <w:sz w:val="24"/>
        </w:rPr>
        <w:t>Household s</w:t>
      </w:r>
      <w:r w:rsidRPr="00673D73">
        <w:rPr>
          <w:rFonts w:ascii="Times New Roman" w:hAnsi="Times New Roman"/>
          <w:b/>
          <w:sz w:val="24"/>
        </w:rPr>
        <w:t>ocio-demographic data</w:t>
      </w:r>
    </w:p>
    <w:tbl>
      <w:tblPr>
        <w:tblStyle w:val="TableGrid"/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4860"/>
        <w:gridCol w:w="4230"/>
      </w:tblGrid>
      <w:tr w:rsidR="003E18E8" w:rsidRPr="00673D73" w:rsidTr="00C135B1">
        <w:trPr>
          <w:trHeight w:val="305"/>
        </w:trPr>
        <w:tc>
          <w:tcPr>
            <w:tcW w:w="720" w:type="dxa"/>
            <w:shd w:val="clear" w:color="auto" w:fill="auto"/>
          </w:tcPr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NO.</w:t>
            </w:r>
          </w:p>
        </w:tc>
        <w:tc>
          <w:tcPr>
            <w:tcW w:w="4860" w:type="dxa"/>
            <w:shd w:val="clear" w:color="auto" w:fill="auto"/>
          </w:tcPr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Questions &amp; filters</w:t>
            </w:r>
          </w:p>
        </w:tc>
        <w:tc>
          <w:tcPr>
            <w:tcW w:w="4230" w:type="dxa"/>
            <w:shd w:val="clear" w:color="auto" w:fill="auto"/>
          </w:tcPr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Responses &amp; coding categories</w:t>
            </w:r>
          </w:p>
        </w:tc>
      </w:tr>
      <w:tr w:rsidR="003E18E8" w:rsidRPr="00673D73" w:rsidTr="00C135B1">
        <w:trPr>
          <w:trHeight w:val="359"/>
        </w:trPr>
        <w:tc>
          <w:tcPr>
            <w:tcW w:w="720" w:type="dxa"/>
            <w:shd w:val="clear" w:color="auto" w:fill="auto"/>
          </w:tcPr>
          <w:p w:rsidR="003E18E8" w:rsidRPr="000C488F" w:rsidRDefault="008C2CDD" w:rsidP="00C17A2D">
            <w:pPr>
              <w:pStyle w:val="NoSpacing"/>
              <w:spacing w:line="360" w:lineRule="auto"/>
              <w:rPr>
                <w:rFonts w:ascii="Times New Roman" w:hAnsi="Times New Roman"/>
                <w:color w:val="FFFFFF" w:themeColor="background1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1</w:t>
            </w:r>
          </w:p>
        </w:tc>
        <w:tc>
          <w:tcPr>
            <w:tcW w:w="4860" w:type="dxa"/>
            <w:shd w:val="clear" w:color="auto" w:fill="auto"/>
          </w:tcPr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How old are you?</w:t>
            </w:r>
          </w:p>
        </w:tc>
        <w:tc>
          <w:tcPr>
            <w:tcW w:w="4230" w:type="dxa"/>
            <w:shd w:val="clear" w:color="auto" w:fill="auto"/>
          </w:tcPr>
          <w:p w:rsidR="003E18E8" w:rsidRPr="00673D73" w:rsidRDefault="00EF104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…………..</w:t>
            </w:r>
            <w:r w:rsidR="003E18E8" w:rsidRPr="00673D73">
              <w:rPr>
                <w:rFonts w:ascii="Times New Roman" w:hAnsi="Times New Roman"/>
                <w:sz w:val="24"/>
              </w:rPr>
              <w:t>years</w:t>
            </w:r>
          </w:p>
        </w:tc>
      </w:tr>
      <w:tr w:rsidR="003E18E8" w:rsidRPr="00673D73" w:rsidTr="00C135B1">
        <w:trPr>
          <w:trHeight w:val="1088"/>
        </w:trPr>
        <w:tc>
          <w:tcPr>
            <w:tcW w:w="720" w:type="dxa"/>
            <w:shd w:val="clear" w:color="auto" w:fill="auto"/>
          </w:tcPr>
          <w:p w:rsidR="003E18E8" w:rsidRPr="00673D73" w:rsidRDefault="009F36D2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 w:rsidR="008C2CD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860" w:type="dxa"/>
            <w:shd w:val="clear" w:color="auto" w:fill="auto"/>
          </w:tcPr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What is your current marital status  </w:t>
            </w:r>
          </w:p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230" w:type="dxa"/>
            <w:shd w:val="clear" w:color="auto" w:fill="auto"/>
          </w:tcPr>
          <w:p w:rsidR="003E18E8" w:rsidRPr="00673D73" w:rsidRDefault="00C15C11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80" type="#_x0000_t32" style="position:absolute;margin-left:48.8pt;margin-top:7.8pt;width:14.65pt;height:0;z-index:251672576;mso-position-horizontal-relative:text;mso-position-vertical-relative:text" o:connectortype="straight">
                  <v:stroke endarrow="block"/>
                </v:shape>
              </w:pict>
            </w:r>
            <w:r w:rsidR="003E18E8" w:rsidRPr="00673D73">
              <w:rPr>
                <w:rFonts w:ascii="Times New Roman" w:hAnsi="Times New Roman"/>
                <w:sz w:val="24"/>
              </w:rPr>
              <w:t>1 Single</w:t>
            </w:r>
            <w:r w:rsidR="00F21B41" w:rsidRPr="00673D73">
              <w:rPr>
                <w:rFonts w:ascii="Times New Roman" w:hAnsi="Times New Roman"/>
                <w:sz w:val="24"/>
              </w:rPr>
              <w:t xml:space="preserve">    </w:t>
            </w:r>
            <w:r w:rsidR="004D03DD" w:rsidRPr="00673D73">
              <w:rPr>
                <w:rFonts w:ascii="Times New Roman" w:hAnsi="Times New Roman"/>
                <w:sz w:val="24"/>
              </w:rPr>
              <w:t xml:space="preserve">    </w:t>
            </w:r>
            <w:r w:rsidR="00466DE0" w:rsidRPr="00673D73">
              <w:rPr>
                <w:rFonts w:ascii="Times New Roman" w:hAnsi="Times New Roman"/>
                <w:sz w:val="24"/>
              </w:rPr>
              <w:t xml:space="preserve"> </w:t>
            </w:r>
            <w:r w:rsidR="004D03DD" w:rsidRPr="00673D73">
              <w:rPr>
                <w:rFonts w:ascii="Times New Roman" w:hAnsi="Times New Roman"/>
                <w:sz w:val="24"/>
              </w:rPr>
              <w:t>A</w:t>
            </w:r>
            <w:r w:rsidR="008C2CDD">
              <w:rPr>
                <w:rFonts w:ascii="Times New Roman" w:hAnsi="Times New Roman"/>
                <w:sz w:val="24"/>
              </w:rPr>
              <w:t>6</w:t>
            </w:r>
          </w:p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2 Married  </w:t>
            </w:r>
          </w:p>
          <w:p w:rsidR="003E18E8" w:rsidRPr="00673D73" w:rsidRDefault="00C15C11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pict>
                <v:shape id="_x0000_s1081" type="#_x0000_t32" style="position:absolute;margin-left:55pt;margin-top:6.65pt;width:14.65pt;height:0;z-index:251673600" o:connectortype="straight">
                  <v:stroke endarrow="block"/>
                </v:shape>
              </w:pict>
            </w:r>
            <w:r w:rsidR="003E18E8" w:rsidRPr="00673D73">
              <w:rPr>
                <w:rFonts w:ascii="Times New Roman" w:hAnsi="Times New Roman"/>
                <w:sz w:val="24"/>
              </w:rPr>
              <w:t>3 Divorced</w:t>
            </w:r>
            <w:r w:rsidR="004D03DD" w:rsidRPr="00673D73">
              <w:rPr>
                <w:rFonts w:ascii="Times New Roman" w:hAnsi="Times New Roman"/>
                <w:sz w:val="24"/>
              </w:rPr>
              <w:t xml:space="preserve"> </w:t>
            </w:r>
            <w:r w:rsidR="00F21B41" w:rsidRPr="00673D73">
              <w:rPr>
                <w:rFonts w:ascii="Times New Roman" w:hAnsi="Times New Roman"/>
                <w:sz w:val="24"/>
              </w:rPr>
              <w:t xml:space="preserve">    </w:t>
            </w:r>
            <w:r w:rsidR="006B231E">
              <w:rPr>
                <w:rFonts w:ascii="Times New Roman" w:hAnsi="Times New Roman"/>
                <w:sz w:val="24"/>
              </w:rPr>
              <w:t xml:space="preserve"> </w:t>
            </w:r>
            <w:r w:rsidR="000C488F">
              <w:rPr>
                <w:rFonts w:ascii="Times New Roman" w:hAnsi="Times New Roman"/>
                <w:sz w:val="24"/>
              </w:rPr>
              <w:t>A</w:t>
            </w:r>
            <w:r w:rsidR="008C2CDD">
              <w:rPr>
                <w:rFonts w:ascii="Times New Roman" w:hAnsi="Times New Roman"/>
                <w:sz w:val="24"/>
              </w:rPr>
              <w:t>6</w:t>
            </w:r>
            <w:r w:rsidR="003E18E8" w:rsidRPr="00673D73">
              <w:rPr>
                <w:rFonts w:ascii="Times New Roman" w:hAnsi="Times New Roman"/>
                <w:sz w:val="24"/>
              </w:rPr>
              <w:t xml:space="preserve">   </w:t>
            </w:r>
          </w:p>
          <w:p w:rsidR="003E18E8" w:rsidRPr="00673D73" w:rsidRDefault="00C15C11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pict>
                <v:shape id="_x0000_s1082" type="#_x0000_t32" style="position:absolute;margin-left:57.55pt;margin-top:6.45pt;width:14.65pt;height:0;z-index:251674624" o:connectortype="straight">
                  <v:stroke endarrow="block"/>
                </v:shape>
              </w:pict>
            </w:r>
            <w:r w:rsidR="003E18E8" w:rsidRPr="00673D73">
              <w:rPr>
                <w:rFonts w:ascii="Times New Roman" w:hAnsi="Times New Roman"/>
                <w:sz w:val="24"/>
              </w:rPr>
              <w:t xml:space="preserve">4 </w:t>
            </w:r>
            <w:r w:rsidR="004D03DD" w:rsidRPr="00673D73">
              <w:rPr>
                <w:rFonts w:ascii="Times New Roman" w:hAnsi="Times New Roman"/>
                <w:sz w:val="24"/>
              </w:rPr>
              <w:t xml:space="preserve">Widowed   </w:t>
            </w:r>
            <w:r w:rsidR="006B231E">
              <w:rPr>
                <w:rFonts w:ascii="Times New Roman" w:hAnsi="Times New Roman"/>
                <w:sz w:val="24"/>
              </w:rPr>
              <w:t xml:space="preserve">   </w:t>
            </w:r>
            <w:r w:rsidR="000C488F">
              <w:rPr>
                <w:rFonts w:ascii="Times New Roman" w:hAnsi="Times New Roman"/>
                <w:sz w:val="24"/>
              </w:rPr>
              <w:t>A</w:t>
            </w:r>
            <w:r w:rsidR="008C2CDD">
              <w:rPr>
                <w:rFonts w:ascii="Times New Roman" w:hAnsi="Times New Roman"/>
                <w:sz w:val="24"/>
              </w:rPr>
              <w:t>6</w:t>
            </w:r>
          </w:p>
        </w:tc>
      </w:tr>
      <w:tr w:rsidR="003E18E8" w:rsidRPr="00673D73" w:rsidTr="00C135B1">
        <w:trPr>
          <w:trHeight w:val="197"/>
        </w:trPr>
        <w:tc>
          <w:tcPr>
            <w:tcW w:w="720" w:type="dxa"/>
            <w:shd w:val="clear" w:color="auto" w:fill="auto"/>
          </w:tcPr>
          <w:p w:rsidR="003E18E8" w:rsidRPr="00673D73" w:rsidRDefault="009F36D2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480D68">
              <w:rPr>
                <w:rFonts w:ascii="Times New Roman" w:hAnsi="Times New Roman"/>
                <w:sz w:val="24"/>
              </w:rPr>
              <w:t>A</w:t>
            </w:r>
            <w:r w:rsidR="008C2CD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860" w:type="dxa"/>
            <w:shd w:val="clear" w:color="auto" w:fill="auto"/>
          </w:tcPr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bCs/>
                <w:sz w:val="24"/>
              </w:rPr>
              <w:t xml:space="preserve">Did </w:t>
            </w:r>
            <w:r w:rsidR="00EE4053" w:rsidRPr="00673D73">
              <w:rPr>
                <w:rFonts w:ascii="Times New Roman" w:hAnsi="Times New Roman"/>
                <w:bCs/>
                <w:sz w:val="24"/>
              </w:rPr>
              <w:t>your</w:t>
            </w:r>
            <w:r w:rsidRPr="00673D73">
              <w:rPr>
                <w:rFonts w:ascii="Times New Roman" w:hAnsi="Times New Roman"/>
                <w:bCs/>
                <w:sz w:val="24"/>
              </w:rPr>
              <w:t xml:space="preserve"> partner attend any formal school?</w:t>
            </w:r>
          </w:p>
        </w:tc>
        <w:tc>
          <w:tcPr>
            <w:tcW w:w="4230" w:type="dxa"/>
            <w:shd w:val="clear" w:color="auto" w:fill="auto"/>
          </w:tcPr>
          <w:p w:rsidR="002E3D1F" w:rsidRDefault="00480D6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3E18E8" w:rsidRPr="00673D73">
              <w:rPr>
                <w:rFonts w:ascii="Times New Roman" w:hAnsi="Times New Roman"/>
                <w:sz w:val="24"/>
              </w:rPr>
              <w:t>Yes</w:t>
            </w:r>
            <w:r w:rsidR="009811BB" w:rsidRPr="00673D73">
              <w:rPr>
                <w:rFonts w:ascii="Times New Roman" w:hAnsi="Times New Roman"/>
                <w:sz w:val="24"/>
              </w:rPr>
              <w:t xml:space="preserve">   </w:t>
            </w:r>
          </w:p>
          <w:p w:rsidR="003E18E8" w:rsidRPr="00673D73" w:rsidRDefault="00480D6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 </w:t>
            </w:r>
            <w:r w:rsidR="003E18E8" w:rsidRPr="00673D73">
              <w:rPr>
                <w:rFonts w:ascii="Times New Roman" w:hAnsi="Times New Roman"/>
                <w:sz w:val="24"/>
              </w:rPr>
              <w:t>No</w:t>
            </w:r>
            <w:r w:rsidR="00D57E70">
              <w:rPr>
                <w:rFonts w:ascii="Times New Roman" w:hAnsi="Times New Roman"/>
                <w:sz w:val="24"/>
              </w:rPr>
              <w:t xml:space="preserve"> </w:t>
            </w:r>
            <w:r w:rsidR="00D57E70">
              <w:rPr>
                <w:rFonts w:ascii="Times New Roman" w:hAnsi="Times New Roman"/>
                <w:noProof/>
                <w:snapToGrid/>
                <w:sz w:val="24"/>
              </w:rPr>
              <w:drawing>
                <wp:inline distT="0" distB="0" distL="0" distR="0" wp14:anchorId="3CC0FD15" wp14:editId="52B9D609">
                  <wp:extent cx="219075" cy="12382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8393A">
              <w:rPr>
                <w:rFonts w:ascii="Times New Roman" w:hAnsi="Times New Roman"/>
                <w:sz w:val="24"/>
              </w:rPr>
              <w:t>A5</w:t>
            </w:r>
          </w:p>
        </w:tc>
      </w:tr>
      <w:tr w:rsidR="003E18E8" w:rsidRPr="00673D73" w:rsidTr="00C135B1">
        <w:trPr>
          <w:trHeight w:val="212"/>
        </w:trPr>
        <w:tc>
          <w:tcPr>
            <w:tcW w:w="720" w:type="dxa"/>
            <w:shd w:val="clear" w:color="auto" w:fill="auto"/>
          </w:tcPr>
          <w:p w:rsidR="003E18E8" w:rsidRPr="00673D73" w:rsidRDefault="009F36D2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480D68">
              <w:rPr>
                <w:rFonts w:ascii="Times New Roman" w:hAnsi="Times New Roman"/>
                <w:sz w:val="24"/>
              </w:rPr>
              <w:t>A</w:t>
            </w:r>
            <w:r w:rsidR="008C2CDD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860" w:type="dxa"/>
            <w:shd w:val="clear" w:color="auto" w:fill="auto"/>
          </w:tcPr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lang w:val="sw-KE" w:eastAsia="sw-KE"/>
              </w:rPr>
            </w:pPr>
            <w:r w:rsidRPr="00673D73">
              <w:rPr>
                <w:rFonts w:ascii="Times New Roman" w:hAnsi="Times New Roman"/>
                <w:sz w:val="24"/>
                <w:lang w:val="sw-KE" w:eastAsia="sw-KE"/>
              </w:rPr>
              <w:t>What is the highest level of school your partenr completed?</w:t>
            </w:r>
          </w:p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230" w:type="dxa"/>
            <w:shd w:val="clear" w:color="auto" w:fill="auto"/>
          </w:tcPr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1 Primary  </w:t>
            </w:r>
          </w:p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2 Secondary </w:t>
            </w:r>
          </w:p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3 Preparatory</w:t>
            </w:r>
          </w:p>
          <w:p w:rsidR="003E18E8" w:rsidRPr="00673D73" w:rsidRDefault="00005CFB" w:rsidP="00673D73">
            <w:pPr>
              <w:pStyle w:val="NoSpacing"/>
              <w:spacing w:line="360" w:lineRule="auto"/>
              <w:rPr>
                <w:rFonts w:ascii="Times New Roman" w:hAnsi="Times New Roman"/>
                <w:i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4 Technical /</w:t>
            </w:r>
            <w:r w:rsidR="003E18E8" w:rsidRPr="00673D73">
              <w:rPr>
                <w:rFonts w:ascii="Times New Roman" w:hAnsi="Times New Roman"/>
                <w:sz w:val="24"/>
              </w:rPr>
              <w:t>Vocational certificate</w:t>
            </w:r>
          </w:p>
          <w:p w:rsidR="003E18E8" w:rsidRPr="00673D73" w:rsidRDefault="003E18E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5 College/University</w:t>
            </w:r>
          </w:p>
        </w:tc>
      </w:tr>
      <w:tr w:rsidR="00564F00" w:rsidRPr="00673D73" w:rsidTr="00C135B1">
        <w:trPr>
          <w:trHeight w:val="1403"/>
        </w:trPr>
        <w:tc>
          <w:tcPr>
            <w:tcW w:w="720" w:type="dxa"/>
            <w:shd w:val="clear" w:color="auto" w:fill="auto"/>
          </w:tcPr>
          <w:p w:rsidR="00564F00" w:rsidRPr="00673D73" w:rsidRDefault="009F36D2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 w:rsidR="008C2CDD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86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What is your partner occupation?</w:t>
            </w:r>
          </w:p>
        </w:tc>
        <w:tc>
          <w:tcPr>
            <w:tcW w:w="423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1 Government employee 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2 Farmer  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3 Merchant</w:t>
            </w:r>
            <w:r w:rsidR="009554B7" w:rsidRPr="00673D73">
              <w:rPr>
                <w:rFonts w:ascii="Times New Roman" w:hAnsi="Times New Roman"/>
                <w:sz w:val="24"/>
              </w:rPr>
              <w:t>/ small scale trading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4 Laborer  </w:t>
            </w:r>
          </w:p>
          <w:p w:rsidR="00564F00" w:rsidRPr="00673D73" w:rsidRDefault="00564F00" w:rsidP="00480D68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5 Other (specify)</w:t>
            </w:r>
            <w:proofErr w:type="gramStart"/>
            <w:r w:rsidR="0026152D" w:rsidRPr="00673D73">
              <w:rPr>
                <w:rFonts w:ascii="Times New Roman" w:hAnsi="Times New Roman"/>
                <w:sz w:val="24"/>
              </w:rPr>
              <w:t>:</w:t>
            </w:r>
            <w:r w:rsidR="00EF104E">
              <w:rPr>
                <w:rFonts w:ascii="Times New Roman" w:hAnsi="Times New Roman"/>
                <w:sz w:val="24"/>
              </w:rPr>
              <w:t>…………….</w:t>
            </w:r>
            <w:proofErr w:type="gramEnd"/>
          </w:p>
        </w:tc>
      </w:tr>
      <w:tr w:rsidR="00564F00" w:rsidRPr="00673D73" w:rsidTr="00C135B1">
        <w:trPr>
          <w:trHeight w:val="278"/>
        </w:trPr>
        <w:tc>
          <w:tcPr>
            <w:tcW w:w="720" w:type="dxa"/>
            <w:shd w:val="clear" w:color="auto" w:fill="auto"/>
          </w:tcPr>
          <w:p w:rsidR="00564F00" w:rsidRPr="00673D73" w:rsidRDefault="009F36D2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DA0284">
              <w:rPr>
                <w:rFonts w:ascii="Times New Roman" w:hAnsi="Times New Roman"/>
                <w:sz w:val="24"/>
              </w:rPr>
              <w:t>A</w:t>
            </w:r>
            <w:r w:rsidR="008C2CDD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86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  <w:lang w:val="sw-KE" w:eastAsia="sw-KE"/>
              </w:rPr>
              <w:t>Have you ever attended school?</w:t>
            </w:r>
          </w:p>
        </w:tc>
        <w:tc>
          <w:tcPr>
            <w:tcW w:w="4230" w:type="dxa"/>
            <w:shd w:val="clear" w:color="auto" w:fill="auto"/>
          </w:tcPr>
          <w:p w:rsidR="00480D68" w:rsidRDefault="00480D6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564F00" w:rsidRPr="00673D73">
              <w:rPr>
                <w:rFonts w:ascii="Times New Roman" w:hAnsi="Times New Roman"/>
                <w:sz w:val="24"/>
              </w:rPr>
              <w:t>Yes</w:t>
            </w:r>
            <w:r w:rsidR="009811BB" w:rsidRPr="00673D73">
              <w:rPr>
                <w:rFonts w:ascii="Times New Roman" w:hAnsi="Times New Roman"/>
                <w:sz w:val="24"/>
              </w:rPr>
              <w:t xml:space="preserve">  </w:t>
            </w:r>
            <w:r w:rsidR="00651A01" w:rsidRPr="00673D73">
              <w:rPr>
                <w:rFonts w:ascii="Times New Roman" w:hAnsi="Times New Roman"/>
                <w:sz w:val="24"/>
              </w:rPr>
              <w:t xml:space="preserve"> </w:t>
            </w:r>
            <w:r w:rsidR="009811BB" w:rsidRPr="00673D73">
              <w:rPr>
                <w:rFonts w:ascii="Times New Roman" w:hAnsi="Times New Roman"/>
                <w:sz w:val="24"/>
              </w:rPr>
              <w:t xml:space="preserve"> 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2</w:t>
            </w:r>
            <w:r w:rsidR="00480D68">
              <w:rPr>
                <w:rFonts w:ascii="Times New Roman" w:hAnsi="Times New Roman"/>
                <w:sz w:val="24"/>
              </w:rPr>
              <w:t xml:space="preserve"> </w:t>
            </w:r>
            <w:r w:rsidRPr="00673D73">
              <w:rPr>
                <w:rFonts w:ascii="Times New Roman" w:hAnsi="Times New Roman"/>
                <w:sz w:val="24"/>
              </w:rPr>
              <w:t>No</w:t>
            </w:r>
            <w:r w:rsidR="00480D68">
              <w:rPr>
                <w:rFonts w:ascii="Times New Roman" w:hAnsi="Times New Roman"/>
                <w:sz w:val="24"/>
              </w:rPr>
              <w:t xml:space="preserve">  </w:t>
            </w:r>
            <w:r w:rsidR="00480D68">
              <w:rPr>
                <w:rFonts w:ascii="Times New Roman" w:hAnsi="Times New Roman"/>
                <w:noProof/>
                <w:snapToGrid/>
                <w:sz w:val="24"/>
              </w:rPr>
              <w:drawing>
                <wp:inline distT="0" distB="0" distL="0" distR="0" wp14:anchorId="7D40128B" wp14:editId="1E144886">
                  <wp:extent cx="219075" cy="12382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480D68">
              <w:rPr>
                <w:rFonts w:ascii="Times New Roman" w:hAnsi="Times New Roman"/>
                <w:sz w:val="24"/>
              </w:rPr>
              <w:t xml:space="preserve"> </w:t>
            </w:r>
            <w:r w:rsidR="0038393A">
              <w:rPr>
                <w:rFonts w:ascii="Times New Roman" w:hAnsi="Times New Roman"/>
                <w:sz w:val="24"/>
              </w:rPr>
              <w:t>A8</w:t>
            </w:r>
          </w:p>
        </w:tc>
      </w:tr>
      <w:tr w:rsidR="00564F00" w:rsidRPr="00673D73" w:rsidTr="00C135B1">
        <w:trPr>
          <w:trHeight w:val="163"/>
        </w:trPr>
        <w:tc>
          <w:tcPr>
            <w:tcW w:w="720" w:type="dxa"/>
            <w:shd w:val="clear" w:color="auto" w:fill="auto"/>
          </w:tcPr>
          <w:p w:rsidR="00564F00" w:rsidRPr="00673D73" w:rsidRDefault="009F36D2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DA0284">
              <w:rPr>
                <w:rFonts w:ascii="Times New Roman" w:hAnsi="Times New Roman"/>
                <w:sz w:val="24"/>
              </w:rPr>
              <w:lastRenderedPageBreak/>
              <w:t>A</w:t>
            </w:r>
            <w:r w:rsidR="008C2CDD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86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lang w:val="sw-KE" w:eastAsia="sw-KE"/>
              </w:rPr>
            </w:pPr>
            <w:r w:rsidRPr="00673D73">
              <w:rPr>
                <w:rFonts w:ascii="Times New Roman" w:hAnsi="Times New Roman"/>
                <w:sz w:val="24"/>
                <w:lang w:val="sw-KE" w:eastAsia="sw-KE"/>
              </w:rPr>
              <w:t>What is the highest level of school you completed?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23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1 Primary  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2 Secondary 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i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3 Technical/Vocational certificate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4 College/University</w:t>
            </w:r>
          </w:p>
        </w:tc>
      </w:tr>
      <w:tr w:rsidR="00564F00" w:rsidRPr="00673D73" w:rsidTr="00C135B1">
        <w:trPr>
          <w:trHeight w:val="126"/>
        </w:trPr>
        <w:tc>
          <w:tcPr>
            <w:tcW w:w="720" w:type="dxa"/>
            <w:shd w:val="clear" w:color="auto" w:fill="auto"/>
          </w:tcPr>
          <w:p w:rsidR="00564F00" w:rsidRPr="00673D73" w:rsidRDefault="009F36D2" w:rsidP="009F36D2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 w:rsidR="008C2CDD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486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What is your occupation?</w:t>
            </w:r>
          </w:p>
        </w:tc>
        <w:tc>
          <w:tcPr>
            <w:tcW w:w="423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1 Government employee 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2 Farmer  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3 Merchant</w:t>
            </w:r>
            <w:r w:rsidR="00C00577" w:rsidRPr="00673D73">
              <w:rPr>
                <w:rFonts w:ascii="Times New Roman" w:hAnsi="Times New Roman"/>
                <w:sz w:val="24"/>
              </w:rPr>
              <w:t>/s</w:t>
            </w:r>
            <w:r w:rsidRPr="00673D73">
              <w:rPr>
                <w:rFonts w:ascii="Times New Roman" w:hAnsi="Times New Roman"/>
                <w:sz w:val="24"/>
              </w:rPr>
              <w:t>mall scale trading</w:t>
            </w:r>
          </w:p>
          <w:p w:rsidR="00564F00" w:rsidRPr="00673D73" w:rsidRDefault="00975D6A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4</w:t>
            </w:r>
            <w:r w:rsidR="00564F00" w:rsidRPr="00673D73">
              <w:rPr>
                <w:rFonts w:ascii="Times New Roman" w:hAnsi="Times New Roman"/>
                <w:sz w:val="24"/>
              </w:rPr>
              <w:t xml:space="preserve"> Laborer  </w:t>
            </w:r>
          </w:p>
          <w:p w:rsidR="00564F00" w:rsidRPr="00673D73" w:rsidRDefault="00975D6A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5</w:t>
            </w:r>
            <w:r w:rsidR="00564F00" w:rsidRPr="00673D73">
              <w:rPr>
                <w:rFonts w:ascii="Times New Roman" w:hAnsi="Times New Roman"/>
                <w:sz w:val="24"/>
              </w:rPr>
              <w:t xml:space="preserve"> House wife</w:t>
            </w:r>
          </w:p>
          <w:p w:rsidR="00564F00" w:rsidRPr="00673D73" w:rsidRDefault="00975D6A" w:rsidP="003871F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6</w:t>
            </w:r>
            <w:r w:rsidR="00564F00" w:rsidRPr="00673D73">
              <w:rPr>
                <w:rFonts w:ascii="Times New Roman" w:hAnsi="Times New Roman"/>
                <w:sz w:val="24"/>
              </w:rPr>
              <w:t xml:space="preserve"> Other (specify)</w:t>
            </w:r>
            <w:proofErr w:type="gramStart"/>
            <w:r w:rsidR="00400F20" w:rsidRPr="00673D73">
              <w:rPr>
                <w:rFonts w:ascii="Times New Roman" w:hAnsi="Times New Roman"/>
                <w:sz w:val="24"/>
              </w:rPr>
              <w:t>:</w:t>
            </w:r>
            <w:r w:rsidR="00EF104E">
              <w:rPr>
                <w:rFonts w:ascii="Times New Roman" w:hAnsi="Times New Roman"/>
                <w:sz w:val="24"/>
              </w:rPr>
              <w:t>…………….</w:t>
            </w:r>
            <w:proofErr w:type="gramEnd"/>
          </w:p>
        </w:tc>
      </w:tr>
      <w:tr w:rsidR="00564F00" w:rsidRPr="00673D73" w:rsidTr="00C135B1">
        <w:trPr>
          <w:trHeight w:val="113"/>
        </w:trPr>
        <w:tc>
          <w:tcPr>
            <w:tcW w:w="720" w:type="dxa"/>
            <w:shd w:val="clear" w:color="auto" w:fill="auto"/>
          </w:tcPr>
          <w:p w:rsidR="00564F00" w:rsidRPr="00673D73" w:rsidRDefault="008C2CDD" w:rsidP="008C2CDD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9</w:t>
            </w:r>
          </w:p>
        </w:tc>
        <w:tc>
          <w:tcPr>
            <w:tcW w:w="486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What is your religion? </w:t>
            </w:r>
          </w:p>
        </w:tc>
        <w:tc>
          <w:tcPr>
            <w:tcW w:w="423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1 Orthodox  </w:t>
            </w:r>
          </w:p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2 Catholic  </w:t>
            </w:r>
          </w:p>
          <w:p w:rsidR="00466DE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3 Protestant    </w:t>
            </w:r>
          </w:p>
          <w:p w:rsidR="00564F00" w:rsidRPr="00673D73" w:rsidRDefault="00466DE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4 Muslim</w:t>
            </w:r>
            <w:r w:rsidR="00564F00" w:rsidRPr="00673D73">
              <w:rPr>
                <w:rFonts w:ascii="Times New Roman" w:hAnsi="Times New Roman"/>
                <w:sz w:val="24"/>
              </w:rPr>
              <w:t xml:space="preserve">   </w:t>
            </w:r>
          </w:p>
          <w:p w:rsidR="00E35E23" w:rsidRPr="00673D73" w:rsidRDefault="00564F00" w:rsidP="003871F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5 Others</w:t>
            </w:r>
            <w:r w:rsidR="00E35E23" w:rsidRPr="00673D73">
              <w:rPr>
                <w:rFonts w:ascii="Times New Roman" w:hAnsi="Times New Roman"/>
                <w:sz w:val="24"/>
              </w:rPr>
              <w:t xml:space="preserve"> (specify)</w:t>
            </w:r>
            <w:proofErr w:type="gramStart"/>
            <w:r w:rsidR="00400F20" w:rsidRPr="00673D73">
              <w:rPr>
                <w:rFonts w:ascii="Times New Roman" w:hAnsi="Times New Roman"/>
                <w:sz w:val="24"/>
              </w:rPr>
              <w:t>:</w:t>
            </w:r>
            <w:r w:rsidR="00EF104E">
              <w:rPr>
                <w:rFonts w:ascii="Times New Roman" w:hAnsi="Times New Roman"/>
                <w:sz w:val="24"/>
              </w:rPr>
              <w:t>…………..</w:t>
            </w:r>
            <w:proofErr w:type="gramEnd"/>
          </w:p>
        </w:tc>
      </w:tr>
      <w:tr w:rsidR="00564F00" w:rsidRPr="00673D73" w:rsidTr="00C135B1">
        <w:trPr>
          <w:trHeight w:val="113"/>
        </w:trPr>
        <w:tc>
          <w:tcPr>
            <w:tcW w:w="720" w:type="dxa"/>
            <w:shd w:val="clear" w:color="auto" w:fill="auto"/>
          </w:tcPr>
          <w:p w:rsidR="00564F00" w:rsidRPr="00673D73" w:rsidRDefault="009F36D2" w:rsidP="008C2CDD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C17A2D">
              <w:rPr>
                <w:rFonts w:ascii="Times New Roman" w:hAnsi="Times New Roman"/>
                <w:sz w:val="24"/>
              </w:rPr>
              <w:t>A1</w:t>
            </w:r>
            <w:r w:rsidR="008C2CDD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4860" w:type="dxa"/>
            <w:shd w:val="clear" w:color="auto" w:fill="auto"/>
          </w:tcPr>
          <w:p w:rsidR="00564F00" w:rsidRPr="00673D73" w:rsidRDefault="00564F00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How many people usually live</w:t>
            </w:r>
            <w:r w:rsidR="00EA4B6E" w:rsidRPr="00673D73">
              <w:rPr>
                <w:rFonts w:ascii="Times New Roman" w:hAnsi="Times New Roman"/>
                <w:sz w:val="24"/>
              </w:rPr>
              <w:t xml:space="preserve"> together</w:t>
            </w:r>
            <w:r w:rsidRPr="00673D73">
              <w:rPr>
                <w:rFonts w:ascii="Times New Roman" w:hAnsi="Times New Roman"/>
                <w:sz w:val="24"/>
              </w:rPr>
              <w:t xml:space="preserve"> in your household?</w:t>
            </w:r>
          </w:p>
        </w:tc>
        <w:tc>
          <w:tcPr>
            <w:tcW w:w="4230" w:type="dxa"/>
            <w:shd w:val="clear" w:color="auto" w:fill="auto"/>
          </w:tcPr>
          <w:p w:rsidR="00564F00" w:rsidRPr="00673D73" w:rsidRDefault="00EF104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…………..</w:t>
            </w:r>
            <w:r w:rsidR="00564F00" w:rsidRPr="00673D73">
              <w:rPr>
                <w:rFonts w:ascii="Times New Roman" w:hAnsi="Times New Roman"/>
                <w:sz w:val="24"/>
              </w:rPr>
              <w:t>peoples</w:t>
            </w:r>
          </w:p>
        </w:tc>
      </w:tr>
    </w:tbl>
    <w:p w:rsidR="006365A9" w:rsidRPr="00673D73" w:rsidRDefault="006365A9" w:rsidP="00673D73">
      <w:pPr>
        <w:pStyle w:val="NoSpacing"/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</w:p>
    <w:p w:rsidR="007904FB" w:rsidRPr="00673D73" w:rsidRDefault="00026DEF" w:rsidP="00673D73">
      <w:pPr>
        <w:pStyle w:val="NoSpacing"/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 w:rsidRPr="00673D73">
        <w:rPr>
          <w:rFonts w:ascii="Times New Roman" w:hAnsi="Times New Roman"/>
          <w:b/>
          <w:bCs/>
          <w:color w:val="000000"/>
          <w:sz w:val="24"/>
        </w:rPr>
        <w:t>S</w:t>
      </w:r>
      <w:r w:rsidR="00903404" w:rsidRPr="00673D73">
        <w:rPr>
          <w:rFonts w:ascii="Times New Roman" w:hAnsi="Times New Roman"/>
          <w:b/>
          <w:bCs/>
          <w:color w:val="000000"/>
          <w:sz w:val="24"/>
        </w:rPr>
        <w:t>ection-B</w:t>
      </w:r>
      <w:r w:rsidR="007904FB" w:rsidRPr="00673D73">
        <w:rPr>
          <w:rFonts w:ascii="Times New Roman" w:hAnsi="Times New Roman"/>
          <w:b/>
          <w:bCs/>
          <w:color w:val="000000"/>
          <w:sz w:val="24"/>
        </w:rPr>
        <w:t xml:space="preserve">: </w:t>
      </w:r>
      <w:r w:rsidR="007904FB" w:rsidRPr="00673D73">
        <w:rPr>
          <w:rFonts w:ascii="Times New Roman" w:hAnsi="Times New Roman"/>
          <w:b/>
          <w:color w:val="000000"/>
          <w:sz w:val="24"/>
        </w:rPr>
        <w:t>Maternal obstetric and health service utilization history</w:t>
      </w:r>
    </w:p>
    <w:tbl>
      <w:tblPr>
        <w:tblStyle w:val="TableGrid"/>
        <w:tblW w:w="95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5400"/>
        <w:gridCol w:w="3510"/>
      </w:tblGrid>
      <w:tr w:rsidR="009E0CA9" w:rsidRPr="00673D73" w:rsidTr="0038393A">
        <w:trPr>
          <w:trHeight w:val="305"/>
        </w:trPr>
        <w:tc>
          <w:tcPr>
            <w:tcW w:w="63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No.</w:t>
            </w:r>
          </w:p>
        </w:tc>
        <w:tc>
          <w:tcPr>
            <w:tcW w:w="540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Questions &amp; filters</w:t>
            </w:r>
          </w:p>
        </w:tc>
        <w:tc>
          <w:tcPr>
            <w:tcW w:w="351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Responses &amp; coding categories</w:t>
            </w:r>
          </w:p>
        </w:tc>
      </w:tr>
      <w:tr w:rsidR="009E0CA9" w:rsidRPr="00673D73" w:rsidTr="0038393A">
        <w:trPr>
          <w:trHeight w:val="225"/>
        </w:trPr>
        <w:tc>
          <w:tcPr>
            <w:tcW w:w="630" w:type="dxa"/>
            <w:shd w:val="clear" w:color="auto" w:fill="auto"/>
          </w:tcPr>
          <w:p w:rsidR="009E0CA9" w:rsidRPr="00EF104E" w:rsidRDefault="0090340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</w:t>
            </w:r>
            <w:r w:rsidR="009E0CA9" w:rsidRPr="00EF104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40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Sex of the index child</w:t>
            </w:r>
          </w:p>
        </w:tc>
        <w:tc>
          <w:tcPr>
            <w:tcW w:w="3510" w:type="dxa"/>
            <w:shd w:val="clear" w:color="auto" w:fill="auto"/>
          </w:tcPr>
          <w:p w:rsidR="00EF104E" w:rsidRDefault="00EF104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9E0CA9" w:rsidRPr="00673D73">
              <w:rPr>
                <w:rFonts w:ascii="Times New Roman" w:hAnsi="Times New Roman"/>
                <w:sz w:val="24"/>
              </w:rPr>
              <w:t>Male</w:t>
            </w:r>
            <w:r w:rsidR="009811BB" w:rsidRPr="00673D73">
              <w:rPr>
                <w:rFonts w:ascii="Times New Roman" w:hAnsi="Times New Roman"/>
                <w:sz w:val="24"/>
              </w:rPr>
              <w:t xml:space="preserve">   </w:t>
            </w:r>
            <w:r w:rsidR="007078EE" w:rsidRPr="00673D73">
              <w:rPr>
                <w:rFonts w:ascii="Times New Roman" w:hAnsi="Times New Roman"/>
                <w:sz w:val="24"/>
              </w:rPr>
              <w:t xml:space="preserve">  </w:t>
            </w:r>
          </w:p>
          <w:p w:rsidR="009E0CA9" w:rsidRPr="00673D73" w:rsidRDefault="00EF104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 </w:t>
            </w:r>
            <w:r w:rsidR="009E0CA9" w:rsidRPr="00673D73">
              <w:rPr>
                <w:rFonts w:ascii="Times New Roman" w:hAnsi="Times New Roman"/>
                <w:sz w:val="24"/>
              </w:rPr>
              <w:t>Female</w:t>
            </w:r>
          </w:p>
        </w:tc>
      </w:tr>
      <w:tr w:rsidR="00903404" w:rsidRPr="00673D73" w:rsidTr="0038393A">
        <w:trPr>
          <w:trHeight w:val="251"/>
        </w:trPr>
        <w:tc>
          <w:tcPr>
            <w:tcW w:w="630" w:type="dxa"/>
            <w:shd w:val="clear" w:color="auto" w:fill="auto"/>
          </w:tcPr>
          <w:p w:rsidR="00903404" w:rsidRPr="00EF104E" w:rsidRDefault="0090340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2</w:t>
            </w:r>
          </w:p>
        </w:tc>
        <w:tc>
          <w:tcPr>
            <w:tcW w:w="5400" w:type="dxa"/>
            <w:shd w:val="clear" w:color="auto" w:fill="auto"/>
          </w:tcPr>
          <w:p w:rsidR="00903404" w:rsidRPr="00673D73" w:rsidRDefault="0090340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Name of the index child</w:t>
            </w:r>
          </w:p>
        </w:tc>
        <w:tc>
          <w:tcPr>
            <w:tcW w:w="3510" w:type="dxa"/>
            <w:shd w:val="clear" w:color="auto" w:fill="auto"/>
          </w:tcPr>
          <w:p w:rsidR="00903404" w:rsidRPr="00673D73" w:rsidRDefault="0090340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……………………………</w:t>
            </w:r>
            <w:r w:rsidR="006A3E8E" w:rsidRPr="00673D73">
              <w:rPr>
                <w:rFonts w:ascii="Times New Roman" w:hAnsi="Times New Roman"/>
                <w:sz w:val="24"/>
              </w:rPr>
              <w:t>…...</w:t>
            </w:r>
          </w:p>
        </w:tc>
      </w:tr>
      <w:tr w:rsidR="009E0CA9" w:rsidRPr="00673D73" w:rsidTr="0038393A">
        <w:trPr>
          <w:trHeight w:val="176"/>
        </w:trPr>
        <w:tc>
          <w:tcPr>
            <w:tcW w:w="630" w:type="dxa"/>
            <w:shd w:val="clear" w:color="auto" w:fill="auto"/>
          </w:tcPr>
          <w:p w:rsidR="009E0CA9" w:rsidRPr="00EF104E" w:rsidRDefault="0090340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3</w:t>
            </w:r>
          </w:p>
        </w:tc>
        <w:tc>
          <w:tcPr>
            <w:tcW w:w="540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Age of the index child?</w:t>
            </w:r>
          </w:p>
        </w:tc>
        <w:tc>
          <w:tcPr>
            <w:tcW w:w="351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………</w:t>
            </w:r>
            <w:r w:rsidR="007078EE" w:rsidRPr="00673D73">
              <w:rPr>
                <w:rFonts w:ascii="Times New Roman" w:hAnsi="Times New Roman"/>
                <w:sz w:val="24"/>
              </w:rPr>
              <w:t>…</w:t>
            </w:r>
            <w:r w:rsidR="00470622" w:rsidRPr="00673D73">
              <w:rPr>
                <w:rFonts w:ascii="Times New Roman" w:hAnsi="Times New Roman"/>
                <w:sz w:val="24"/>
              </w:rPr>
              <w:t>..</w:t>
            </w:r>
            <w:r w:rsidRPr="00673D73">
              <w:rPr>
                <w:rFonts w:ascii="Times New Roman" w:hAnsi="Times New Roman"/>
                <w:sz w:val="24"/>
              </w:rPr>
              <w:t>months</w:t>
            </w:r>
          </w:p>
        </w:tc>
      </w:tr>
      <w:tr w:rsidR="009E0CA9" w:rsidRPr="00673D73" w:rsidTr="0038393A">
        <w:trPr>
          <w:trHeight w:val="151"/>
        </w:trPr>
        <w:tc>
          <w:tcPr>
            <w:tcW w:w="630" w:type="dxa"/>
            <w:shd w:val="clear" w:color="auto" w:fill="auto"/>
          </w:tcPr>
          <w:p w:rsidR="009E0CA9" w:rsidRPr="00EF104E" w:rsidRDefault="0090340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4</w:t>
            </w:r>
          </w:p>
        </w:tc>
        <w:tc>
          <w:tcPr>
            <w:tcW w:w="540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How many pregnancies have you ever had?</w:t>
            </w:r>
          </w:p>
        </w:tc>
        <w:tc>
          <w:tcPr>
            <w:tcW w:w="3510" w:type="dxa"/>
            <w:shd w:val="clear" w:color="auto" w:fill="auto"/>
          </w:tcPr>
          <w:p w:rsidR="009E0CA9" w:rsidRPr="00673D73" w:rsidRDefault="00532A4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…………</w:t>
            </w:r>
            <w:r w:rsidR="00470622" w:rsidRPr="00673D73">
              <w:rPr>
                <w:rFonts w:ascii="Times New Roman" w:hAnsi="Times New Roman"/>
                <w:sz w:val="24"/>
              </w:rPr>
              <w:t>...</w:t>
            </w:r>
            <w:r w:rsidR="009E0CA9" w:rsidRPr="00673D73">
              <w:rPr>
                <w:rFonts w:ascii="Times New Roman" w:hAnsi="Times New Roman"/>
                <w:sz w:val="24"/>
              </w:rPr>
              <w:t>pregnancies</w:t>
            </w:r>
          </w:p>
        </w:tc>
      </w:tr>
      <w:tr w:rsidR="009E0CA9" w:rsidRPr="00673D73" w:rsidTr="0038393A">
        <w:trPr>
          <w:trHeight w:val="305"/>
        </w:trPr>
        <w:tc>
          <w:tcPr>
            <w:tcW w:w="630" w:type="dxa"/>
            <w:shd w:val="clear" w:color="auto" w:fill="auto"/>
          </w:tcPr>
          <w:p w:rsidR="009E0CA9" w:rsidRPr="00EF104E" w:rsidRDefault="009F36D2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5</w:t>
            </w:r>
          </w:p>
        </w:tc>
        <w:tc>
          <w:tcPr>
            <w:tcW w:w="540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What is the birth order of </w:t>
            </w:r>
            <w:r w:rsidRPr="00673D73">
              <w:rPr>
                <w:rFonts w:ascii="Times New Roman" w:hAnsi="Times New Roman"/>
                <w:i/>
                <w:sz w:val="24"/>
              </w:rPr>
              <w:t>[Name]</w:t>
            </w:r>
            <w:r w:rsidRPr="00673D73">
              <w:rPr>
                <w:rFonts w:ascii="Times New Roman" w:hAnsi="Times New Roman"/>
                <w:sz w:val="24"/>
              </w:rPr>
              <w:t>?</w:t>
            </w:r>
          </w:p>
        </w:tc>
        <w:tc>
          <w:tcPr>
            <w:tcW w:w="351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vertAlign w:val="subscript"/>
              </w:rPr>
            </w:pPr>
            <w:r w:rsidRPr="00673D73">
              <w:rPr>
                <w:rFonts w:ascii="Times New Roman" w:hAnsi="Times New Roman"/>
                <w:sz w:val="24"/>
              </w:rPr>
              <w:t>………</w:t>
            </w:r>
            <w:r w:rsidR="00022C2A" w:rsidRPr="00673D73">
              <w:rPr>
                <w:rFonts w:ascii="Times New Roman" w:hAnsi="Times New Roman"/>
                <w:sz w:val="24"/>
              </w:rPr>
              <w:t>……</w:t>
            </w:r>
          </w:p>
        </w:tc>
      </w:tr>
      <w:tr w:rsidR="009E0CA9" w:rsidRPr="00673D73" w:rsidTr="0038393A">
        <w:trPr>
          <w:trHeight w:val="314"/>
        </w:trPr>
        <w:tc>
          <w:tcPr>
            <w:tcW w:w="630" w:type="dxa"/>
            <w:shd w:val="clear" w:color="auto" w:fill="auto"/>
          </w:tcPr>
          <w:p w:rsidR="009E0CA9" w:rsidRPr="00EF104E" w:rsidRDefault="009F36D2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6</w:t>
            </w:r>
          </w:p>
        </w:tc>
        <w:tc>
          <w:tcPr>
            <w:tcW w:w="540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How many times did you rec</w:t>
            </w:r>
            <w:r w:rsidR="004F1A36" w:rsidRPr="00673D73">
              <w:rPr>
                <w:rFonts w:ascii="Times New Roman" w:hAnsi="Times New Roman"/>
                <w:sz w:val="24"/>
              </w:rPr>
              <w:t xml:space="preserve">eive </w:t>
            </w:r>
            <w:r w:rsidR="00D17BB9" w:rsidRPr="00673D73">
              <w:rPr>
                <w:rFonts w:ascii="Times New Roman" w:hAnsi="Times New Roman"/>
                <w:sz w:val="24"/>
              </w:rPr>
              <w:t>ANC</w:t>
            </w:r>
            <w:r w:rsidR="004F1A36" w:rsidRPr="00673D73">
              <w:rPr>
                <w:rFonts w:ascii="Times New Roman" w:hAnsi="Times New Roman"/>
                <w:sz w:val="24"/>
              </w:rPr>
              <w:t xml:space="preserve"> during this </w:t>
            </w:r>
            <w:r w:rsidRPr="00673D73">
              <w:rPr>
                <w:rFonts w:ascii="Times New Roman" w:hAnsi="Times New Roman"/>
                <w:sz w:val="24"/>
              </w:rPr>
              <w:t xml:space="preserve">pregnancy? </w:t>
            </w:r>
          </w:p>
        </w:tc>
        <w:tc>
          <w:tcPr>
            <w:tcW w:w="3510" w:type="dxa"/>
            <w:shd w:val="clear" w:color="auto" w:fill="auto"/>
          </w:tcPr>
          <w:p w:rsidR="00CD6D1C" w:rsidRPr="00673D73" w:rsidRDefault="00C9242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………….. </w:t>
            </w:r>
          </w:p>
        </w:tc>
      </w:tr>
      <w:tr w:rsidR="009E0CA9" w:rsidRPr="00673D73" w:rsidTr="0038393A">
        <w:trPr>
          <w:trHeight w:val="251"/>
        </w:trPr>
        <w:tc>
          <w:tcPr>
            <w:tcW w:w="630" w:type="dxa"/>
            <w:shd w:val="clear" w:color="auto" w:fill="auto"/>
          </w:tcPr>
          <w:p w:rsidR="009E0CA9" w:rsidRPr="00EF104E" w:rsidRDefault="0090340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</w:t>
            </w:r>
            <w:r w:rsidR="009F36D2" w:rsidRPr="00EF104E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400" w:type="dxa"/>
            <w:shd w:val="clear" w:color="auto" w:fill="auto"/>
          </w:tcPr>
          <w:p w:rsidR="009E0CA9" w:rsidRPr="00673D73" w:rsidRDefault="009E0CA9" w:rsidP="00CB5D02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bCs/>
                <w:sz w:val="24"/>
              </w:rPr>
              <w:t xml:space="preserve">Where did you give birth to </w:t>
            </w:r>
            <w:r w:rsidRPr="00673D73">
              <w:rPr>
                <w:rFonts w:ascii="Times New Roman" w:hAnsi="Times New Roman"/>
                <w:bCs/>
                <w:i/>
                <w:sz w:val="24"/>
              </w:rPr>
              <w:t>[Name]</w:t>
            </w:r>
            <w:r w:rsidRPr="00673D73">
              <w:rPr>
                <w:rFonts w:ascii="Times New Roman" w:hAnsi="Times New Roman"/>
                <w:bCs/>
                <w:sz w:val="24"/>
              </w:rPr>
              <w:t>?</w:t>
            </w:r>
            <w:r w:rsidR="001F3C61" w:rsidRPr="00673D73">
              <w:rPr>
                <w:rFonts w:ascii="Times New Roman" w:hAnsi="Times New Roman"/>
                <w:bCs/>
                <w:sz w:val="24"/>
              </w:rPr>
              <w:t xml:space="preserve"> </w:t>
            </w:r>
            <w:r w:rsidR="00CB5D02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</w:tcPr>
          <w:p w:rsidR="00AF1B34" w:rsidRDefault="00AF1B3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1 </w:t>
            </w:r>
            <w:r w:rsidR="009E0CA9" w:rsidRPr="00673D73">
              <w:rPr>
                <w:rFonts w:ascii="Times New Roman" w:hAnsi="Times New Roman"/>
                <w:sz w:val="24"/>
              </w:rPr>
              <w:t xml:space="preserve">Home     </w:t>
            </w:r>
          </w:p>
          <w:p w:rsidR="009E0CA9" w:rsidRPr="00673D73" w:rsidRDefault="00AF1B3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 </w:t>
            </w:r>
            <w:r w:rsidR="009E0CA9" w:rsidRPr="00673D73">
              <w:rPr>
                <w:rFonts w:ascii="Times New Roman" w:hAnsi="Times New Roman"/>
                <w:sz w:val="24"/>
              </w:rPr>
              <w:t>Health facility</w:t>
            </w:r>
          </w:p>
        </w:tc>
      </w:tr>
      <w:tr w:rsidR="006A3CF9" w:rsidRPr="00673D73" w:rsidTr="0038393A">
        <w:tc>
          <w:tcPr>
            <w:tcW w:w="630" w:type="dxa"/>
            <w:shd w:val="clear" w:color="auto" w:fill="auto"/>
          </w:tcPr>
          <w:p w:rsidR="006A3CF9" w:rsidRPr="00EF104E" w:rsidRDefault="00903404" w:rsidP="009F36D2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lastRenderedPageBreak/>
              <w:t>B</w:t>
            </w:r>
            <w:r w:rsidR="009F36D2" w:rsidRPr="00EF104E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400" w:type="dxa"/>
            <w:shd w:val="clear" w:color="auto" w:fill="auto"/>
          </w:tcPr>
          <w:p w:rsidR="006A3CF9" w:rsidRPr="00673D73" w:rsidRDefault="006A3CF9" w:rsidP="00673D73">
            <w:pPr>
              <w:pStyle w:val="NoSpacing"/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When [Name] was born, </w:t>
            </w:r>
            <w:r w:rsidR="00026DEF" w:rsidRPr="00673D73">
              <w:rPr>
                <w:rFonts w:ascii="Times New Roman" w:hAnsi="Times New Roman"/>
                <w:sz w:val="24"/>
              </w:rPr>
              <w:t xml:space="preserve">how </w:t>
            </w:r>
            <w:r w:rsidRPr="00673D73">
              <w:rPr>
                <w:rFonts w:ascii="Times New Roman" w:hAnsi="Times New Roman"/>
                <w:sz w:val="24"/>
              </w:rPr>
              <w:t>was</w:t>
            </w:r>
            <w:r w:rsidR="00026DEF" w:rsidRPr="00673D73">
              <w:rPr>
                <w:rFonts w:ascii="Times New Roman" w:hAnsi="Times New Roman"/>
                <w:sz w:val="24"/>
              </w:rPr>
              <w:t xml:space="preserve"> of </w:t>
            </w:r>
            <w:r w:rsidRPr="00673D73">
              <w:rPr>
                <w:rFonts w:ascii="Times New Roman" w:hAnsi="Times New Roman"/>
                <w:sz w:val="24"/>
              </w:rPr>
              <w:t>his/her weight</w:t>
            </w:r>
            <w:r w:rsidR="00026DEF" w:rsidRPr="00673D73">
              <w:rPr>
                <w:rFonts w:ascii="Times New Roman" w:hAnsi="Times New Roman"/>
                <w:sz w:val="24"/>
              </w:rPr>
              <w:t>?</w:t>
            </w:r>
            <w:r w:rsidRPr="00673D73">
              <w:rPr>
                <w:rFonts w:ascii="Times New Roman" w:hAnsi="Times New Roman"/>
                <w:sz w:val="24"/>
              </w:rPr>
              <w:t xml:space="preserve"> </w:t>
            </w:r>
            <w:r w:rsidR="00026DEF" w:rsidRPr="00673D73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</w:tcPr>
          <w:p w:rsidR="00AF1B34" w:rsidRDefault="00AF1B3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6A3CF9" w:rsidRPr="00673D73">
              <w:rPr>
                <w:rFonts w:ascii="Times New Roman" w:hAnsi="Times New Roman"/>
                <w:sz w:val="24"/>
              </w:rPr>
              <w:t>Large</w:t>
            </w:r>
            <w:r w:rsidR="00466EEB" w:rsidRPr="00673D73">
              <w:rPr>
                <w:rFonts w:ascii="Times New Roman" w:hAnsi="Times New Roman"/>
                <w:sz w:val="24"/>
              </w:rPr>
              <w:t xml:space="preserve">    </w:t>
            </w:r>
            <w:r w:rsidR="00A7045B" w:rsidRPr="00673D73">
              <w:rPr>
                <w:rFonts w:ascii="Times New Roman" w:hAnsi="Times New Roman"/>
                <w:sz w:val="24"/>
              </w:rPr>
              <w:t xml:space="preserve"> </w:t>
            </w:r>
          </w:p>
          <w:p w:rsidR="00A7045B" w:rsidRPr="00673D73" w:rsidRDefault="006A3CF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2</w:t>
            </w:r>
            <w:r w:rsidR="00AF1B34">
              <w:rPr>
                <w:rFonts w:ascii="Times New Roman" w:hAnsi="Times New Roman"/>
                <w:sz w:val="24"/>
              </w:rPr>
              <w:t xml:space="preserve"> </w:t>
            </w:r>
            <w:r w:rsidR="00E27037" w:rsidRPr="00673D73">
              <w:rPr>
                <w:rFonts w:ascii="Times New Roman" w:hAnsi="Times New Roman"/>
                <w:sz w:val="24"/>
              </w:rPr>
              <w:t>Medium</w:t>
            </w:r>
            <w:r w:rsidR="00466EEB" w:rsidRPr="00673D73">
              <w:rPr>
                <w:rFonts w:ascii="Times New Roman" w:hAnsi="Times New Roman"/>
                <w:sz w:val="24"/>
              </w:rPr>
              <w:t xml:space="preserve"> </w:t>
            </w:r>
            <w:r w:rsidR="00026DEF" w:rsidRPr="00673D73">
              <w:rPr>
                <w:rFonts w:ascii="Times New Roman" w:hAnsi="Times New Roman"/>
                <w:sz w:val="24"/>
              </w:rPr>
              <w:t xml:space="preserve"> </w:t>
            </w:r>
          </w:p>
          <w:p w:rsidR="006A3CF9" w:rsidRPr="00673D73" w:rsidRDefault="00AF1B3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 </w:t>
            </w:r>
            <w:r w:rsidR="006A3CF9" w:rsidRPr="00673D73">
              <w:rPr>
                <w:rFonts w:ascii="Times New Roman" w:hAnsi="Times New Roman"/>
                <w:sz w:val="24"/>
              </w:rPr>
              <w:t>Small</w:t>
            </w:r>
            <w:r w:rsidR="00026DEF" w:rsidRPr="00673D73">
              <w:rPr>
                <w:rFonts w:ascii="Times New Roman" w:hAnsi="Times New Roman"/>
                <w:sz w:val="24"/>
              </w:rPr>
              <w:t xml:space="preserve">   </w:t>
            </w:r>
            <w:r w:rsidR="00A7045B" w:rsidRPr="00673D73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9E0CA9" w:rsidRPr="00673D73" w:rsidTr="0038393A">
        <w:tc>
          <w:tcPr>
            <w:tcW w:w="630" w:type="dxa"/>
            <w:shd w:val="clear" w:color="auto" w:fill="auto"/>
          </w:tcPr>
          <w:p w:rsidR="009E0CA9" w:rsidRPr="00EF104E" w:rsidRDefault="00903404" w:rsidP="009F36D2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</w:t>
            </w:r>
            <w:r w:rsidR="009F36D2" w:rsidRPr="00EF104E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400" w:type="dxa"/>
            <w:shd w:val="clear" w:color="auto" w:fill="auto"/>
          </w:tcPr>
          <w:p w:rsidR="009E0CA9" w:rsidRPr="00673D73" w:rsidRDefault="009E0CA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After you gave birth </w:t>
            </w:r>
            <w:r w:rsidR="002914EE" w:rsidRPr="00673D73">
              <w:rPr>
                <w:rFonts w:ascii="Times New Roman" w:hAnsi="Times New Roman"/>
                <w:sz w:val="24"/>
              </w:rPr>
              <w:t xml:space="preserve">to </w:t>
            </w:r>
            <w:r w:rsidR="002914EE" w:rsidRPr="00673D73">
              <w:rPr>
                <w:rFonts w:ascii="Times New Roman" w:hAnsi="Times New Roman"/>
                <w:i/>
                <w:sz w:val="24"/>
              </w:rPr>
              <w:t>[Name],</w:t>
            </w:r>
            <w:r w:rsidR="002914EE" w:rsidRPr="00673D73">
              <w:rPr>
                <w:rFonts w:ascii="Times New Roman" w:hAnsi="Times New Roman"/>
                <w:sz w:val="24"/>
              </w:rPr>
              <w:t xml:space="preserve"> did anyone </w:t>
            </w:r>
            <w:r w:rsidR="0029596F" w:rsidRPr="00673D73">
              <w:rPr>
                <w:rFonts w:ascii="Times New Roman" w:hAnsi="Times New Roman"/>
                <w:sz w:val="24"/>
              </w:rPr>
              <w:t>check</w:t>
            </w:r>
            <w:r w:rsidRPr="00673D73">
              <w:rPr>
                <w:rFonts w:ascii="Times New Roman" w:hAnsi="Times New Roman"/>
                <w:sz w:val="24"/>
              </w:rPr>
              <w:t xml:space="preserve"> your health?</w:t>
            </w:r>
          </w:p>
        </w:tc>
        <w:tc>
          <w:tcPr>
            <w:tcW w:w="3510" w:type="dxa"/>
            <w:shd w:val="clear" w:color="auto" w:fill="auto"/>
          </w:tcPr>
          <w:p w:rsidR="003224D8" w:rsidRDefault="003224D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9E0CA9" w:rsidRPr="00673D73">
              <w:rPr>
                <w:rFonts w:ascii="Times New Roman" w:hAnsi="Times New Roman"/>
                <w:sz w:val="24"/>
              </w:rPr>
              <w:t>Yes</w:t>
            </w:r>
            <w:r w:rsidR="001A748C" w:rsidRPr="00673D73">
              <w:rPr>
                <w:rFonts w:ascii="Times New Roman" w:hAnsi="Times New Roman"/>
                <w:sz w:val="24"/>
              </w:rPr>
              <w:t xml:space="preserve">      </w:t>
            </w:r>
          </w:p>
          <w:p w:rsidR="009E0CA9" w:rsidRPr="00673D73" w:rsidRDefault="003224D8" w:rsidP="003224D8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 </w:t>
            </w:r>
            <w:r w:rsidR="009E0CA9" w:rsidRPr="00673D73">
              <w:rPr>
                <w:rFonts w:ascii="Times New Roman" w:hAnsi="Times New Roman"/>
                <w:sz w:val="24"/>
              </w:rPr>
              <w:t>No</w:t>
            </w:r>
            <w:r w:rsidR="00943F89" w:rsidRPr="00673D73">
              <w:rPr>
                <w:rFonts w:ascii="Times New Roman" w:hAnsi="Times New Roman"/>
                <w:sz w:val="24"/>
              </w:rPr>
              <w:t xml:space="preserve"> </w:t>
            </w:r>
            <w:r w:rsidR="00C709AB" w:rsidRPr="00673D73">
              <w:rPr>
                <w:rFonts w:ascii="Times New Roman" w:hAnsi="Times New Roman"/>
                <w:sz w:val="24"/>
              </w:rPr>
              <w:t xml:space="preserve">       </w:t>
            </w:r>
            <w:r w:rsidR="00A0334F" w:rsidRPr="00673D73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B46F96" w:rsidRPr="00673D73" w:rsidTr="0038393A">
        <w:tc>
          <w:tcPr>
            <w:tcW w:w="630" w:type="dxa"/>
            <w:shd w:val="clear" w:color="auto" w:fill="auto"/>
          </w:tcPr>
          <w:p w:rsidR="00B46F96" w:rsidRPr="00EF104E" w:rsidRDefault="00903404" w:rsidP="009F36D2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</w:t>
            </w:r>
            <w:r w:rsidR="00A93C2B" w:rsidRPr="00EF104E">
              <w:rPr>
                <w:rFonts w:ascii="Times New Roman" w:hAnsi="Times New Roman"/>
                <w:sz w:val="24"/>
              </w:rPr>
              <w:t>1</w:t>
            </w:r>
            <w:r w:rsidR="009F36D2" w:rsidRPr="00EF104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5400" w:type="dxa"/>
            <w:shd w:val="clear" w:color="auto" w:fill="auto"/>
          </w:tcPr>
          <w:p w:rsidR="00B46F96" w:rsidRPr="00673D73" w:rsidRDefault="00C738E1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D</w:t>
            </w:r>
            <w:r w:rsidR="00B46F96" w:rsidRPr="00673D73">
              <w:rPr>
                <w:rFonts w:ascii="Times New Roman" w:hAnsi="Times New Roman"/>
                <w:sz w:val="24"/>
              </w:rPr>
              <w:t xml:space="preserve">id you </w:t>
            </w:r>
            <w:r w:rsidRPr="00673D73">
              <w:rPr>
                <w:rFonts w:ascii="Times New Roman" w:hAnsi="Times New Roman"/>
                <w:sz w:val="24"/>
              </w:rPr>
              <w:t xml:space="preserve">have discussion about IYCF with HEWs or health professionals during this pregnancy or after delivery? </w:t>
            </w:r>
          </w:p>
        </w:tc>
        <w:tc>
          <w:tcPr>
            <w:tcW w:w="3510" w:type="dxa"/>
            <w:shd w:val="clear" w:color="auto" w:fill="auto"/>
          </w:tcPr>
          <w:p w:rsidR="003224D8" w:rsidRDefault="003224D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C738E1" w:rsidRPr="00673D73">
              <w:rPr>
                <w:rFonts w:ascii="Times New Roman" w:hAnsi="Times New Roman"/>
                <w:sz w:val="24"/>
              </w:rPr>
              <w:t xml:space="preserve">Yes      </w:t>
            </w:r>
          </w:p>
          <w:p w:rsidR="00B46F96" w:rsidRPr="00673D73" w:rsidRDefault="003224D8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 </w:t>
            </w:r>
            <w:r w:rsidR="00C738E1" w:rsidRPr="00673D73">
              <w:rPr>
                <w:rFonts w:ascii="Times New Roman" w:hAnsi="Times New Roman"/>
                <w:sz w:val="24"/>
              </w:rPr>
              <w:t xml:space="preserve">No    </w:t>
            </w:r>
          </w:p>
        </w:tc>
      </w:tr>
      <w:tr w:rsidR="00B554D5" w:rsidRPr="00673D73" w:rsidTr="0038393A">
        <w:tc>
          <w:tcPr>
            <w:tcW w:w="630" w:type="dxa"/>
            <w:shd w:val="clear" w:color="auto" w:fill="auto"/>
          </w:tcPr>
          <w:p w:rsidR="00B554D5" w:rsidRPr="00EF104E" w:rsidRDefault="00440809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</w:t>
            </w:r>
            <w:r w:rsidR="009F36D2" w:rsidRPr="00EF104E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5400" w:type="dxa"/>
            <w:shd w:val="clear" w:color="auto" w:fill="auto"/>
          </w:tcPr>
          <w:p w:rsidR="00B554D5" w:rsidRPr="00673D73" w:rsidRDefault="00F569F7" w:rsidP="0067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Does this household currently have a functioning radio?</w:t>
            </w:r>
          </w:p>
        </w:tc>
        <w:tc>
          <w:tcPr>
            <w:tcW w:w="3510" w:type="dxa"/>
            <w:shd w:val="clear" w:color="auto" w:fill="auto"/>
          </w:tcPr>
          <w:p w:rsidR="003224D8" w:rsidRDefault="003224D8" w:rsidP="003224D8">
            <w:pPr>
              <w:pStyle w:val="NoSpacing"/>
              <w:tabs>
                <w:tab w:val="left" w:pos="1828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F569F7" w:rsidRPr="00673D73">
              <w:rPr>
                <w:rFonts w:ascii="Times New Roman" w:hAnsi="Times New Roman"/>
                <w:sz w:val="24"/>
              </w:rPr>
              <w:t xml:space="preserve">Yes     </w:t>
            </w:r>
          </w:p>
          <w:p w:rsidR="00B554D5" w:rsidRPr="00673D73" w:rsidRDefault="00C15C11" w:rsidP="003224D8">
            <w:pPr>
              <w:pStyle w:val="NoSpacing"/>
              <w:tabs>
                <w:tab w:val="left" w:pos="1828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napToGrid/>
                <w:sz w:val="24"/>
              </w:rPr>
              <w:pict>
                <v:shape id="_x0000_s1129" type="#_x0000_t32" style="position:absolute;margin-left:27.95pt;margin-top:7.85pt;width:16.9pt;height:0;z-index:251698176;mso-position-horizontal-relative:text;mso-position-vertical-relative:text" o:connectortype="straight">
                  <v:stroke endarrow="block"/>
                </v:shape>
              </w:pict>
            </w:r>
            <w:r w:rsidR="003224D8">
              <w:rPr>
                <w:rFonts w:ascii="Times New Roman" w:hAnsi="Times New Roman"/>
                <w:sz w:val="24"/>
              </w:rPr>
              <w:t xml:space="preserve">2 </w:t>
            </w:r>
            <w:r w:rsidR="00F569F7" w:rsidRPr="00673D73">
              <w:rPr>
                <w:rFonts w:ascii="Times New Roman" w:hAnsi="Times New Roman"/>
                <w:sz w:val="24"/>
              </w:rPr>
              <w:t>No</w:t>
            </w:r>
            <w:r w:rsidR="00557951" w:rsidRPr="00673D73">
              <w:rPr>
                <w:rFonts w:ascii="Times New Roman" w:hAnsi="Times New Roman"/>
                <w:sz w:val="24"/>
              </w:rPr>
              <w:t xml:space="preserve">        </w:t>
            </w:r>
            <w:r w:rsidR="004D339F" w:rsidRPr="004D339F">
              <w:rPr>
                <w:rFonts w:ascii="Times New Roman" w:hAnsi="Times New Roman"/>
                <w:b/>
                <w:sz w:val="24"/>
              </w:rPr>
              <w:t>Section-C</w:t>
            </w:r>
          </w:p>
        </w:tc>
      </w:tr>
      <w:tr w:rsidR="00557951" w:rsidRPr="00673D73" w:rsidTr="0038393A">
        <w:tc>
          <w:tcPr>
            <w:tcW w:w="630" w:type="dxa"/>
            <w:shd w:val="clear" w:color="auto" w:fill="auto"/>
          </w:tcPr>
          <w:p w:rsidR="00557951" w:rsidRPr="00EF104E" w:rsidRDefault="009F36D2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EF104E">
              <w:rPr>
                <w:rFonts w:ascii="Times New Roman" w:hAnsi="Times New Roman"/>
                <w:sz w:val="24"/>
              </w:rPr>
              <w:t>B12</w:t>
            </w:r>
          </w:p>
        </w:tc>
        <w:tc>
          <w:tcPr>
            <w:tcW w:w="5400" w:type="dxa"/>
            <w:shd w:val="clear" w:color="auto" w:fill="auto"/>
          </w:tcPr>
          <w:p w:rsidR="00557951" w:rsidRPr="00673D73" w:rsidRDefault="00557951" w:rsidP="009F36D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Did you</w:t>
            </w:r>
            <w:r w:rsidR="00544A30" w:rsidRPr="00673D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A5537A" w:rsidRPr="00673D73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  <w:proofErr w:type="gramEnd"/>
            <w:r w:rsidRPr="00673D73">
              <w:rPr>
                <w:rFonts w:ascii="Times New Roman" w:hAnsi="Times New Roman" w:cs="Times New Roman"/>
                <w:sz w:val="24"/>
                <w:szCs w:val="24"/>
              </w:rPr>
              <w:t xml:space="preserve"> a radio d</w:t>
            </w:r>
            <w:r w:rsidR="00A5537A" w:rsidRPr="00673D73">
              <w:rPr>
                <w:rFonts w:ascii="Times New Roman" w:hAnsi="Times New Roman" w:cs="Times New Roman"/>
                <w:sz w:val="24"/>
                <w:szCs w:val="24"/>
              </w:rPr>
              <w:t>rama about IYCF known as “</w:t>
            </w:r>
            <w:r w:rsidR="009F36D2">
              <w:rPr>
                <w:rFonts w:ascii="Times New Roman" w:hAnsi="Times New Roman" w:cs="Times New Roman"/>
                <w:sz w:val="24"/>
                <w:szCs w:val="24"/>
              </w:rPr>
              <w:t>seven solutions</w:t>
            </w: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”?</w:t>
            </w:r>
          </w:p>
        </w:tc>
        <w:tc>
          <w:tcPr>
            <w:tcW w:w="3510" w:type="dxa"/>
            <w:shd w:val="clear" w:color="auto" w:fill="auto"/>
          </w:tcPr>
          <w:p w:rsidR="003224D8" w:rsidRDefault="003224D8" w:rsidP="003224D8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Yes     </w:t>
            </w:r>
          </w:p>
          <w:p w:rsidR="00557951" w:rsidRPr="00673D73" w:rsidRDefault="003224D8" w:rsidP="003224D8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 </w:t>
            </w:r>
            <w:r w:rsidR="00557951" w:rsidRPr="00673D73">
              <w:rPr>
                <w:rFonts w:ascii="Times New Roman" w:hAnsi="Times New Roman"/>
                <w:sz w:val="24"/>
              </w:rPr>
              <w:t xml:space="preserve">No     </w:t>
            </w:r>
          </w:p>
        </w:tc>
      </w:tr>
    </w:tbl>
    <w:p w:rsidR="005013CD" w:rsidRPr="00673D73" w:rsidRDefault="005013CD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D553C6" w:rsidRPr="00673D73" w:rsidRDefault="003E72CB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  <w:r w:rsidRPr="007E675F">
        <w:rPr>
          <w:rFonts w:ascii="Times New Roman" w:hAnsi="Times New Roman"/>
          <w:b/>
          <w:sz w:val="24"/>
        </w:rPr>
        <w:t>Section</w:t>
      </w:r>
      <w:r w:rsidR="00E16060" w:rsidRPr="007E675F">
        <w:rPr>
          <w:rFonts w:ascii="Times New Roman" w:hAnsi="Times New Roman"/>
          <w:b/>
          <w:sz w:val="24"/>
        </w:rPr>
        <w:t>-</w:t>
      </w:r>
      <w:r w:rsidR="007E675F" w:rsidRPr="007E675F">
        <w:rPr>
          <w:rFonts w:ascii="Times New Roman" w:hAnsi="Times New Roman"/>
          <w:b/>
          <w:sz w:val="24"/>
        </w:rPr>
        <w:t>C</w:t>
      </w:r>
      <w:r w:rsidRPr="007E675F">
        <w:rPr>
          <w:rFonts w:ascii="Times New Roman" w:hAnsi="Times New Roman"/>
          <w:b/>
          <w:sz w:val="24"/>
        </w:rPr>
        <w:t>: Maternal attitude about</w:t>
      </w:r>
      <w:r w:rsidR="00BA5EC0">
        <w:rPr>
          <w:rFonts w:ascii="Times New Roman" w:hAnsi="Times New Roman"/>
          <w:b/>
          <w:sz w:val="24"/>
        </w:rPr>
        <w:t xml:space="preserve"> complementary feeding</w:t>
      </w:r>
      <w:r w:rsidR="001F0892" w:rsidRPr="007E675F">
        <w:rPr>
          <w:rFonts w:ascii="Times New Roman" w:hAnsi="Times New Roman"/>
          <w:b/>
          <w:sz w:val="24"/>
        </w:rPr>
        <w:t xml:space="preserve"> practices</w:t>
      </w:r>
    </w:p>
    <w:p w:rsidR="003E72CB" w:rsidRPr="00673D73" w:rsidRDefault="003E72CB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  <w:r w:rsidRPr="00673D73">
        <w:rPr>
          <w:rFonts w:ascii="Times New Roman" w:hAnsi="Times New Roman"/>
          <w:i/>
          <w:sz w:val="24"/>
        </w:rPr>
        <w:t>Now I would like to</w:t>
      </w:r>
      <w:r w:rsidR="00EB1BB9" w:rsidRPr="00673D73">
        <w:rPr>
          <w:rFonts w:ascii="Times New Roman" w:hAnsi="Times New Roman"/>
          <w:i/>
          <w:sz w:val="24"/>
        </w:rPr>
        <w:t xml:space="preserve"> ask you about your opinion </w:t>
      </w:r>
      <w:r w:rsidRPr="00673D73">
        <w:rPr>
          <w:rFonts w:ascii="Times New Roman" w:hAnsi="Times New Roman"/>
          <w:i/>
          <w:sz w:val="24"/>
        </w:rPr>
        <w:t xml:space="preserve">about </w:t>
      </w:r>
      <w:r w:rsidR="00BA5EC0" w:rsidRPr="00BA5EC0">
        <w:rPr>
          <w:rFonts w:ascii="Times New Roman" w:hAnsi="Times New Roman"/>
          <w:sz w:val="24"/>
        </w:rPr>
        <w:t>complementary feeding practices</w:t>
      </w:r>
      <w:r w:rsidR="00BA5EC0">
        <w:rPr>
          <w:rFonts w:ascii="Times New Roman" w:hAnsi="Times New Roman"/>
          <w:i/>
          <w:sz w:val="24"/>
        </w:rPr>
        <w:t xml:space="preserve"> </w:t>
      </w:r>
      <w:r w:rsidR="00130EFD">
        <w:rPr>
          <w:rFonts w:ascii="Times New Roman" w:hAnsi="Times New Roman"/>
          <w:i/>
          <w:sz w:val="24"/>
        </w:rPr>
        <w:t>and</w:t>
      </w:r>
      <w:r w:rsidR="00E128E6" w:rsidRPr="00673D73">
        <w:rPr>
          <w:rFonts w:ascii="Times New Roman" w:hAnsi="Times New Roman"/>
          <w:i/>
          <w:sz w:val="24"/>
        </w:rPr>
        <w:t xml:space="preserve"> </w:t>
      </w:r>
      <w:r w:rsidR="00EB1BB9" w:rsidRPr="00673D73">
        <w:rPr>
          <w:rFonts w:ascii="Times New Roman" w:hAnsi="Times New Roman"/>
          <w:i/>
          <w:sz w:val="24"/>
        </w:rPr>
        <w:t>please</w:t>
      </w:r>
      <w:r w:rsidR="00130EFD">
        <w:rPr>
          <w:rFonts w:ascii="Times New Roman" w:hAnsi="Times New Roman"/>
          <w:i/>
          <w:sz w:val="24"/>
        </w:rPr>
        <w:t xml:space="preserve"> tell me if you agree,</w:t>
      </w:r>
      <w:r w:rsidR="00843E79" w:rsidRPr="00673D73">
        <w:rPr>
          <w:rFonts w:ascii="Times New Roman" w:hAnsi="Times New Roman"/>
          <w:i/>
          <w:sz w:val="24"/>
        </w:rPr>
        <w:t xml:space="preserve"> disagree</w:t>
      </w:r>
      <w:r w:rsidR="00130EFD">
        <w:rPr>
          <w:rFonts w:ascii="Times New Roman" w:hAnsi="Times New Roman"/>
          <w:i/>
          <w:sz w:val="24"/>
        </w:rPr>
        <w:t xml:space="preserve"> or do not know</w:t>
      </w:r>
      <w:r w:rsidR="00EB1BB9" w:rsidRPr="00673D73">
        <w:rPr>
          <w:rFonts w:ascii="Times New Roman" w:hAnsi="Times New Roman"/>
          <w:i/>
          <w:sz w:val="24"/>
        </w:rPr>
        <w:t>.</w:t>
      </w:r>
    </w:p>
    <w:tbl>
      <w:tblPr>
        <w:tblStyle w:val="TableGrid"/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6570"/>
        <w:gridCol w:w="2610"/>
      </w:tblGrid>
      <w:tr w:rsidR="00156CA9" w:rsidRPr="00673D73" w:rsidTr="008334B5">
        <w:trPr>
          <w:trHeight w:val="350"/>
        </w:trPr>
        <w:tc>
          <w:tcPr>
            <w:tcW w:w="630" w:type="dxa"/>
            <w:shd w:val="clear" w:color="auto" w:fill="auto"/>
          </w:tcPr>
          <w:p w:rsidR="00156CA9" w:rsidRPr="00673D73" w:rsidRDefault="00156CA9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b/>
                <w:sz w:val="24"/>
              </w:rPr>
            </w:pPr>
            <w:r w:rsidRPr="00673D73">
              <w:rPr>
                <w:rFonts w:ascii="Times New Roman" w:eastAsia="MyriadPro-Regular" w:hAnsi="Times New Roman"/>
                <w:b/>
                <w:sz w:val="24"/>
              </w:rPr>
              <w:t>No</w:t>
            </w:r>
          </w:p>
        </w:tc>
        <w:tc>
          <w:tcPr>
            <w:tcW w:w="6570" w:type="dxa"/>
            <w:shd w:val="clear" w:color="auto" w:fill="auto"/>
          </w:tcPr>
          <w:p w:rsidR="00156CA9" w:rsidRPr="00673D73" w:rsidRDefault="00156CA9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b/>
                <w:sz w:val="24"/>
              </w:rPr>
            </w:pPr>
            <w:r w:rsidRPr="00673D73">
              <w:rPr>
                <w:rFonts w:ascii="Times New Roman" w:eastAsia="MyriadPro-Regular" w:hAnsi="Times New Roman"/>
                <w:b/>
                <w:sz w:val="24"/>
              </w:rPr>
              <w:t>Statements</w:t>
            </w:r>
          </w:p>
        </w:tc>
        <w:tc>
          <w:tcPr>
            <w:tcW w:w="2610" w:type="dxa"/>
            <w:shd w:val="clear" w:color="auto" w:fill="auto"/>
          </w:tcPr>
          <w:p w:rsidR="00156CA9" w:rsidRPr="00673D73" w:rsidRDefault="00C932C2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b/>
                <w:sz w:val="24"/>
              </w:rPr>
            </w:pPr>
            <w:r w:rsidRPr="00673D73">
              <w:rPr>
                <w:rFonts w:ascii="Times New Roman" w:eastAsia="MyriadPro-Regular" w:hAnsi="Times New Roman"/>
                <w:b/>
                <w:sz w:val="24"/>
              </w:rPr>
              <w:t>Responses</w:t>
            </w:r>
          </w:p>
          <w:p w:rsidR="00E44C6F" w:rsidRPr="00673D73" w:rsidRDefault="008334B5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1 </w:t>
            </w:r>
            <w:r w:rsidR="00156CA9" w:rsidRPr="00673D73">
              <w:rPr>
                <w:rFonts w:ascii="Times New Roman" w:hAnsi="Times New Roman"/>
                <w:b/>
                <w:sz w:val="24"/>
              </w:rPr>
              <w:t>Agree</w:t>
            </w:r>
            <w:r w:rsidR="00E44C6F" w:rsidRPr="00673D73">
              <w:rPr>
                <w:rFonts w:ascii="Times New Roman" w:eastAsia="MyriadPro-Regular" w:hAnsi="Times New Roman"/>
                <w:b/>
                <w:sz w:val="24"/>
              </w:rPr>
              <w:t xml:space="preserve">  </w:t>
            </w:r>
          </w:p>
          <w:p w:rsidR="00E44C6F" w:rsidRPr="00673D73" w:rsidRDefault="008334B5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2 </w:t>
            </w:r>
            <w:r w:rsidR="00156CA9" w:rsidRPr="00673D73">
              <w:rPr>
                <w:rFonts w:ascii="Times New Roman" w:hAnsi="Times New Roman"/>
                <w:b/>
                <w:sz w:val="24"/>
              </w:rPr>
              <w:t>Disagree</w:t>
            </w:r>
            <w:r w:rsidR="00156CA9" w:rsidRPr="00673D73">
              <w:rPr>
                <w:rFonts w:ascii="Times New Roman" w:eastAsia="MyriadPro-Regular" w:hAnsi="Times New Roman"/>
                <w:b/>
                <w:sz w:val="24"/>
              </w:rPr>
              <w:t xml:space="preserve">   </w:t>
            </w:r>
          </w:p>
          <w:p w:rsidR="00156CA9" w:rsidRPr="00673D73" w:rsidRDefault="00156CA9" w:rsidP="008334B5">
            <w:pPr>
              <w:pStyle w:val="NoSpacing"/>
              <w:spacing w:line="360" w:lineRule="auto"/>
              <w:rPr>
                <w:rFonts w:ascii="Times New Roman" w:eastAsia="MyriadPro-Regular" w:hAnsi="Times New Roman"/>
                <w:b/>
                <w:sz w:val="24"/>
              </w:rPr>
            </w:pPr>
            <w:r w:rsidRPr="00673D73">
              <w:rPr>
                <w:rFonts w:ascii="Times New Roman" w:eastAsia="MyriadPro-Regular" w:hAnsi="Times New Roman"/>
                <w:b/>
                <w:sz w:val="24"/>
              </w:rPr>
              <w:t>8</w:t>
            </w:r>
            <w:r w:rsidR="008334B5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673D73">
              <w:rPr>
                <w:rFonts w:ascii="Times New Roman" w:hAnsi="Times New Roman"/>
                <w:b/>
                <w:sz w:val="24"/>
              </w:rPr>
              <w:t>D</w:t>
            </w:r>
            <w:r w:rsidR="008334B5">
              <w:rPr>
                <w:rFonts w:ascii="Times New Roman" w:hAnsi="Times New Roman"/>
                <w:b/>
                <w:sz w:val="24"/>
              </w:rPr>
              <w:t>o not know (DNK)</w:t>
            </w:r>
          </w:p>
        </w:tc>
      </w:tr>
      <w:tr w:rsidR="001A1A7A" w:rsidRPr="00673D73" w:rsidTr="008334B5">
        <w:tc>
          <w:tcPr>
            <w:tcW w:w="63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C1</w:t>
            </w:r>
          </w:p>
        </w:tc>
        <w:tc>
          <w:tcPr>
            <w:tcW w:w="6570" w:type="dxa"/>
            <w:shd w:val="clear" w:color="auto" w:fill="auto"/>
          </w:tcPr>
          <w:p w:rsidR="001A1A7A" w:rsidRPr="00685BCB" w:rsidRDefault="001A1A7A" w:rsidP="001A1A7A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85BCB">
              <w:rPr>
                <w:rFonts w:ascii="Times New Roman" w:hAnsi="Times New Roman"/>
                <w:sz w:val="24"/>
              </w:rPr>
              <w:t>Breastfeeding alone is not sufficient for a child after 6 months</w:t>
            </w:r>
          </w:p>
        </w:tc>
        <w:tc>
          <w:tcPr>
            <w:tcW w:w="261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1A1A7A" w:rsidRPr="00673D73" w:rsidTr="008334B5">
        <w:tc>
          <w:tcPr>
            <w:tcW w:w="63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C2</w:t>
            </w:r>
          </w:p>
        </w:tc>
        <w:tc>
          <w:tcPr>
            <w:tcW w:w="6570" w:type="dxa"/>
            <w:shd w:val="clear" w:color="auto" w:fill="auto"/>
          </w:tcPr>
          <w:p w:rsidR="001A1A7A" w:rsidRPr="00685BCB" w:rsidRDefault="001A1A7A" w:rsidP="001A1A7A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85BCB">
              <w:rPr>
                <w:rFonts w:ascii="Times New Roman" w:hAnsi="Times New Roman"/>
                <w:sz w:val="24"/>
              </w:rPr>
              <w:t xml:space="preserve">Giving complementary foods after 6 months makes a baby healthy </w:t>
            </w:r>
          </w:p>
        </w:tc>
        <w:tc>
          <w:tcPr>
            <w:tcW w:w="261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1A1A7A" w:rsidRPr="00673D73" w:rsidTr="008334B5">
        <w:trPr>
          <w:trHeight w:val="287"/>
        </w:trPr>
        <w:tc>
          <w:tcPr>
            <w:tcW w:w="63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C3</w:t>
            </w:r>
          </w:p>
        </w:tc>
        <w:tc>
          <w:tcPr>
            <w:tcW w:w="6570" w:type="dxa"/>
            <w:shd w:val="clear" w:color="auto" w:fill="auto"/>
          </w:tcPr>
          <w:p w:rsidR="001A1A7A" w:rsidRPr="00685BCB" w:rsidRDefault="001A1A7A" w:rsidP="001A1A7A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85BCB">
              <w:rPr>
                <w:rFonts w:ascii="Times New Roman" w:hAnsi="Times New Roman"/>
                <w:sz w:val="24"/>
              </w:rPr>
              <w:t xml:space="preserve">It is good to give baby fruits and vegetables </w:t>
            </w:r>
          </w:p>
        </w:tc>
        <w:tc>
          <w:tcPr>
            <w:tcW w:w="261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</w:p>
        </w:tc>
      </w:tr>
      <w:tr w:rsidR="001A1A7A" w:rsidRPr="00673D73" w:rsidTr="008334B5">
        <w:trPr>
          <w:trHeight w:val="287"/>
        </w:trPr>
        <w:tc>
          <w:tcPr>
            <w:tcW w:w="63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C4</w:t>
            </w:r>
          </w:p>
        </w:tc>
        <w:tc>
          <w:tcPr>
            <w:tcW w:w="6570" w:type="dxa"/>
            <w:shd w:val="clear" w:color="auto" w:fill="auto"/>
          </w:tcPr>
          <w:p w:rsidR="001A1A7A" w:rsidRPr="00685BCB" w:rsidRDefault="001A1A7A" w:rsidP="001A1A7A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85BCB">
              <w:rPr>
                <w:rFonts w:ascii="Times New Roman" w:hAnsi="Times New Roman"/>
                <w:sz w:val="24"/>
              </w:rPr>
              <w:t xml:space="preserve">A baby needs animal source foods </w:t>
            </w:r>
          </w:p>
        </w:tc>
        <w:tc>
          <w:tcPr>
            <w:tcW w:w="261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</w:p>
        </w:tc>
      </w:tr>
      <w:tr w:rsidR="001A1A7A" w:rsidRPr="00673D73" w:rsidTr="008334B5">
        <w:trPr>
          <w:trHeight w:val="368"/>
        </w:trPr>
        <w:tc>
          <w:tcPr>
            <w:tcW w:w="63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C5</w:t>
            </w:r>
          </w:p>
        </w:tc>
        <w:tc>
          <w:tcPr>
            <w:tcW w:w="6570" w:type="dxa"/>
            <w:shd w:val="clear" w:color="auto" w:fill="auto"/>
          </w:tcPr>
          <w:p w:rsidR="001A1A7A" w:rsidRPr="00685BCB" w:rsidRDefault="001A1A7A" w:rsidP="001A1A7A">
            <w:pPr>
              <w:pStyle w:val="Default"/>
              <w:spacing w:line="360" w:lineRule="auto"/>
            </w:pPr>
            <w:r w:rsidRPr="00685BCB">
              <w:rPr>
                <w:color w:val="auto"/>
              </w:rPr>
              <w:t>Bottle feeding is not good for child’s health</w:t>
            </w:r>
          </w:p>
        </w:tc>
        <w:tc>
          <w:tcPr>
            <w:tcW w:w="261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</w:p>
        </w:tc>
      </w:tr>
      <w:tr w:rsidR="001A1A7A" w:rsidRPr="00673D73" w:rsidTr="008334B5">
        <w:trPr>
          <w:trHeight w:val="296"/>
        </w:trPr>
        <w:tc>
          <w:tcPr>
            <w:tcW w:w="63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C6</w:t>
            </w:r>
          </w:p>
        </w:tc>
        <w:tc>
          <w:tcPr>
            <w:tcW w:w="6570" w:type="dxa"/>
            <w:shd w:val="clear" w:color="auto" w:fill="auto"/>
          </w:tcPr>
          <w:p w:rsidR="001A1A7A" w:rsidRPr="00685BCB" w:rsidRDefault="001A1A7A" w:rsidP="001A1A7A">
            <w:pPr>
              <w:pStyle w:val="Default"/>
              <w:spacing w:line="360" w:lineRule="auto"/>
            </w:pPr>
            <w:r w:rsidRPr="00685BCB">
              <w:t>Giving extra meal is desirable before and after an illness</w:t>
            </w:r>
          </w:p>
        </w:tc>
        <w:tc>
          <w:tcPr>
            <w:tcW w:w="2610" w:type="dxa"/>
            <w:shd w:val="clear" w:color="auto" w:fill="auto"/>
          </w:tcPr>
          <w:p w:rsidR="001A1A7A" w:rsidRPr="00673D73" w:rsidRDefault="001A1A7A" w:rsidP="001A1A7A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</w:p>
        </w:tc>
      </w:tr>
    </w:tbl>
    <w:p w:rsidR="00CD78B4" w:rsidRPr="00673D73" w:rsidRDefault="00CD78B4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</w:p>
    <w:p w:rsidR="00BA5EC0" w:rsidRDefault="00BA5EC0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</w:p>
    <w:p w:rsidR="00BA5EC0" w:rsidRDefault="00BA5EC0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</w:p>
    <w:p w:rsidR="00BA5EC0" w:rsidRDefault="00BA5EC0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</w:p>
    <w:p w:rsidR="00D553C6" w:rsidRPr="00673D73" w:rsidRDefault="00BC67DA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  <w:r w:rsidRPr="00985814">
        <w:rPr>
          <w:rFonts w:ascii="Times New Roman" w:hAnsi="Times New Roman"/>
          <w:b/>
          <w:sz w:val="24"/>
        </w:rPr>
        <w:lastRenderedPageBreak/>
        <w:t>Section</w:t>
      </w:r>
      <w:r w:rsidR="00985814">
        <w:rPr>
          <w:rFonts w:ascii="Times New Roman" w:hAnsi="Times New Roman"/>
          <w:b/>
          <w:sz w:val="24"/>
        </w:rPr>
        <w:t>-D</w:t>
      </w:r>
      <w:r w:rsidRPr="00985814">
        <w:rPr>
          <w:rFonts w:ascii="Times New Roman" w:hAnsi="Times New Roman"/>
          <w:b/>
          <w:sz w:val="24"/>
        </w:rPr>
        <w:t>: Maternal knowledge on</w:t>
      </w:r>
      <w:r w:rsidR="00BA5EC0">
        <w:rPr>
          <w:rFonts w:ascii="Times New Roman" w:hAnsi="Times New Roman"/>
          <w:b/>
          <w:sz w:val="24"/>
        </w:rPr>
        <w:t xml:space="preserve"> complementary</w:t>
      </w:r>
      <w:r w:rsidR="00E1409A" w:rsidRPr="00985814">
        <w:rPr>
          <w:rFonts w:ascii="Times New Roman" w:hAnsi="Times New Roman"/>
          <w:b/>
          <w:sz w:val="24"/>
        </w:rPr>
        <w:t xml:space="preserve"> </w:t>
      </w:r>
      <w:r w:rsidRPr="00985814">
        <w:rPr>
          <w:rFonts w:ascii="Times New Roman" w:hAnsi="Times New Roman"/>
          <w:b/>
          <w:sz w:val="24"/>
        </w:rPr>
        <w:t>feeding</w:t>
      </w:r>
      <w:r w:rsidR="001F0892" w:rsidRPr="00985814">
        <w:rPr>
          <w:rFonts w:ascii="Times New Roman" w:hAnsi="Times New Roman"/>
          <w:b/>
          <w:sz w:val="24"/>
        </w:rPr>
        <w:t xml:space="preserve"> practices</w:t>
      </w:r>
    </w:p>
    <w:p w:rsidR="004365A6" w:rsidRPr="00673D73" w:rsidRDefault="00E128E6" w:rsidP="00673D73">
      <w:pPr>
        <w:pStyle w:val="NoSpacing"/>
        <w:spacing w:line="360" w:lineRule="auto"/>
        <w:rPr>
          <w:rFonts w:ascii="Times New Roman" w:hAnsi="Times New Roman"/>
          <w:b/>
          <w:sz w:val="24"/>
        </w:rPr>
      </w:pPr>
      <w:r w:rsidRPr="00673D73">
        <w:rPr>
          <w:rFonts w:ascii="Times New Roman" w:hAnsi="Times New Roman"/>
          <w:i/>
          <w:sz w:val="24"/>
        </w:rPr>
        <w:t>N</w:t>
      </w:r>
      <w:r w:rsidR="004365A6" w:rsidRPr="00673D73">
        <w:rPr>
          <w:rFonts w:ascii="Times New Roman" w:hAnsi="Times New Roman"/>
          <w:i/>
          <w:sz w:val="24"/>
        </w:rPr>
        <w:t xml:space="preserve">ow I would like to ask you some questions about </w:t>
      </w:r>
      <w:r w:rsidR="00BA5EC0" w:rsidRPr="00BA5EC0">
        <w:rPr>
          <w:rFonts w:ascii="Times New Roman" w:hAnsi="Times New Roman"/>
          <w:sz w:val="24"/>
        </w:rPr>
        <w:t>complementary feeding practices</w:t>
      </w:r>
      <w:r w:rsidR="00FB631C" w:rsidRPr="00673D73">
        <w:rPr>
          <w:rFonts w:ascii="Times New Roman" w:hAnsi="Times New Roman"/>
          <w:i/>
          <w:sz w:val="24"/>
        </w:rPr>
        <w:t>.</w:t>
      </w:r>
    </w:p>
    <w:tbl>
      <w:tblPr>
        <w:tblStyle w:val="TableGrid"/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6750"/>
        <w:gridCol w:w="2340"/>
      </w:tblGrid>
      <w:tr w:rsidR="00871947" w:rsidRPr="00673D73" w:rsidTr="00985814">
        <w:tc>
          <w:tcPr>
            <w:tcW w:w="720" w:type="dxa"/>
            <w:shd w:val="clear" w:color="auto" w:fill="auto"/>
          </w:tcPr>
          <w:p w:rsidR="00871947" w:rsidRPr="00673D73" w:rsidRDefault="00306C85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b/>
                <w:sz w:val="24"/>
              </w:rPr>
            </w:pPr>
            <w:r w:rsidRPr="00673D73">
              <w:rPr>
                <w:rFonts w:ascii="Times New Roman" w:eastAsia="MyriadPro-Regular" w:hAnsi="Times New Roman"/>
                <w:b/>
                <w:sz w:val="24"/>
              </w:rPr>
              <w:t>No.</w:t>
            </w:r>
          </w:p>
        </w:tc>
        <w:tc>
          <w:tcPr>
            <w:tcW w:w="6750" w:type="dxa"/>
            <w:shd w:val="clear" w:color="auto" w:fill="auto"/>
          </w:tcPr>
          <w:p w:rsidR="00871947" w:rsidRPr="00673D73" w:rsidRDefault="00AA0C80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b/>
                <w:sz w:val="24"/>
              </w:rPr>
            </w:pPr>
            <w:r w:rsidRPr="00673D73">
              <w:rPr>
                <w:rFonts w:ascii="Times New Roman" w:eastAsia="MyriadPro-Regular" w:hAnsi="Times New Roman"/>
                <w:b/>
                <w:sz w:val="24"/>
              </w:rPr>
              <w:t>Questions</w:t>
            </w:r>
          </w:p>
        </w:tc>
        <w:tc>
          <w:tcPr>
            <w:tcW w:w="2340" w:type="dxa"/>
            <w:shd w:val="clear" w:color="auto" w:fill="auto"/>
          </w:tcPr>
          <w:p w:rsidR="00871947" w:rsidRPr="00673D73" w:rsidRDefault="00306C85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b/>
                <w:sz w:val="24"/>
              </w:rPr>
            </w:pPr>
            <w:r w:rsidRPr="00673D73">
              <w:rPr>
                <w:rFonts w:ascii="Times New Roman" w:eastAsia="MyriadPro-Regular" w:hAnsi="Times New Roman"/>
                <w:b/>
                <w:sz w:val="24"/>
              </w:rPr>
              <w:t>Response</w:t>
            </w:r>
            <w:r w:rsidR="002D5FB0" w:rsidRPr="00673D73">
              <w:rPr>
                <w:rFonts w:ascii="Times New Roman" w:eastAsia="MyriadPro-Regular" w:hAnsi="Times New Roman"/>
                <w:b/>
                <w:sz w:val="24"/>
              </w:rPr>
              <w:t>s</w:t>
            </w:r>
          </w:p>
        </w:tc>
      </w:tr>
      <w:tr w:rsidR="00525406" w:rsidRPr="00673D73" w:rsidTr="00985814">
        <w:tc>
          <w:tcPr>
            <w:tcW w:w="720" w:type="dxa"/>
            <w:shd w:val="clear" w:color="auto" w:fill="auto"/>
          </w:tcPr>
          <w:p w:rsidR="00525406" w:rsidRPr="00673D73" w:rsidRDefault="00985814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D</w:t>
            </w:r>
            <w:r w:rsidR="00234E29">
              <w:rPr>
                <w:rFonts w:ascii="Times New Roman" w:eastAsia="MyriadPro-Regular" w:hAnsi="Times New Roman"/>
                <w:sz w:val="24"/>
              </w:rPr>
              <w:t>1</w:t>
            </w:r>
          </w:p>
        </w:tc>
        <w:tc>
          <w:tcPr>
            <w:tcW w:w="6750" w:type="dxa"/>
            <w:shd w:val="clear" w:color="auto" w:fill="auto"/>
          </w:tcPr>
          <w:p w:rsidR="00525406" w:rsidRPr="00673D73" w:rsidRDefault="00525406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For how long in months your baby can survive and grow on breast milk alone even without water?</w:t>
            </w:r>
          </w:p>
        </w:tc>
        <w:tc>
          <w:tcPr>
            <w:tcW w:w="2340" w:type="dxa"/>
            <w:shd w:val="clear" w:color="auto" w:fill="auto"/>
          </w:tcPr>
          <w:p w:rsidR="00525406" w:rsidRPr="00673D73" w:rsidRDefault="002F1D68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 w:rsidRPr="00673D73">
              <w:rPr>
                <w:rFonts w:ascii="Times New Roman" w:eastAsia="MyriadPro-Regular" w:hAnsi="Times New Roman"/>
                <w:sz w:val="24"/>
              </w:rPr>
              <w:t>1……….months</w:t>
            </w:r>
          </w:p>
          <w:p w:rsidR="002F1D68" w:rsidRPr="00673D73" w:rsidRDefault="002F1D68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 w:rsidRPr="00673D73">
              <w:rPr>
                <w:rFonts w:ascii="Times New Roman" w:eastAsia="MyriadPro-Regular" w:hAnsi="Times New Roman"/>
                <w:sz w:val="24"/>
              </w:rPr>
              <w:t>8 DNK</w:t>
            </w:r>
          </w:p>
        </w:tc>
      </w:tr>
      <w:tr w:rsidR="00525406" w:rsidRPr="00673D73" w:rsidTr="00985814">
        <w:tc>
          <w:tcPr>
            <w:tcW w:w="720" w:type="dxa"/>
            <w:shd w:val="clear" w:color="auto" w:fill="auto"/>
          </w:tcPr>
          <w:p w:rsidR="00525406" w:rsidRPr="00673D73" w:rsidRDefault="00985814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D</w:t>
            </w:r>
            <w:r w:rsidR="00234E29">
              <w:rPr>
                <w:rFonts w:ascii="Times New Roman" w:eastAsia="MyriadPro-Regular" w:hAnsi="Times New Roman"/>
                <w:sz w:val="24"/>
              </w:rPr>
              <w:t>2</w:t>
            </w:r>
          </w:p>
        </w:tc>
        <w:tc>
          <w:tcPr>
            <w:tcW w:w="6750" w:type="dxa"/>
            <w:shd w:val="clear" w:color="auto" w:fill="auto"/>
          </w:tcPr>
          <w:p w:rsidR="00525406" w:rsidRPr="00673D73" w:rsidRDefault="00525406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When should mothers start to give their </w:t>
            </w:r>
            <w:r w:rsidR="00972BA6" w:rsidRPr="00673D73">
              <w:rPr>
                <w:rFonts w:ascii="Times New Roman" w:hAnsi="Times New Roman"/>
                <w:sz w:val="24"/>
              </w:rPr>
              <w:t>baby</w:t>
            </w:r>
            <w:r w:rsidRPr="00673D73">
              <w:rPr>
                <w:rFonts w:ascii="Times New Roman" w:hAnsi="Times New Roman"/>
                <w:sz w:val="24"/>
              </w:rPr>
              <w:t xml:space="preserve"> complementary food? </w:t>
            </w:r>
          </w:p>
          <w:p w:rsidR="00525406" w:rsidRPr="00673D73" w:rsidRDefault="00525406" w:rsidP="00673D73">
            <w:pPr>
              <w:pStyle w:val="NoSpacing"/>
              <w:spacing w:line="36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525406" w:rsidRPr="00673D73" w:rsidRDefault="002F1D68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 w:rsidRPr="00673D73">
              <w:rPr>
                <w:rFonts w:ascii="Times New Roman" w:eastAsia="MyriadPro-Regular" w:hAnsi="Times New Roman"/>
                <w:sz w:val="24"/>
              </w:rPr>
              <w:t>1……….months</w:t>
            </w:r>
          </w:p>
          <w:p w:rsidR="002F1D68" w:rsidRPr="00673D73" w:rsidRDefault="002F1D68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 w:rsidRPr="00673D73">
              <w:rPr>
                <w:rFonts w:ascii="Times New Roman" w:eastAsia="MyriadPro-Regular" w:hAnsi="Times New Roman"/>
                <w:sz w:val="24"/>
              </w:rPr>
              <w:t>8 DNK</w:t>
            </w:r>
          </w:p>
        </w:tc>
      </w:tr>
      <w:tr w:rsidR="00972BA6" w:rsidRPr="00673D73" w:rsidTr="00985814">
        <w:trPr>
          <w:trHeight w:val="213"/>
        </w:trPr>
        <w:tc>
          <w:tcPr>
            <w:tcW w:w="720" w:type="dxa"/>
            <w:shd w:val="clear" w:color="auto" w:fill="auto"/>
          </w:tcPr>
          <w:p w:rsidR="00972BA6" w:rsidRPr="00673D73" w:rsidRDefault="00985814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D</w:t>
            </w:r>
            <w:r w:rsidR="00234E29">
              <w:rPr>
                <w:rFonts w:ascii="Times New Roman" w:eastAsia="MyriadPro-Regular" w:hAnsi="Times New Roman"/>
                <w:sz w:val="24"/>
              </w:rPr>
              <w:t>3</w:t>
            </w:r>
          </w:p>
        </w:tc>
        <w:tc>
          <w:tcPr>
            <w:tcW w:w="6750" w:type="dxa"/>
            <w:shd w:val="clear" w:color="auto" w:fill="auto"/>
          </w:tcPr>
          <w:p w:rsidR="00972BA6" w:rsidRPr="00673D73" w:rsidRDefault="00972BA6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How many times should a 6-8 months age breastfed baby eat complementary foods each day (24 hours)?</w:t>
            </w:r>
          </w:p>
        </w:tc>
        <w:tc>
          <w:tcPr>
            <w:tcW w:w="2340" w:type="dxa"/>
            <w:shd w:val="clear" w:color="auto" w:fill="auto"/>
          </w:tcPr>
          <w:p w:rsidR="00972BA6" w:rsidRPr="00673D73" w:rsidRDefault="0025793F" w:rsidP="00673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72BA6" w:rsidRPr="00673D73">
              <w:rPr>
                <w:rFonts w:ascii="Times New Roman" w:hAnsi="Times New Roman" w:cs="Times New Roman"/>
                <w:sz w:val="24"/>
                <w:szCs w:val="24"/>
              </w:rPr>
              <w:t>……..no of times</w:t>
            </w:r>
          </w:p>
          <w:p w:rsidR="0025793F" w:rsidRPr="00673D73" w:rsidRDefault="0025793F" w:rsidP="00673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8 DNK</w:t>
            </w:r>
          </w:p>
        </w:tc>
      </w:tr>
      <w:tr w:rsidR="00972BA6" w:rsidRPr="00673D73" w:rsidTr="00985814">
        <w:trPr>
          <w:trHeight w:val="213"/>
        </w:trPr>
        <w:tc>
          <w:tcPr>
            <w:tcW w:w="720" w:type="dxa"/>
            <w:shd w:val="clear" w:color="auto" w:fill="auto"/>
          </w:tcPr>
          <w:p w:rsidR="00972BA6" w:rsidRPr="00673D73" w:rsidRDefault="00985814" w:rsidP="00C12A67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D</w:t>
            </w:r>
            <w:r w:rsidR="00234E29">
              <w:rPr>
                <w:rFonts w:ascii="Times New Roman" w:eastAsia="MyriadPro-Regular" w:hAnsi="Times New Roman"/>
                <w:sz w:val="24"/>
              </w:rPr>
              <w:t>4</w:t>
            </w:r>
          </w:p>
        </w:tc>
        <w:tc>
          <w:tcPr>
            <w:tcW w:w="6750" w:type="dxa"/>
            <w:shd w:val="clear" w:color="auto" w:fill="auto"/>
          </w:tcPr>
          <w:p w:rsidR="00972BA6" w:rsidRPr="00673D73" w:rsidRDefault="00972BA6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How many times should a 9-23 months age breastfed baby eat semi-solid, solid and soft foods each day (24 hours)?</w:t>
            </w:r>
          </w:p>
        </w:tc>
        <w:tc>
          <w:tcPr>
            <w:tcW w:w="2340" w:type="dxa"/>
            <w:shd w:val="clear" w:color="auto" w:fill="auto"/>
          </w:tcPr>
          <w:p w:rsidR="00972BA6" w:rsidRPr="00673D73" w:rsidRDefault="0025793F" w:rsidP="00673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BA6" w:rsidRPr="00673D73">
              <w:rPr>
                <w:rFonts w:ascii="Times New Roman" w:hAnsi="Times New Roman" w:cs="Times New Roman"/>
                <w:sz w:val="24"/>
                <w:szCs w:val="24"/>
              </w:rPr>
              <w:t>……..no of times</w:t>
            </w:r>
          </w:p>
          <w:p w:rsidR="0025793F" w:rsidRPr="00673D73" w:rsidRDefault="0025793F" w:rsidP="00673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8 DNK</w:t>
            </w:r>
          </w:p>
        </w:tc>
      </w:tr>
      <w:tr w:rsidR="00C12A67" w:rsidRPr="00673D73" w:rsidTr="00985814">
        <w:trPr>
          <w:trHeight w:val="213"/>
        </w:trPr>
        <w:tc>
          <w:tcPr>
            <w:tcW w:w="720" w:type="dxa"/>
            <w:shd w:val="clear" w:color="auto" w:fill="auto"/>
          </w:tcPr>
          <w:p w:rsidR="00C12A67" w:rsidRPr="00673D73" w:rsidRDefault="00985814" w:rsidP="00C12A67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D</w:t>
            </w:r>
            <w:r w:rsidR="00234E29">
              <w:rPr>
                <w:rFonts w:ascii="Times New Roman" w:eastAsia="MyriadPro-Regular" w:hAnsi="Times New Roman"/>
                <w:sz w:val="24"/>
              </w:rPr>
              <w:t>5</w:t>
            </w:r>
          </w:p>
        </w:tc>
        <w:tc>
          <w:tcPr>
            <w:tcW w:w="6750" w:type="dxa"/>
            <w:shd w:val="clear" w:color="auto" w:fill="auto"/>
          </w:tcPr>
          <w:p w:rsidR="00C12A67" w:rsidRPr="00673D73" w:rsidRDefault="003623EE" w:rsidP="003623EE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B41285">
              <w:rPr>
                <w:rFonts w:ascii="Times New Roman" w:hAnsi="Times New Roman"/>
                <w:sz w:val="24"/>
              </w:rPr>
              <w:t>A baby 6-23 months of age require a minimum of 4 food groups</w:t>
            </w:r>
          </w:p>
        </w:tc>
        <w:tc>
          <w:tcPr>
            <w:tcW w:w="2340" w:type="dxa"/>
            <w:shd w:val="clear" w:color="auto" w:fill="auto"/>
          </w:tcPr>
          <w:p w:rsidR="00C12A67" w:rsidRPr="00673D73" w:rsidRDefault="009F36D2" w:rsidP="00673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..</w:t>
            </w:r>
          </w:p>
        </w:tc>
      </w:tr>
      <w:tr w:rsidR="00C12A67" w:rsidRPr="00673D73" w:rsidTr="00985814">
        <w:trPr>
          <w:trHeight w:val="213"/>
        </w:trPr>
        <w:tc>
          <w:tcPr>
            <w:tcW w:w="720" w:type="dxa"/>
            <w:shd w:val="clear" w:color="auto" w:fill="auto"/>
          </w:tcPr>
          <w:p w:rsidR="00C12A67" w:rsidRPr="00673D73" w:rsidRDefault="00985814" w:rsidP="00673D73">
            <w:pPr>
              <w:pStyle w:val="NoSpacing"/>
              <w:spacing w:line="360" w:lineRule="auto"/>
              <w:rPr>
                <w:rFonts w:ascii="Times New Roman" w:eastAsia="MyriadPro-Regular" w:hAnsi="Times New Roman"/>
                <w:sz w:val="24"/>
              </w:rPr>
            </w:pPr>
            <w:r>
              <w:rPr>
                <w:rFonts w:ascii="Times New Roman" w:eastAsia="MyriadPro-Regular" w:hAnsi="Times New Roman"/>
                <w:sz w:val="24"/>
              </w:rPr>
              <w:t>D</w:t>
            </w:r>
            <w:r w:rsidR="00234E29">
              <w:rPr>
                <w:rFonts w:ascii="Times New Roman" w:eastAsia="MyriadPro-Regular" w:hAnsi="Times New Roman"/>
                <w:sz w:val="24"/>
              </w:rPr>
              <w:t>6</w:t>
            </w:r>
          </w:p>
        </w:tc>
        <w:tc>
          <w:tcPr>
            <w:tcW w:w="6750" w:type="dxa"/>
            <w:shd w:val="clear" w:color="auto" w:fill="auto"/>
          </w:tcPr>
          <w:p w:rsidR="00C12A67" w:rsidRPr="00673D73" w:rsidRDefault="003623EE" w:rsidP="00C12A67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B41285">
              <w:rPr>
                <w:rFonts w:ascii="Times New Roman" w:hAnsi="Times New Roman"/>
                <w:sz w:val="24"/>
              </w:rPr>
              <w:t>Non-breastfed baby needs extra meal</w:t>
            </w:r>
          </w:p>
        </w:tc>
        <w:tc>
          <w:tcPr>
            <w:tcW w:w="2340" w:type="dxa"/>
            <w:shd w:val="clear" w:color="auto" w:fill="auto"/>
          </w:tcPr>
          <w:p w:rsidR="00C12A67" w:rsidRDefault="00985814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C12A67">
              <w:rPr>
                <w:rFonts w:ascii="Times New Roman" w:hAnsi="Times New Roman"/>
                <w:sz w:val="24"/>
              </w:rPr>
              <w:t>Yes</w:t>
            </w:r>
          </w:p>
          <w:p w:rsidR="00C12A67" w:rsidRPr="00673D73" w:rsidRDefault="00985814" w:rsidP="00985814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 </w:t>
            </w:r>
            <w:r w:rsidR="00C12A67">
              <w:rPr>
                <w:rFonts w:ascii="Times New Roman" w:hAnsi="Times New Roman"/>
                <w:sz w:val="24"/>
              </w:rPr>
              <w:t>No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</w:tbl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234E29" w:rsidRDefault="00234E29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023037" w:rsidRDefault="00023037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023037" w:rsidRDefault="00023037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023037" w:rsidRDefault="00023037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</w:p>
    <w:p w:rsidR="00FB007E" w:rsidRPr="00673D73" w:rsidRDefault="005F5A94" w:rsidP="00673D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</w:rPr>
      </w:pPr>
      <w:r w:rsidRPr="001566C3">
        <w:rPr>
          <w:rFonts w:ascii="Times New Roman" w:hAnsi="Times New Roman"/>
          <w:b/>
          <w:sz w:val="24"/>
          <w:u w:val="single"/>
        </w:rPr>
        <w:lastRenderedPageBreak/>
        <w:t xml:space="preserve">Part-II: </w:t>
      </w:r>
      <w:proofErr w:type="spellStart"/>
      <w:r w:rsidRPr="001566C3">
        <w:rPr>
          <w:rFonts w:ascii="Times New Roman" w:hAnsi="Times New Roman"/>
          <w:b/>
          <w:sz w:val="24"/>
          <w:u w:val="single"/>
        </w:rPr>
        <w:t>Endline</w:t>
      </w:r>
      <w:proofErr w:type="spellEnd"/>
      <w:r w:rsidRPr="001566C3">
        <w:rPr>
          <w:rFonts w:ascii="Times New Roman" w:hAnsi="Times New Roman"/>
          <w:b/>
          <w:sz w:val="24"/>
          <w:u w:val="single"/>
        </w:rPr>
        <w:t xml:space="preserve"> data collection questionnaire</w:t>
      </w:r>
      <w:r w:rsidR="001566C3" w:rsidRPr="001566C3">
        <w:rPr>
          <w:rFonts w:ascii="Times New Roman" w:hAnsi="Times New Roman"/>
          <w:b/>
          <w:sz w:val="24"/>
          <w:u w:val="single"/>
        </w:rPr>
        <w:t>, 2018</w:t>
      </w:r>
      <w:r w:rsidR="001566C3">
        <w:rPr>
          <w:rFonts w:ascii="Times New Roman" w:hAnsi="Times New Roman"/>
          <w:b/>
          <w:sz w:val="24"/>
        </w:rPr>
        <w:t>.</w:t>
      </w:r>
      <w:r w:rsidRPr="00673D73">
        <w:rPr>
          <w:rFonts w:ascii="Times New Roman" w:hAnsi="Times New Roman"/>
          <w:b/>
          <w:sz w:val="24"/>
        </w:rPr>
        <w:t xml:space="preserve">  </w:t>
      </w:r>
    </w:p>
    <w:p w:rsidR="00FB007E" w:rsidRPr="00673D73" w:rsidRDefault="00FB007E" w:rsidP="00673D73">
      <w:pPr>
        <w:pStyle w:val="NoSpacing"/>
        <w:spacing w:line="360" w:lineRule="auto"/>
        <w:rPr>
          <w:rFonts w:ascii="Times New Roman" w:hAnsi="Times New Roman"/>
          <w:b/>
          <w:bCs/>
          <w:sz w:val="24"/>
        </w:rPr>
      </w:pPr>
      <w:r w:rsidRPr="00673D73">
        <w:rPr>
          <w:rFonts w:ascii="Times New Roman" w:hAnsi="Times New Roman"/>
          <w:b/>
          <w:bCs/>
          <w:sz w:val="24"/>
        </w:rPr>
        <w:t>Administrative details</w:t>
      </w:r>
    </w:p>
    <w:tbl>
      <w:tblPr>
        <w:tblStyle w:val="TableGrid"/>
        <w:tblW w:w="10350" w:type="dxa"/>
        <w:tblInd w:w="108" w:type="dxa"/>
        <w:tblLook w:val="04A0" w:firstRow="1" w:lastRow="0" w:firstColumn="1" w:lastColumn="0" w:noHBand="0" w:noVBand="1"/>
      </w:tblPr>
      <w:tblGrid>
        <w:gridCol w:w="3600"/>
        <w:gridCol w:w="3060"/>
        <w:gridCol w:w="3690"/>
      </w:tblGrid>
      <w:tr w:rsidR="00FB007E" w:rsidRPr="00673D73" w:rsidTr="00E76224">
        <w:tc>
          <w:tcPr>
            <w:tcW w:w="3600" w:type="dxa"/>
            <w:shd w:val="clear" w:color="auto" w:fill="auto"/>
          </w:tcPr>
          <w:p w:rsidR="00FB007E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Data collection date: ____/___/_____                   </w:t>
            </w:r>
          </w:p>
        </w:tc>
        <w:tc>
          <w:tcPr>
            <w:tcW w:w="3060" w:type="dxa"/>
            <w:shd w:val="clear" w:color="auto" w:fill="auto"/>
          </w:tcPr>
          <w:p w:rsidR="00FB007E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District Name: </w:t>
            </w:r>
          </w:p>
        </w:tc>
        <w:tc>
          <w:tcPr>
            <w:tcW w:w="3690" w:type="dxa"/>
            <w:shd w:val="clear" w:color="auto" w:fill="auto"/>
          </w:tcPr>
          <w:p w:rsidR="00FB007E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Cluster Name:</w:t>
            </w:r>
          </w:p>
        </w:tc>
      </w:tr>
      <w:tr w:rsidR="00FB007E" w:rsidRPr="00673D73" w:rsidTr="00E76224">
        <w:trPr>
          <w:trHeight w:val="269"/>
        </w:trPr>
        <w:tc>
          <w:tcPr>
            <w:tcW w:w="3600" w:type="dxa"/>
            <w:shd w:val="clear" w:color="auto" w:fill="auto"/>
          </w:tcPr>
          <w:p w:rsidR="00FB007E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Cluster No:</w:t>
            </w:r>
          </w:p>
        </w:tc>
        <w:tc>
          <w:tcPr>
            <w:tcW w:w="3060" w:type="dxa"/>
            <w:shd w:val="clear" w:color="auto" w:fill="auto"/>
          </w:tcPr>
          <w:p w:rsidR="00FB007E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Household No:</w:t>
            </w:r>
          </w:p>
        </w:tc>
        <w:tc>
          <w:tcPr>
            <w:tcW w:w="3690" w:type="dxa"/>
            <w:shd w:val="clear" w:color="auto" w:fill="auto"/>
          </w:tcPr>
          <w:p w:rsidR="00FB007E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Questionnaire </w:t>
            </w:r>
            <w:proofErr w:type="spellStart"/>
            <w:r w:rsidRPr="00673D73">
              <w:rPr>
                <w:rFonts w:ascii="Times New Roman" w:hAnsi="Times New Roman"/>
                <w:sz w:val="24"/>
              </w:rPr>
              <w:t>Id.No</w:t>
            </w:r>
            <w:proofErr w:type="spellEnd"/>
            <w:r w:rsidRPr="00673D73">
              <w:rPr>
                <w:rFonts w:ascii="Times New Roman" w:hAnsi="Times New Roman"/>
                <w:sz w:val="24"/>
              </w:rPr>
              <w:t xml:space="preserve">: </w:t>
            </w:r>
          </w:p>
        </w:tc>
      </w:tr>
      <w:tr w:rsidR="00FB007E" w:rsidRPr="00673D73" w:rsidTr="00E76224">
        <w:trPr>
          <w:trHeight w:val="602"/>
        </w:trPr>
        <w:tc>
          <w:tcPr>
            <w:tcW w:w="3600" w:type="dxa"/>
            <w:shd w:val="clear" w:color="auto" w:fill="auto"/>
          </w:tcPr>
          <w:p w:rsidR="00FB007E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>Data collectors’ Name &amp; signature:</w:t>
            </w:r>
          </w:p>
        </w:tc>
        <w:tc>
          <w:tcPr>
            <w:tcW w:w="3060" w:type="dxa"/>
            <w:shd w:val="clear" w:color="auto" w:fill="auto"/>
          </w:tcPr>
          <w:p w:rsidR="00FB007E" w:rsidRPr="00673D73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Supervisors’ Name &amp; signature:                      </w:t>
            </w:r>
          </w:p>
        </w:tc>
        <w:tc>
          <w:tcPr>
            <w:tcW w:w="3690" w:type="dxa"/>
            <w:shd w:val="clear" w:color="auto" w:fill="auto"/>
          </w:tcPr>
          <w:p w:rsidR="007114AF" w:rsidRDefault="00FB007E" w:rsidP="00673D73">
            <w:pPr>
              <w:pStyle w:val="NoSpacing"/>
              <w:spacing w:line="36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D73">
              <w:rPr>
                <w:rFonts w:ascii="Times New Roman" w:hAnsi="Times New Roman"/>
                <w:bCs/>
                <w:color w:val="000000"/>
                <w:sz w:val="24"/>
              </w:rPr>
              <w:t xml:space="preserve">Visit completed:  </w:t>
            </w:r>
          </w:p>
          <w:p w:rsidR="00FB007E" w:rsidRPr="00673D73" w:rsidRDefault="007114AF" w:rsidP="00673D73">
            <w:pPr>
              <w:pStyle w:val="NoSpacing"/>
              <w:spacing w:line="36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 xml:space="preserve">1 </w:t>
            </w:r>
            <w:r w:rsidR="00FB007E" w:rsidRPr="00673D73">
              <w:rPr>
                <w:rFonts w:ascii="Times New Roman" w:hAnsi="Times New Roman"/>
                <w:bCs/>
                <w:color w:val="000000"/>
                <w:sz w:val="24"/>
              </w:rPr>
              <w:t xml:space="preserve">Yes    </w:t>
            </w:r>
          </w:p>
          <w:p w:rsidR="00FB007E" w:rsidRPr="00673D73" w:rsidRDefault="007114AF" w:rsidP="00673D73">
            <w:pPr>
              <w:pStyle w:val="NoSpacing"/>
              <w:spacing w:line="36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 xml:space="preserve">2 </w:t>
            </w:r>
            <w:r w:rsidR="00FB007E" w:rsidRPr="00673D73">
              <w:rPr>
                <w:rFonts w:ascii="Times New Roman" w:hAnsi="Times New Roman"/>
                <w:bCs/>
                <w:color w:val="000000"/>
                <w:sz w:val="24"/>
              </w:rPr>
              <w:t>No</w:t>
            </w:r>
            <w:r w:rsidR="00985814">
              <w:rPr>
                <w:rFonts w:ascii="Times New Roman" w:hAnsi="Times New Roman"/>
                <w:bCs/>
                <w:color w:val="000000"/>
                <w:sz w:val="24"/>
              </w:rPr>
              <w:t xml:space="preserve"> (specify the reason)</w:t>
            </w:r>
            <w:proofErr w:type="gramStart"/>
            <w:r w:rsidR="00985814">
              <w:rPr>
                <w:rFonts w:ascii="Times New Roman" w:hAnsi="Times New Roman"/>
                <w:bCs/>
                <w:color w:val="000000"/>
                <w:sz w:val="24"/>
              </w:rPr>
              <w:t>:………</w:t>
            </w:r>
            <w:proofErr w:type="gramEnd"/>
          </w:p>
        </w:tc>
      </w:tr>
    </w:tbl>
    <w:p w:rsidR="00874D33" w:rsidRPr="00673D73" w:rsidRDefault="00874D33" w:rsidP="00673D73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4"/>
        </w:rPr>
      </w:pPr>
    </w:p>
    <w:p w:rsidR="00BB2BEA" w:rsidRPr="00673D73" w:rsidRDefault="00505798" w:rsidP="00CD3ABA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M</w:t>
      </w:r>
      <w:r w:rsidR="00BB2BEA">
        <w:rPr>
          <w:rFonts w:ascii="Times New Roman" w:hAnsi="Times New Roman"/>
          <w:b/>
          <w:bCs/>
          <w:sz w:val="24"/>
        </w:rPr>
        <w:t xml:space="preserve">other complementary </w:t>
      </w:r>
      <w:r w:rsidR="00BB2BEA" w:rsidRPr="00673D73">
        <w:rPr>
          <w:rFonts w:ascii="Times New Roman" w:hAnsi="Times New Roman"/>
          <w:b/>
          <w:bCs/>
          <w:sz w:val="24"/>
        </w:rPr>
        <w:t>feeding practices</w:t>
      </w:r>
      <w:r w:rsidR="00BB2BEA">
        <w:rPr>
          <w:rFonts w:ascii="Times New Roman" w:hAnsi="Times New Roman"/>
          <w:b/>
          <w:bCs/>
          <w:sz w:val="24"/>
        </w:rPr>
        <w:t xml:space="preserve"> for </w:t>
      </w:r>
      <w:r w:rsidR="00210AFC" w:rsidRPr="00210AFC">
        <w:rPr>
          <w:rFonts w:ascii="Times New Roman" w:hAnsi="Times New Roman"/>
          <w:b/>
          <w:bCs/>
          <w:sz w:val="24"/>
        </w:rPr>
        <w:t>her</w:t>
      </w:r>
      <w:r w:rsidR="00210AFC">
        <w:rPr>
          <w:rFonts w:ascii="Ebrima" w:hAnsi="Ebrima"/>
          <w:b/>
          <w:bCs/>
          <w:sz w:val="24"/>
        </w:rPr>
        <w:t xml:space="preserve"> </w:t>
      </w:r>
      <w:r w:rsidR="00BB2BEA">
        <w:rPr>
          <w:rFonts w:ascii="Times New Roman" w:hAnsi="Times New Roman"/>
          <w:b/>
          <w:bCs/>
          <w:sz w:val="24"/>
        </w:rPr>
        <w:t>child</w:t>
      </w:r>
    </w:p>
    <w:tbl>
      <w:tblPr>
        <w:tblStyle w:val="TableGrid"/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6030"/>
        <w:gridCol w:w="2520"/>
      </w:tblGrid>
      <w:tr w:rsidR="005F5A94" w:rsidRPr="00673D73" w:rsidTr="00B7273B">
        <w:tc>
          <w:tcPr>
            <w:tcW w:w="630" w:type="dxa"/>
          </w:tcPr>
          <w:p w:rsidR="005F5A94" w:rsidRPr="00673D73" w:rsidRDefault="005F5A9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No.</w:t>
            </w:r>
          </w:p>
        </w:tc>
        <w:tc>
          <w:tcPr>
            <w:tcW w:w="6030" w:type="dxa"/>
          </w:tcPr>
          <w:p w:rsidR="005F5A94" w:rsidRPr="00673D73" w:rsidRDefault="005F5A9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Questions &amp; filters</w:t>
            </w:r>
          </w:p>
        </w:tc>
        <w:tc>
          <w:tcPr>
            <w:tcW w:w="2520" w:type="dxa"/>
          </w:tcPr>
          <w:p w:rsidR="005F5A94" w:rsidRPr="00673D73" w:rsidRDefault="005F5A94" w:rsidP="00673D73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Responses &amp; coding categories</w:t>
            </w:r>
          </w:p>
        </w:tc>
      </w:tr>
      <w:tr w:rsidR="005F5A94" w:rsidRPr="00673D73" w:rsidTr="00B7273B">
        <w:trPr>
          <w:trHeight w:val="368"/>
        </w:trPr>
        <w:tc>
          <w:tcPr>
            <w:tcW w:w="630" w:type="dxa"/>
          </w:tcPr>
          <w:p w:rsidR="005F5A94" w:rsidRPr="00673D73" w:rsidRDefault="00CD3ABA" w:rsidP="00CD3ABA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1</w:t>
            </w:r>
          </w:p>
        </w:tc>
        <w:tc>
          <w:tcPr>
            <w:tcW w:w="6030" w:type="dxa"/>
          </w:tcPr>
          <w:p w:rsidR="005F5A94" w:rsidRPr="00673D73" w:rsidRDefault="005F5A9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color w:val="000000"/>
                <w:sz w:val="24"/>
              </w:rPr>
              <w:t xml:space="preserve">Have you started giving for </w:t>
            </w:r>
            <w:r w:rsidRPr="00673D73">
              <w:rPr>
                <w:rFonts w:ascii="Times New Roman" w:hAnsi="Times New Roman"/>
                <w:i/>
                <w:iCs/>
                <w:sz w:val="24"/>
              </w:rPr>
              <w:t xml:space="preserve">[Name] </w:t>
            </w:r>
            <w:r w:rsidRPr="00673D73">
              <w:rPr>
                <w:rFonts w:ascii="Times New Roman" w:hAnsi="Times New Roman"/>
                <w:color w:val="000000"/>
                <w:sz w:val="24"/>
              </w:rPr>
              <w:t xml:space="preserve">any solid, semi-solid, or soft foods? </w:t>
            </w:r>
          </w:p>
        </w:tc>
        <w:tc>
          <w:tcPr>
            <w:tcW w:w="2520" w:type="dxa"/>
          </w:tcPr>
          <w:p w:rsidR="005F5A94" w:rsidRPr="00673D73" w:rsidRDefault="005B176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5F5A94" w:rsidRPr="00673D73">
              <w:rPr>
                <w:rFonts w:ascii="Times New Roman" w:hAnsi="Times New Roman"/>
                <w:sz w:val="24"/>
              </w:rPr>
              <w:t xml:space="preserve">Yes        </w:t>
            </w:r>
          </w:p>
          <w:p w:rsidR="005F5A94" w:rsidRPr="00673D73" w:rsidRDefault="00C15C11" w:rsidP="005B1764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pict>
                <v:shape id="Straight Arrow Connector 3" o:spid="_x0000_s1136" type="#_x0000_t32" style="position:absolute;left:0;text-align:left;margin-left:31.4pt;margin-top:7.4pt;width:21.7pt;height: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">
                  <v:stroke endarrow="block"/>
                </v:shape>
              </w:pict>
            </w:r>
            <w:r w:rsidR="005B1764">
              <w:rPr>
                <w:rFonts w:ascii="Times New Roman" w:hAnsi="Times New Roman"/>
                <w:sz w:val="24"/>
              </w:rPr>
              <w:t xml:space="preserve">2 </w:t>
            </w:r>
            <w:r w:rsidR="005F5A94" w:rsidRPr="00673D73">
              <w:rPr>
                <w:rFonts w:ascii="Times New Roman" w:hAnsi="Times New Roman"/>
                <w:sz w:val="24"/>
              </w:rPr>
              <w:t xml:space="preserve">No        </w:t>
            </w:r>
            <w:r w:rsidR="005B1764">
              <w:rPr>
                <w:rFonts w:ascii="Times New Roman" w:hAnsi="Times New Roman"/>
                <w:sz w:val="24"/>
              </w:rPr>
              <w:t xml:space="preserve">  </w:t>
            </w:r>
            <w:r w:rsidR="005F5A94" w:rsidRPr="00673D73">
              <w:rPr>
                <w:rFonts w:ascii="Times New Roman" w:hAnsi="Times New Roman"/>
                <w:b/>
                <w:sz w:val="24"/>
              </w:rPr>
              <w:t>S</w:t>
            </w:r>
            <w:r w:rsidR="005B1764">
              <w:rPr>
                <w:rFonts w:ascii="Times New Roman" w:hAnsi="Times New Roman"/>
                <w:b/>
                <w:sz w:val="24"/>
              </w:rPr>
              <w:t>top</w:t>
            </w:r>
          </w:p>
        </w:tc>
      </w:tr>
      <w:tr w:rsidR="005F5A94" w:rsidRPr="00673D73" w:rsidTr="00B7273B">
        <w:trPr>
          <w:trHeight w:val="163"/>
        </w:trPr>
        <w:tc>
          <w:tcPr>
            <w:tcW w:w="630" w:type="dxa"/>
          </w:tcPr>
          <w:p w:rsidR="005F5A94" w:rsidRPr="00673D73" w:rsidRDefault="00CD3ABA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2</w:t>
            </w:r>
          </w:p>
        </w:tc>
        <w:tc>
          <w:tcPr>
            <w:tcW w:w="6030" w:type="dxa"/>
          </w:tcPr>
          <w:p w:rsidR="005F5A94" w:rsidRPr="00673D73" w:rsidRDefault="005F5A9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At what age </w:t>
            </w:r>
            <w:r w:rsidR="005B1764">
              <w:rPr>
                <w:rFonts w:ascii="Times New Roman" w:hAnsi="Times New Roman"/>
                <w:sz w:val="24"/>
              </w:rPr>
              <w:t xml:space="preserve">in months </w:t>
            </w:r>
            <w:r w:rsidRPr="00673D73">
              <w:rPr>
                <w:rFonts w:ascii="Times New Roman" w:hAnsi="Times New Roman"/>
                <w:sz w:val="24"/>
              </w:rPr>
              <w:t>d</w:t>
            </w:r>
            <w:r w:rsidR="00142C50" w:rsidRPr="00673D73">
              <w:rPr>
                <w:rFonts w:ascii="Times New Roman" w:hAnsi="Times New Roman"/>
                <w:sz w:val="24"/>
              </w:rPr>
              <w:t>id you first give solid or semi-</w:t>
            </w:r>
            <w:r w:rsidRPr="00673D73">
              <w:rPr>
                <w:rFonts w:ascii="Times New Roman" w:hAnsi="Times New Roman"/>
                <w:sz w:val="24"/>
              </w:rPr>
              <w:t>solid food to [Name]?</w:t>
            </w:r>
          </w:p>
        </w:tc>
        <w:tc>
          <w:tcPr>
            <w:tcW w:w="2520" w:type="dxa"/>
          </w:tcPr>
          <w:p w:rsidR="005F5A94" w:rsidRPr="00673D73" w:rsidRDefault="005F5A9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………….months </w:t>
            </w:r>
          </w:p>
        </w:tc>
      </w:tr>
      <w:tr w:rsidR="005F5A94" w:rsidRPr="00673D73" w:rsidTr="00B7273B">
        <w:tc>
          <w:tcPr>
            <w:tcW w:w="630" w:type="dxa"/>
          </w:tcPr>
          <w:p w:rsidR="005F5A94" w:rsidRPr="00673D73" w:rsidRDefault="005B1764" w:rsidP="005B1764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3</w:t>
            </w:r>
          </w:p>
        </w:tc>
        <w:tc>
          <w:tcPr>
            <w:tcW w:w="6030" w:type="dxa"/>
          </w:tcPr>
          <w:p w:rsidR="005F5A94" w:rsidRPr="00673D73" w:rsidRDefault="005F5A9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3D73">
              <w:rPr>
                <w:rFonts w:ascii="Times New Roman" w:hAnsi="Times New Roman"/>
                <w:sz w:val="24"/>
              </w:rPr>
              <w:t xml:space="preserve">Yesterday during the day or at night, did </w:t>
            </w:r>
            <w:r w:rsidRPr="00673D73">
              <w:rPr>
                <w:rFonts w:ascii="Times New Roman" w:hAnsi="Times New Roman"/>
                <w:i/>
                <w:iCs/>
                <w:sz w:val="24"/>
              </w:rPr>
              <w:t xml:space="preserve">[Name] </w:t>
            </w:r>
            <w:r w:rsidRPr="00673D73">
              <w:rPr>
                <w:rFonts w:ascii="Times New Roman" w:hAnsi="Times New Roman"/>
                <w:iCs/>
                <w:sz w:val="24"/>
              </w:rPr>
              <w:t>eat</w:t>
            </w:r>
            <w:r w:rsidRPr="00673D73">
              <w:rPr>
                <w:rFonts w:ascii="Times New Roman" w:hAnsi="Times New Roman"/>
                <w:color w:val="000000"/>
                <w:sz w:val="24"/>
              </w:rPr>
              <w:t xml:space="preserve"> any solid, semi-solid, or soft foods? </w:t>
            </w:r>
          </w:p>
        </w:tc>
        <w:tc>
          <w:tcPr>
            <w:tcW w:w="2520" w:type="dxa"/>
          </w:tcPr>
          <w:p w:rsidR="005F5A94" w:rsidRPr="00673D73" w:rsidRDefault="005B176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 w:rsidR="005F5A94" w:rsidRPr="00673D73">
              <w:rPr>
                <w:rFonts w:ascii="Times New Roman" w:hAnsi="Times New Roman"/>
                <w:sz w:val="24"/>
              </w:rPr>
              <w:t xml:space="preserve">Yes      </w:t>
            </w:r>
          </w:p>
          <w:p w:rsidR="005F5A94" w:rsidRPr="00673D73" w:rsidRDefault="00C15C11" w:rsidP="005B1764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pict>
                <v:shape id="Straight Arrow Connector 1" o:spid="_x0000_s1135" type="#_x0000_t32" style="position:absolute;left:0;text-align:left;margin-left:28.5pt;margin-top:7.75pt;width:21.7pt;height:0;z-index:251703296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">
                  <v:stroke endarrow="block"/>
                </v:shape>
              </w:pict>
            </w:r>
            <w:r w:rsidR="005B1764">
              <w:rPr>
                <w:rFonts w:ascii="Times New Roman" w:hAnsi="Times New Roman"/>
                <w:sz w:val="24"/>
              </w:rPr>
              <w:t xml:space="preserve">2 </w:t>
            </w:r>
            <w:r w:rsidR="005F5A94" w:rsidRPr="00673D73">
              <w:rPr>
                <w:rFonts w:ascii="Times New Roman" w:hAnsi="Times New Roman"/>
                <w:sz w:val="24"/>
              </w:rPr>
              <w:t>No</w:t>
            </w:r>
            <w:r w:rsidR="005F5A94" w:rsidRPr="00673D73">
              <w:rPr>
                <w:rFonts w:ascii="Times New Roman" w:hAnsi="Times New Roman"/>
                <w:b/>
                <w:sz w:val="24"/>
              </w:rPr>
              <w:t xml:space="preserve">        </w:t>
            </w:r>
            <w:r w:rsidR="005B1764">
              <w:rPr>
                <w:rFonts w:ascii="Times New Roman" w:hAnsi="Times New Roman"/>
                <w:b/>
                <w:sz w:val="24"/>
              </w:rPr>
              <w:t xml:space="preserve"> Stop</w:t>
            </w:r>
          </w:p>
        </w:tc>
      </w:tr>
      <w:tr w:rsidR="005F5A94" w:rsidRPr="00673D73" w:rsidTr="00B7273B">
        <w:tc>
          <w:tcPr>
            <w:tcW w:w="630" w:type="dxa"/>
          </w:tcPr>
          <w:p w:rsidR="005F5A94" w:rsidRPr="00673D73" w:rsidRDefault="005B176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4</w:t>
            </w:r>
          </w:p>
        </w:tc>
        <w:tc>
          <w:tcPr>
            <w:tcW w:w="6030" w:type="dxa"/>
          </w:tcPr>
          <w:p w:rsidR="005F5A94" w:rsidRPr="00673D73" w:rsidRDefault="005F5A94" w:rsidP="00673D73">
            <w:pPr>
              <w:pStyle w:val="Default"/>
              <w:spacing w:line="360" w:lineRule="auto"/>
              <w:jc w:val="both"/>
            </w:pPr>
            <w:r w:rsidRPr="00673D73">
              <w:t xml:space="preserve">How many times did </w:t>
            </w:r>
            <w:r w:rsidRPr="00673D73">
              <w:rPr>
                <w:i/>
                <w:iCs/>
              </w:rPr>
              <w:t xml:space="preserve">[Name] </w:t>
            </w:r>
            <w:r w:rsidRPr="00673D73">
              <w:t xml:space="preserve">eat solid, semi-solid or soft foods yesterday during the day or at night?  </w:t>
            </w:r>
          </w:p>
        </w:tc>
        <w:tc>
          <w:tcPr>
            <w:tcW w:w="2520" w:type="dxa"/>
          </w:tcPr>
          <w:p w:rsidR="005F5A94" w:rsidRPr="00673D73" w:rsidRDefault="005B176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…………..</w:t>
            </w:r>
            <w:r w:rsidR="005F5A94" w:rsidRPr="00673D73">
              <w:rPr>
                <w:rFonts w:ascii="Times New Roman" w:hAnsi="Times New Roman"/>
                <w:sz w:val="24"/>
              </w:rPr>
              <w:t>no of times</w:t>
            </w:r>
          </w:p>
          <w:p w:rsidR="005F5A94" w:rsidRPr="00673D73" w:rsidRDefault="005B1764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8 </w:t>
            </w:r>
            <w:r w:rsidR="005F5A94" w:rsidRPr="00673D73">
              <w:rPr>
                <w:rFonts w:ascii="Times New Roman" w:hAnsi="Times New Roman"/>
                <w:sz w:val="24"/>
              </w:rPr>
              <w:t>DNK</w:t>
            </w:r>
          </w:p>
        </w:tc>
      </w:tr>
      <w:tr w:rsidR="00BB2BEA" w:rsidRPr="00673D73" w:rsidTr="00B7273B">
        <w:tc>
          <w:tcPr>
            <w:tcW w:w="630" w:type="dxa"/>
          </w:tcPr>
          <w:p w:rsidR="00BB2BEA" w:rsidRDefault="00BB2BEA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5</w:t>
            </w:r>
          </w:p>
        </w:tc>
        <w:tc>
          <w:tcPr>
            <w:tcW w:w="8550" w:type="dxa"/>
            <w:gridSpan w:val="2"/>
          </w:tcPr>
          <w:p w:rsidR="00DB3DEB" w:rsidRDefault="00BB2BEA" w:rsidP="00BB2BEA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iCs/>
                <w:sz w:val="24"/>
              </w:rPr>
            </w:pPr>
            <w:r w:rsidRPr="00673D73">
              <w:rPr>
                <w:rFonts w:ascii="Times New Roman" w:hAnsi="Times New Roman"/>
                <w:b/>
                <w:sz w:val="24"/>
              </w:rPr>
              <w:t>24 hour diet recall:</w:t>
            </w:r>
            <w:r w:rsidRPr="00673D73">
              <w:rPr>
                <w:rFonts w:ascii="Times New Roman" w:hAnsi="Times New Roman"/>
                <w:sz w:val="24"/>
              </w:rPr>
              <w:t xml:space="preserve"> </w:t>
            </w:r>
            <w:r w:rsidRPr="00673D73">
              <w:rPr>
                <w:rFonts w:ascii="Times New Roman" w:hAnsi="Times New Roman"/>
                <w:bCs/>
                <w:sz w:val="24"/>
              </w:rPr>
              <w:t xml:space="preserve">Please describe the foods your child ate yesterday during the day and night </w:t>
            </w:r>
            <w:r w:rsidRPr="00673D73">
              <w:rPr>
                <w:rFonts w:ascii="Times New Roman" w:hAnsi="Times New Roman"/>
                <w:sz w:val="24"/>
              </w:rPr>
              <w:t xml:space="preserve">(from sunrise yesterday to sunrise today) in your </w:t>
            </w:r>
            <w:r w:rsidRPr="00673D73">
              <w:rPr>
                <w:rFonts w:ascii="Times New Roman" w:hAnsi="Times New Roman"/>
                <w:bCs/>
                <w:sz w:val="24"/>
              </w:rPr>
              <w:t xml:space="preserve">home. </w:t>
            </w:r>
            <w:r w:rsidRPr="00AA1490">
              <w:rPr>
                <w:rFonts w:ascii="Times New Roman" w:hAnsi="Times New Roman"/>
                <w:bCs/>
                <w:i/>
                <w:sz w:val="24"/>
              </w:rPr>
              <w:t>[</w:t>
            </w:r>
            <w:r w:rsidRPr="00AA1490">
              <w:rPr>
                <w:rFonts w:ascii="Times New Roman" w:hAnsi="Times New Roman"/>
                <w:i/>
                <w:iCs/>
                <w:sz w:val="24"/>
              </w:rPr>
              <w:t xml:space="preserve">Write down all food and drinks mentioned by the respondent. When the respondent has finished, probe for meals and snacks not mentioned. Once you listed the foods and drinks, </w:t>
            </w:r>
            <w:r>
              <w:rPr>
                <w:rFonts w:ascii="Times New Roman" w:hAnsi="Times New Roman"/>
                <w:i/>
                <w:iCs/>
                <w:sz w:val="24"/>
              </w:rPr>
              <w:t>tick</w:t>
            </w:r>
            <w:r w:rsidRPr="00AA1490">
              <w:rPr>
                <w:rFonts w:ascii="Times New Roman" w:hAnsi="Times New Roman"/>
                <w:i/>
                <w:iCs/>
                <w:sz w:val="24"/>
              </w:rPr>
              <w:t xml:space="preserve"> the food items consumed mentioned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in </w:t>
            </w:r>
            <w:r w:rsidR="009E0F85">
              <w:rPr>
                <w:rFonts w:ascii="Times New Roman" w:hAnsi="Times New Roman"/>
                <w:i/>
                <w:iCs/>
                <w:sz w:val="24"/>
              </w:rPr>
              <w:t>the following table</w:t>
            </w:r>
            <w:r w:rsidRPr="00AA1490">
              <w:rPr>
                <w:rFonts w:ascii="Times New Roman" w:hAnsi="Times New Roman"/>
                <w:i/>
                <w:iCs/>
                <w:sz w:val="24"/>
              </w:rPr>
              <w:t>].</w:t>
            </w:r>
            <w:r>
              <w:rPr>
                <w:rFonts w:ascii="Times New Roman" w:hAnsi="Times New Roman"/>
                <w:iCs/>
                <w:sz w:val="24"/>
              </w:rPr>
              <w:t xml:space="preserve"> </w:t>
            </w:r>
          </w:p>
          <w:p w:rsidR="00DB3DEB" w:rsidRDefault="00DB3DEB" w:rsidP="00BB2BEA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iCs/>
                <w:sz w:val="24"/>
              </w:rPr>
            </w:pPr>
          </w:p>
          <w:p w:rsidR="00DB3DEB" w:rsidRDefault="00DB3DEB" w:rsidP="00BB2BEA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iCs/>
                <w:sz w:val="24"/>
              </w:rPr>
            </w:pPr>
          </w:p>
          <w:p w:rsidR="00DB3DEB" w:rsidRDefault="00DB3DEB" w:rsidP="00BB2BEA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iCs/>
                <w:sz w:val="24"/>
              </w:rPr>
            </w:pPr>
          </w:p>
          <w:p w:rsidR="00DB3DEB" w:rsidRDefault="00DB3DEB" w:rsidP="00BB2BEA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iCs/>
                <w:sz w:val="24"/>
              </w:rPr>
            </w:pPr>
          </w:p>
          <w:p w:rsidR="00BB2BEA" w:rsidRDefault="00BB2BEA" w:rsidP="00BB2BEA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iCs/>
                <w:sz w:val="24"/>
              </w:rPr>
            </w:pPr>
          </w:p>
          <w:p w:rsidR="00BB2BEA" w:rsidRDefault="00BB2BEA" w:rsidP="00673D73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</w:tbl>
    <w:p w:rsidR="00BB2BEA" w:rsidRDefault="00BB2BEA" w:rsidP="00673D73">
      <w:pPr>
        <w:pStyle w:val="NoSpacing"/>
        <w:spacing w:line="360" w:lineRule="auto"/>
        <w:jc w:val="both"/>
        <w:rPr>
          <w:rFonts w:ascii="Times New Roman" w:eastAsia="MyriadPro-Regular" w:hAnsi="Times New Roman"/>
          <w:b/>
          <w:sz w:val="24"/>
        </w:rPr>
      </w:pPr>
      <w:r>
        <w:rPr>
          <w:rFonts w:ascii="Times New Roman" w:eastAsia="MyriadPro-Regular" w:hAnsi="Times New Roman"/>
          <w:b/>
          <w:sz w:val="24"/>
        </w:rPr>
        <w:lastRenderedPageBreak/>
        <w:t>Food items consumed</w:t>
      </w:r>
    </w:p>
    <w:tbl>
      <w:tblPr>
        <w:tblStyle w:val="TableGrid"/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2250"/>
        <w:gridCol w:w="5400"/>
        <w:gridCol w:w="1170"/>
      </w:tblGrid>
      <w:tr w:rsidR="00BB2BEA" w:rsidRPr="00673D73" w:rsidTr="000453A4">
        <w:tc>
          <w:tcPr>
            <w:tcW w:w="63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25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b/>
                <w:sz w:val="24"/>
                <w:szCs w:val="24"/>
              </w:rPr>
              <w:t>Food groups</w:t>
            </w:r>
          </w:p>
        </w:tc>
        <w:tc>
          <w:tcPr>
            <w:tcW w:w="540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b/>
                <w:sz w:val="24"/>
                <w:szCs w:val="24"/>
              </w:rPr>
              <w:t>Questions and filters</w:t>
            </w:r>
          </w:p>
        </w:tc>
        <w:tc>
          <w:tcPr>
            <w:tcW w:w="1170" w:type="dxa"/>
          </w:tcPr>
          <w:p w:rsidR="00BB2BEA" w:rsidRPr="00673D73" w:rsidRDefault="00E84332" w:rsidP="004919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3E7B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B2BEA" w:rsidRPr="00673D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   </w:t>
            </w:r>
          </w:p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73D7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BB2BEA" w:rsidRPr="00673D73" w:rsidTr="000453A4">
        <w:tc>
          <w:tcPr>
            <w:tcW w:w="63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BB2BEA" w:rsidRPr="00673D73" w:rsidRDefault="00BB2BEA" w:rsidP="004919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Grains, roots &amp; tubers</w:t>
            </w:r>
          </w:p>
        </w:tc>
        <w:tc>
          <w:tcPr>
            <w:tcW w:w="540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EE6">
              <w:rPr>
                <w:rFonts w:ascii="Times New Roman" w:hAnsi="Times New Roman" w:cs="Times New Roman"/>
                <w:i/>
                <w:sz w:val="24"/>
                <w:szCs w:val="24"/>
              </w:rPr>
              <w:t>Injera</w:t>
            </w:r>
            <w:proofErr w:type="spellEnd"/>
            <w:r w:rsidRPr="00673D73">
              <w:rPr>
                <w:rFonts w:ascii="Times New Roman" w:hAnsi="Times New Roman" w:cs="Times New Roman"/>
                <w:sz w:val="24"/>
                <w:szCs w:val="24"/>
              </w:rPr>
              <w:t xml:space="preserve">, bread, rice, noodles, or other foods made from grains, such as, </w:t>
            </w:r>
            <w:proofErr w:type="spellStart"/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teff</w:t>
            </w:r>
            <w:proofErr w:type="spellEnd"/>
            <w:r w:rsidRPr="00673D73">
              <w:rPr>
                <w:rFonts w:ascii="Times New Roman" w:hAnsi="Times New Roman" w:cs="Times New Roman"/>
                <w:sz w:val="24"/>
                <w:szCs w:val="24"/>
              </w:rPr>
              <w:t xml:space="preserve">, oats, maize, barley, wheat, sorghum, millet or other grains, white potatoes, white yams, bulla, </w:t>
            </w:r>
            <w:proofErr w:type="spellStart"/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kocho</w:t>
            </w:r>
            <w:proofErr w:type="spellEnd"/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, manioc, cassava or any other foods made from roots?</w:t>
            </w:r>
          </w:p>
        </w:tc>
        <w:tc>
          <w:tcPr>
            <w:tcW w:w="117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EA" w:rsidRPr="00673D73" w:rsidTr="000453A4">
        <w:tc>
          <w:tcPr>
            <w:tcW w:w="63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:rsidR="00BB2BEA" w:rsidRPr="00673D73" w:rsidRDefault="00BB2BEA" w:rsidP="004919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Legumes &amp; nuts</w:t>
            </w:r>
          </w:p>
        </w:tc>
        <w:tc>
          <w:tcPr>
            <w:tcW w:w="540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Any foods made from beans, peas, lentils, nuts?</w:t>
            </w:r>
          </w:p>
        </w:tc>
        <w:tc>
          <w:tcPr>
            <w:tcW w:w="117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EA" w:rsidRPr="00673D73" w:rsidTr="000453A4">
        <w:tc>
          <w:tcPr>
            <w:tcW w:w="63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Dairy products</w:t>
            </w:r>
          </w:p>
        </w:tc>
        <w:tc>
          <w:tcPr>
            <w:tcW w:w="540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Cheese, yogurt, or other milk products?</w:t>
            </w:r>
          </w:p>
        </w:tc>
        <w:tc>
          <w:tcPr>
            <w:tcW w:w="117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EA" w:rsidRPr="00673D73" w:rsidTr="000453A4">
        <w:tc>
          <w:tcPr>
            <w:tcW w:w="63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Flesh food</w:t>
            </w:r>
          </w:p>
        </w:tc>
        <w:tc>
          <w:tcPr>
            <w:tcW w:w="5400" w:type="dxa"/>
          </w:tcPr>
          <w:p w:rsidR="00BB2BEA" w:rsidRPr="00673D73" w:rsidRDefault="00133323" w:rsidP="001333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meat</w:t>
            </w:r>
            <w:r w:rsidR="00BB2BEA" w:rsidRPr="00673D73">
              <w:rPr>
                <w:rFonts w:ascii="Times New Roman" w:hAnsi="Times New Roman" w:cs="Times New Roman"/>
                <w:sz w:val="24"/>
                <w:szCs w:val="24"/>
              </w:rPr>
              <w:t xml:space="preserve"> such as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f, pork, lamb, goat, chicken, or fish</w:t>
            </w:r>
            <w:r w:rsidR="00BB2BEA" w:rsidRPr="00673D7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EA" w:rsidRPr="00673D73" w:rsidTr="000453A4">
        <w:tc>
          <w:tcPr>
            <w:tcW w:w="63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5400" w:type="dxa"/>
          </w:tcPr>
          <w:p w:rsidR="00BB2BEA" w:rsidRPr="00673D73" w:rsidRDefault="00344A02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g?</w:t>
            </w:r>
          </w:p>
        </w:tc>
        <w:tc>
          <w:tcPr>
            <w:tcW w:w="117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EA" w:rsidRPr="00673D73" w:rsidTr="000453A4">
        <w:tc>
          <w:tcPr>
            <w:tcW w:w="63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:rsidR="00BB2BEA" w:rsidRPr="00673D73" w:rsidRDefault="00BB2BEA" w:rsidP="00045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 xml:space="preserve">Vitamin A-rich fruits </w:t>
            </w:r>
            <w:r w:rsidR="000453A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 xml:space="preserve"> vegetables</w:t>
            </w:r>
          </w:p>
        </w:tc>
        <w:tc>
          <w:tcPr>
            <w:tcW w:w="5400" w:type="dxa"/>
          </w:tcPr>
          <w:p w:rsidR="00BB2BEA" w:rsidRPr="00673D73" w:rsidRDefault="00BB2BEA" w:rsidP="00624D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Pumpkin, carrots, sweet potatoes</w:t>
            </w:r>
            <w:r w:rsidR="00624D3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EA" w:rsidRPr="00673D73" w:rsidTr="000453A4">
        <w:tc>
          <w:tcPr>
            <w:tcW w:w="63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BB2BEA" w:rsidRPr="00673D73" w:rsidRDefault="000453A4" w:rsidP="00045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B2BEA" w:rsidRPr="00673D73">
              <w:rPr>
                <w:rFonts w:ascii="Times New Roman" w:hAnsi="Times New Roman" w:cs="Times New Roman"/>
                <w:sz w:val="24"/>
                <w:szCs w:val="24"/>
              </w:rPr>
              <w:t xml:space="preserve">ther frui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BB2BEA" w:rsidRPr="00673D73">
              <w:rPr>
                <w:rFonts w:ascii="Times New Roman" w:hAnsi="Times New Roman" w:cs="Times New Roman"/>
                <w:sz w:val="24"/>
                <w:szCs w:val="24"/>
              </w:rPr>
              <w:t xml:space="preserve"> vegetables?</w:t>
            </w:r>
          </w:p>
        </w:tc>
        <w:tc>
          <w:tcPr>
            <w:tcW w:w="540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3D73">
              <w:rPr>
                <w:rFonts w:ascii="Times New Roman" w:hAnsi="Times New Roman" w:cs="Times New Roman"/>
                <w:sz w:val="24"/>
                <w:szCs w:val="24"/>
              </w:rPr>
              <w:t>Any other vegetables &amp; fruits</w:t>
            </w:r>
          </w:p>
        </w:tc>
        <w:tc>
          <w:tcPr>
            <w:tcW w:w="1170" w:type="dxa"/>
          </w:tcPr>
          <w:p w:rsidR="00BB2BEA" w:rsidRPr="00673D73" w:rsidRDefault="00BB2BEA" w:rsidP="00491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2BEA" w:rsidRPr="00673D73" w:rsidRDefault="00BB2BEA" w:rsidP="00BB2BEA">
      <w:pPr>
        <w:pStyle w:val="NoSpacing"/>
        <w:spacing w:line="360" w:lineRule="auto"/>
        <w:jc w:val="both"/>
        <w:rPr>
          <w:rFonts w:ascii="Times New Roman" w:eastAsia="MyriadPro-Regular" w:hAnsi="Times New Roman"/>
          <w:b/>
          <w:sz w:val="24"/>
        </w:rPr>
      </w:pPr>
    </w:p>
    <w:p w:rsidR="00BB2BEA" w:rsidRPr="00673D73" w:rsidRDefault="00BB2BEA" w:rsidP="00673D73">
      <w:pPr>
        <w:pStyle w:val="NoSpacing"/>
        <w:spacing w:line="360" w:lineRule="auto"/>
        <w:jc w:val="both"/>
        <w:rPr>
          <w:rFonts w:ascii="Times New Roman" w:eastAsia="MyriadPro-Regular" w:hAnsi="Times New Roman"/>
          <w:b/>
          <w:sz w:val="24"/>
        </w:rPr>
      </w:pPr>
    </w:p>
    <w:sectPr w:rsidR="00BB2BEA" w:rsidRPr="00673D73" w:rsidSect="00917B63"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C11" w:rsidRDefault="00C15C11" w:rsidP="00463CC7">
      <w:pPr>
        <w:spacing w:after="0" w:line="240" w:lineRule="auto"/>
      </w:pPr>
      <w:r>
        <w:separator/>
      </w:r>
    </w:p>
  </w:endnote>
  <w:endnote w:type="continuationSeparator" w:id="0">
    <w:p w:rsidR="00C15C11" w:rsidRDefault="00C15C11" w:rsidP="00463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adeGothic CondEighteen">
    <w:altName w:val="TradeGothic CondEightee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23045"/>
      <w:docPartObj>
        <w:docPartGallery w:val="Page Numbers (Bottom of Page)"/>
        <w:docPartUnique/>
      </w:docPartObj>
    </w:sdtPr>
    <w:sdtEndPr/>
    <w:sdtContent>
      <w:p w:rsidR="004D34FC" w:rsidRDefault="004D34FC">
        <w:pPr>
          <w:pStyle w:val="Footer"/>
          <w:jc w:val="right"/>
        </w:pPr>
        <w:r w:rsidRPr="00AC49B6">
          <w:rPr>
            <w:rFonts w:ascii="Times New Roman" w:hAnsi="Times New Roman" w:cs="Times New Roman"/>
          </w:rPr>
          <w:fldChar w:fldCharType="begin"/>
        </w:r>
        <w:r w:rsidRPr="00AC49B6">
          <w:rPr>
            <w:rFonts w:ascii="Times New Roman" w:hAnsi="Times New Roman" w:cs="Times New Roman"/>
          </w:rPr>
          <w:instrText xml:space="preserve"> PAGE   \* MERGEFORMAT </w:instrText>
        </w:r>
        <w:r w:rsidRPr="00AC49B6">
          <w:rPr>
            <w:rFonts w:ascii="Times New Roman" w:hAnsi="Times New Roman" w:cs="Times New Roman"/>
          </w:rPr>
          <w:fldChar w:fldCharType="separate"/>
        </w:r>
        <w:r w:rsidR="00E84332">
          <w:rPr>
            <w:rFonts w:ascii="Times New Roman" w:hAnsi="Times New Roman" w:cs="Times New Roman"/>
            <w:noProof/>
          </w:rPr>
          <w:t>1</w:t>
        </w:r>
        <w:r w:rsidRPr="00AC49B6">
          <w:rPr>
            <w:rFonts w:ascii="Times New Roman" w:hAnsi="Times New Roman" w:cs="Times New Roman"/>
          </w:rPr>
          <w:fldChar w:fldCharType="end"/>
        </w:r>
      </w:p>
    </w:sdtContent>
  </w:sdt>
  <w:p w:rsidR="004D34FC" w:rsidRDefault="004D34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C11" w:rsidRDefault="00C15C11" w:rsidP="00463CC7">
      <w:pPr>
        <w:spacing w:after="0" w:line="240" w:lineRule="auto"/>
      </w:pPr>
      <w:r>
        <w:separator/>
      </w:r>
    </w:p>
  </w:footnote>
  <w:footnote w:type="continuationSeparator" w:id="0">
    <w:p w:rsidR="00C15C11" w:rsidRDefault="00C15C11" w:rsidP="00463C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32A3F"/>
    <w:multiLevelType w:val="hybridMultilevel"/>
    <w:tmpl w:val="A258AEC8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50026B"/>
    <w:multiLevelType w:val="hybridMultilevel"/>
    <w:tmpl w:val="EB9A35A8"/>
    <w:lvl w:ilvl="0" w:tplc="F7A89DA2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>
    <w:nsid w:val="09786A15"/>
    <w:multiLevelType w:val="hybridMultilevel"/>
    <w:tmpl w:val="260860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9C57156"/>
    <w:multiLevelType w:val="hybridMultilevel"/>
    <w:tmpl w:val="EB9A35A8"/>
    <w:lvl w:ilvl="0" w:tplc="F7A89DA2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09D276AF"/>
    <w:multiLevelType w:val="hybridMultilevel"/>
    <w:tmpl w:val="55D8C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F75712"/>
    <w:multiLevelType w:val="hybridMultilevel"/>
    <w:tmpl w:val="A386E5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8B3D15"/>
    <w:multiLevelType w:val="hybridMultilevel"/>
    <w:tmpl w:val="DE284622"/>
    <w:lvl w:ilvl="0" w:tplc="26DAC20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6A7B80"/>
    <w:multiLevelType w:val="hybridMultilevel"/>
    <w:tmpl w:val="7960B320"/>
    <w:lvl w:ilvl="0" w:tplc="5F76936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DD2C94"/>
    <w:multiLevelType w:val="hybridMultilevel"/>
    <w:tmpl w:val="5AA28FB2"/>
    <w:lvl w:ilvl="0" w:tplc="9B9AE1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3E2476"/>
    <w:multiLevelType w:val="hybridMultilevel"/>
    <w:tmpl w:val="8376B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17280F"/>
    <w:multiLevelType w:val="multilevel"/>
    <w:tmpl w:val="EA62598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2B5C2BD1"/>
    <w:multiLevelType w:val="hybridMultilevel"/>
    <w:tmpl w:val="B18A7BB2"/>
    <w:lvl w:ilvl="0" w:tplc="C2641A54">
      <w:start w:val="1"/>
      <w:numFmt w:val="upperLetter"/>
      <w:lvlText w:val="%1."/>
      <w:lvlJc w:val="left"/>
      <w:pPr>
        <w:ind w:left="63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2D0C5881"/>
    <w:multiLevelType w:val="hybridMultilevel"/>
    <w:tmpl w:val="A198DCC0"/>
    <w:lvl w:ilvl="0" w:tplc="F4D2D8C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284D0E"/>
    <w:multiLevelType w:val="hybridMultilevel"/>
    <w:tmpl w:val="987C4BF6"/>
    <w:lvl w:ilvl="0" w:tplc="273A45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935452"/>
    <w:multiLevelType w:val="hybridMultilevel"/>
    <w:tmpl w:val="837A6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DA2DF7"/>
    <w:multiLevelType w:val="hybridMultilevel"/>
    <w:tmpl w:val="E2DA4BB2"/>
    <w:lvl w:ilvl="0" w:tplc="317A97F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8B2B4F"/>
    <w:multiLevelType w:val="hybridMultilevel"/>
    <w:tmpl w:val="B9B6F8DE"/>
    <w:lvl w:ilvl="0" w:tplc="53AE8E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AF3B42"/>
    <w:multiLevelType w:val="hybridMultilevel"/>
    <w:tmpl w:val="7A849D4A"/>
    <w:lvl w:ilvl="0" w:tplc="47EA3D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0227AE"/>
    <w:multiLevelType w:val="hybridMultilevel"/>
    <w:tmpl w:val="06540BB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C5F4F0A"/>
    <w:multiLevelType w:val="hybridMultilevel"/>
    <w:tmpl w:val="D2FA5422"/>
    <w:lvl w:ilvl="0" w:tplc="3776F26A">
      <w:start w:val="1"/>
      <w:numFmt w:val="decimal"/>
      <w:lvlText w:val="%1"/>
      <w:lvlJc w:val="left"/>
      <w:pPr>
        <w:ind w:left="63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8E4AF9"/>
    <w:multiLevelType w:val="hybridMultilevel"/>
    <w:tmpl w:val="79181C7C"/>
    <w:lvl w:ilvl="0" w:tplc="A47A5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0205D86"/>
    <w:multiLevelType w:val="hybridMultilevel"/>
    <w:tmpl w:val="B2AE4EC6"/>
    <w:lvl w:ilvl="0" w:tplc="55C2516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9B2EB8D8">
      <w:start w:val="2"/>
      <w:numFmt w:val="decimal"/>
      <w:lvlText w:val="%2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5615649"/>
    <w:multiLevelType w:val="hybridMultilevel"/>
    <w:tmpl w:val="4E72BDF6"/>
    <w:lvl w:ilvl="0" w:tplc="D24088D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F7731C"/>
    <w:multiLevelType w:val="hybridMultilevel"/>
    <w:tmpl w:val="4EB042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8B0E51"/>
    <w:multiLevelType w:val="hybridMultilevel"/>
    <w:tmpl w:val="540A81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A241349"/>
    <w:multiLevelType w:val="hybridMultilevel"/>
    <w:tmpl w:val="3C560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DCE1C8F"/>
    <w:multiLevelType w:val="hybridMultilevel"/>
    <w:tmpl w:val="F4CA9F14"/>
    <w:lvl w:ilvl="0" w:tplc="3D02E480">
      <w:start w:val="1"/>
      <w:numFmt w:val="decimal"/>
      <w:lvlText w:val="%1"/>
      <w:lvlJc w:val="left"/>
      <w:pPr>
        <w:ind w:left="81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7">
    <w:nsid w:val="521E16F0"/>
    <w:multiLevelType w:val="hybridMultilevel"/>
    <w:tmpl w:val="3BAA5220"/>
    <w:lvl w:ilvl="0" w:tplc="3C0C14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CA3562"/>
    <w:multiLevelType w:val="hybridMultilevel"/>
    <w:tmpl w:val="DB96C9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5675FE2"/>
    <w:multiLevelType w:val="hybridMultilevel"/>
    <w:tmpl w:val="5ABA2F70"/>
    <w:lvl w:ilvl="0" w:tplc="6FFC7D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244268"/>
    <w:multiLevelType w:val="hybridMultilevel"/>
    <w:tmpl w:val="9790F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65D1977"/>
    <w:multiLevelType w:val="hybridMultilevel"/>
    <w:tmpl w:val="1C368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0"/>
  </w:num>
  <w:num w:numId="3">
    <w:abstractNumId w:val="15"/>
  </w:num>
  <w:num w:numId="4">
    <w:abstractNumId w:val="12"/>
  </w:num>
  <w:num w:numId="5">
    <w:abstractNumId w:val="10"/>
  </w:num>
  <w:num w:numId="6">
    <w:abstractNumId w:val="6"/>
  </w:num>
  <w:num w:numId="7">
    <w:abstractNumId w:val="19"/>
  </w:num>
  <w:num w:numId="8">
    <w:abstractNumId w:val="21"/>
  </w:num>
  <w:num w:numId="9">
    <w:abstractNumId w:val="11"/>
  </w:num>
  <w:num w:numId="10">
    <w:abstractNumId w:val="27"/>
  </w:num>
  <w:num w:numId="11">
    <w:abstractNumId w:val="8"/>
  </w:num>
  <w:num w:numId="12">
    <w:abstractNumId w:val="17"/>
  </w:num>
  <w:num w:numId="13">
    <w:abstractNumId w:val="3"/>
  </w:num>
  <w:num w:numId="14">
    <w:abstractNumId w:val="29"/>
  </w:num>
  <w:num w:numId="15">
    <w:abstractNumId w:val="13"/>
  </w:num>
  <w:num w:numId="16">
    <w:abstractNumId w:val="1"/>
  </w:num>
  <w:num w:numId="17">
    <w:abstractNumId w:val="20"/>
  </w:num>
  <w:num w:numId="18">
    <w:abstractNumId w:val="28"/>
  </w:num>
  <w:num w:numId="19">
    <w:abstractNumId w:val="16"/>
  </w:num>
  <w:num w:numId="20">
    <w:abstractNumId w:val="30"/>
  </w:num>
  <w:num w:numId="21">
    <w:abstractNumId w:val="14"/>
  </w:num>
  <w:num w:numId="22">
    <w:abstractNumId w:val="9"/>
  </w:num>
  <w:num w:numId="23">
    <w:abstractNumId w:val="2"/>
  </w:num>
  <w:num w:numId="24">
    <w:abstractNumId w:val="7"/>
  </w:num>
  <w:num w:numId="25">
    <w:abstractNumId w:val="4"/>
  </w:num>
  <w:num w:numId="26">
    <w:abstractNumId w:val="22"/>
  </w:num>
  <w:num w:numId="27">
    <w:abstractNumId w:val="18"/>
  </w:num>
  <w:num w:numId="28">
    <w:abstractNumId w:val="23"/>
  </w:num>
  <w:num w:numId="29">
    <w:abstractNumId w:val="24"/>
  </w:num>
  <w:num w:numId="30">
    <w:abstractNumId w:val="25"/>
  </w:num>
  <w:num w:numId="31">
    <w:abstractNumId w:val="31"/>
  </w:num>
  <w:num w:numId="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065EA"/>
    <w:rsid w:val="000003F7"/>
    <w:rsid w:val="000009A6"/>
    <w:rsid w:val="00001639"/>
    <w:rsid w:val="000019A9"/>
    <w:rsid w:val="00003088"/>
    <w:rsid w:val="00005B3B"/>
    <w:rsid w:val="00005CFB"/>
    <w:rsid w:val="000104D0"/>
    <w:rsid w:val="00010AD7"/>
    <w:rsid w:val="00011091"/>
    <w:rsid w:val="00011917"/>
    <w:rsid w:val="00011B7F"/>
    <w:rsid w:val="00012307"/>
    <w:rsid w:val="0001477F"/>
    <w:rsid w:val="00020671"/>
    <w:rsid w:val="00020AE1"/>
    <w:rsid w:val="00020C90"/>
    <w:rsid w:val="000224E1"/>
    <w:rsid w:val="0002280A"/>
    <w:rsid w:val="0002286C"/>
    <w:rsid w:val="00022C2A"/>
    <w:rsid w:val="00023037"/>
    <w:rsid w:val="00024F4E"/>
    <w:rsid w:val="00026DEF"/>
    <w:rsid w:val="00030619"/>
    <w:rsid w:val="00032674"/>
    <w:rsid w:val="00033E97"/>
    <w:rsid w:val="00034CDB"/>
    <w:rsid w:val="000350DE"/>
    <w:rsid w:val="00035687"/>
    <w:rsid w:val="00040CCD"/>
    <w:rsid w:val="00041927"/>
    <w:rsid w:val="00042FF8"/>
    <w:rsid w:val="00043721"/>
    <w:rsid w:val="00043ACD"/>
    <w:rsid w:val="00043C0E"/>
    <w:rsid w:val="000453A4"/>
    <w:rsid w:val="00045830"/>
    <w:rsid w:val="00045AA6"/>
    <w:rsid w:val="000473C5"/>
    <w:rsid w:val="00047D80"/>
    <w:rsid w:val="00050F59"/>
    <w:rsid w:val="00051CD8"/>
    <w:rsid w:val="00052449"/>
    <w:rsid w:val="000528E0"/>
    <w:rsid w:val="00052A8A"/>
    <w:rsid w:val="00054A83"/>
    <w:rsid w:val="00054BCD"/>
    <w:rsid w:val="00055318"/>
    <w:rsid w:val="00056845"/>
    <w:rsid w:val="00062A12"/>
    <w:rsid w:val="00063E22"/>
    <w:rsid w:val="00065065"/>
    <w:rsid w:val="000679BA"/>
    <w:rsid w:val="000700A4"/>
    <w:rsid w:val="0007076C"/>
    <w:rsid w:val="000718F6"/>
    <w:rsid w:val="00072760"/>
    <w:rsid w:val="000728B5"/>
    <w:rsid w:val="00074E92"/>
    <w:rsid w:val="00075214"/>
    <w:rsid w:val="00077956"/>
    <w:rsid w:val="00077C18"/>
    <w:rsid w:val="00080490"/>
    <w:rsid w:val="000808F2"/>
    <w:rsid w:val="00080AE7"/>
    <w:rsid w:val="00082A31"/>
    <w:rsid w:val="000837F9"/>
    <w:rsid w:val="00083C9E"/>
    <w:rsid w:val="00083CF3"/>
    <w:rsid w:val="00084BC5"/>
    <w:rsid w:val="000856F6"/>
    <w:rsid w:val="00085CD8"/>
    <w:rsid w:val="00085E4B"/>
    <w:rsid w:val="000862AE"/>
    <w:rsid w:val="0008651A"/>
    <w:rsid w:val="00086C14"/>
    <w:rsid w:val="00092DF3"/>
    <w:rsid w:val="000935B6"/>
    <w:rsid w:val="0009364D"/>
    <w:rsid w:val="00094864"/>
    <w:rsid w:val="000A139B"/>
    <w:rsid w:val="000A26AF"/>
    <w:rsid w:val="000A2B40"/>
    <w:rsid w:val="000A4F59"/>
    <w:rsid w:val="000A764F"/>
    <w:rsid w:val="000B00A8"/>
    <w:rsid w:val="000B0B2B"/>
    <w:rsid w:val="000B0F99"/>
    <w:rsid w:val="000B27E7"/>
    <w:rsid w:val="000B3C9E"/>
    <w:rsid w:val="000B7C02"/>
    <w:rsid w:val="000B7CFC"/>
    <w:rsid w:val="000C0BDE"/>
    <w:rsid w:val="000C18B5"/>
    <w:rsid w:val="000C1A3C"/>
    <w:rsid w:val="000C1B00"/>
    <w:rsid w:val="000C2257"/>
    <w:rsid w:val="000C2892"/>
    <w:rsid w:val="000C488F"/>
    <w:rsid w:val="000C4C81"/>
    <w:rsid w:val="000C6064"/>
    <w:rsid w:val="000C697B"/>
    <w:rsid w:val="000D04E6"/>
    <w:rsid w:val="000D0D03"/>
    <w:rsid w:val="000D15B1"/>
    <w:rsid w:val="000D2519"/>
    <w:rsid w:val="000D30F0"/>
    <w:rsid w:val="000D3C04"/>
    <w:rsid w:val="000D5CBD"/>
    <w:rsid w:val="000E20C6"/>
    <w:rsid w:val="000E21E3"/>
    <w:rsid w:val="000E3725"/>
    <w:rsid w:val="000E3F84"/>
    <w:rsid w:val="000E3FCD"/>
    <w:rsid w:val="000E4444"/>
    <w:rsid w:val="000E57BB"/>
    <w:rsid w:val="000E5E4D"/>
    <w:rsid w:val="000E5E55"/>
    <w:rsid w:val="000F0D65"/>
    <w:rsid w:val="000F3BE6"/>
    <w:rsid w:val="000F42FF"/>
    <w:rsid w:val="000F5196"/>
    <w:rsid w:val="000F6F29"/>
    <w:rsid w:val="000F7334"/>
    <w:rsid w:val="00100ABA"/>
    <w:rsid w:val="00100F59"/>
    <w:rsid w:val="0010207D"/>
    <w:rsid w:val="001036CD"/>
    <w:rsid w:val="0010389A"/>
    <w:rsid w:val="00103F15"/>
    <w:rsid w:val="001043CD"/>
    <w:rsid w:val="00104770"/>
    <w:rsid w:val="00105DF7"/>
    <w:rsid w:val="00106D10"/>
    <w:rsid w:val="001116B3"/>
    <w:rsid w:val="00112807"/>
    <w:rsid w:val="00112FE6"/>
    <w:rsid w:val="0011365E"/>
    <w:rsid w:val="00113DE4"/>
    <w:rsid w:val="001146D0"/>
    <w:rsid w:val="00114C35"/>
    <w:rsid w:val="001200D8"/>
    <w:rsid w:val="00121249"/>
    <w:rsid w:val="0012475D"/>
    <w:rsid w:val="00130B1F"/>
    <w:rsid w:val="00130EFD"/>
    <w:rsid w:val="00130F53"/>
    <w:rsid w:val="00131164"/>
    <w:rsid w:val="00133323"/>
    <w:rsid w:val="001354C6"/>
    <w:rsid w:val="0013759D"/>
    <w:rsid w:val="0014113C"/>
    <w:rsid w:val="00142C50"/>
    <w:rsid w:val="00142CCE"/>
    <w:rsid w:val="00143DA2"/>
    <w:rsid w:val="00144CA8"/>
    <w:rsid w:val="0014502E"/>
    <w:rsid w:val="001457E2"/>
    <w:rsid w:val="00145EA4"/>
    <w:rsid w:val="00146877"/>
    <w:rsid w:val="00146EEB"/>
    <w:rsid w:val="00147466"/>
    <w:rsid w:val="001474F3"/>
    <w:rsid w:val="00147D4A"/>
    <w:rsid w:val="00150518"/>
    <w:rsid w:val="00151383"/>
    <w:rsid w:val="00153417"/>
    <w:rsid w:val="00155CF8"/>
    <w:rsid w:val="001566C3"/>
    <w:rsid w:val="00156CA9"/>
    <w:rsid w:val="00156CC2"/>
    <w:rsid w:val="00160075"/>
    <w:rsid w:val="001606D2"/>
    <w:rsid w:val="001608E4"/>
    <w:rsid w:val="001609D5"/>
    <w:rsid w:val="00160C60"/>
    <w:rsid w:val="0016153C"/>
    <w:rsid w:val="00161CFA"/>
    <w:rsid w:val="00161D8C"/>
    <w:rsid w:val="00162543"/>
    <w:rsid w:val="0016337F"/>
    <w:rsid w:val="00164DC0"/>
    <w:rsid w:val="001667B7"/>
    <w:rsid w:val="0016758B"/>
    <w:rsid w:val="00167902"/>
    <w:rsid w:val="00174FAB"/>
    <w:rsid w:val="0017651E"/>
    <w:rsid w:val="0017730B"/>
    <w:rsid w:val="00182430"/>
    <w:rsid w:val="00184D6C"/>
    <w:rsid w:val="0018560C"/>
    <w:rsid w:val="00185B9B"/>
    <w:rsid w:val="00186F1C"/>
    <w:rsid w:val="00192488"/>
    <w:rsid w:val="00193B95"/>
    <w:rsid w:val="00193FDC"/>
    <w:rsid w:val="00197A7F"/>
    <w:rsid w:val="00197B24"/>
    <w:rsid w:val="001A0835"/>
    <w:rsid w:val="001A0F46"/>
    <w:rsid w:val="001A144D"/>
    <w:rsid w:val="001A176A"/>
    <w:rsid w:val="001A195D"/>
    <w:rsid w:val="001A1A7A"/>
    <w:rsid w:val="001A2737"/>
    <w:rsid w:val="001A2DCA"/>
    <w:rsid w:val="001A32FE"/>
    <w:rsid w:val="001A4FA9"/>
    <w:rsid w:val="001A66EA"/>
    <w:rsid w:val="001A748C"/>
    <w:rsid w:val="001A7623"/>
    <w:rsid w:val="001B0343"/>
    <w:rsid w:val="001B034E"/>
    <w:rsid w:val="001B08E1"/>
    <w:rsid w:val="001B0A1D"/>
    <w:rsid w:val="001B26D4"/>
    <w:rsid w:val="001B2B0F"/>
    <w:rsid w:val="001B2CC5"/>
    <w:rsid w:val="001B30FE"/>
    <w:rsid w:val="001B3D72"/>
    <w:rsid w:val="001B48ED"/>
    <w:rsid w:val="001B4C23"/>
    <w:rsid w:val="001B4EBF"/>
    <w:rsid w:val="001B5654"/>
    <w:rsid w:val="001B593B"/>
    <w:rsid w:val="001B78E7"/>
    <w:rsid w:val="001C0533"/>
    <w:rsid w:val="001C147D"/>
    <w:rsid w:val="001C2090"/>
    <w:rsid w:val="001C20CC"/>
    <w:rsid w:val="001C3309"/>
    <w:rsid w:val="001C5281"/>
    <w:rsid w:val="001C595B"/>
    <w:rsid w:val="001C720D"/>
    <w:rsid w:val="001C77E3"/>
    <w:rsid w:val="001C7931"/>
    <w:rsid w:val="001D0407"/>
    <w:rsid w:val="001D4AF2"/>
    <w:rsid w:val="001D52E3"/>
    <w:rsid w:val="001D62DA"/>
    <w:rsid w:val="001D7C91"/>
    <w:rsid w:val="001D7F86"/>
    <w:rsid w:val="001E06CA"/>
    <w:rsid w:val="001E14A2"/>
    <w:rsid w:val="001E172A"/>
    <w:rsid w:val="001E4ADA"/>
    <w:rsid w:val="001E6ACF"/>
    <w:rsid w:val="001F060E"/>
    <w:rsid w:val="001F0892"/>
    <w:rsid w:val="001F212F"/>
    <w:rsid w:val="001F2F6D"/>
    <w:rsid w:val="001F3C61"/>
    <w:rsid w:val="001F502E"/>
    <w:rsid w:val="001F5554"/>
    <w:rsid w:val="001F6C3C"/>
    <w:rsid w:val="001F7A47"/>
    <w:rsid w:val="002009BD"/>
    <w:rsid w:val="002015FD"/>
    <w:rsid w:val="00202373"/>
    <w:rsid w:val="00202CDC"/>
    <w:rsid w:val="00202E9A"/>
    <w:rsid w:val="002044BE"/>
    <w:rsid w:val="00206235"/>
    <w:rsid w:val="002062DF"/>
    <w:rsid w:val="0020688A"/>
    <w:rsid w:val="00207DD7"/>
    <w:rsid w:val="00210AFC"/>
    <w:rsid w:val="00213552"/>
    <w:rsid w:val="00214523"/>
    <w:rsid w:val="00214E33"/>
    <w:rsid w:val="00215281"/>
    <w:rsid w:val="00216345"/>
    <w:rsid w:val="002172AC"/>
    <w:rsid w:val="0022033B"/>
    <w:rsid w:val="0022126C"/>
    <w:rsid w:val="002226BF"/>
    <w:rsid w:val="002239BB"/>
    <w:rsid w:val="00224795"/>
    <w:rsid w:val="00224834"/>
    <w:rsid w:val="00224DA8"/>
    <w:rsid w:val="00226E3E"/>
    <w:rsid w:val="002278BF"/>
    <w:rsid w:val="00227BD9"/>
    <w:rsid w:val="00230AB7"/>
    <w:rsid w:val="00230C83"/>
    <w:rsid w:val="00231843"/>
    <w:rsid w:val="002324E8"/>
    <w:rsid w:val="00234E29"/>
    <w:rsid w:val="00237578"/>
    <w:rsid w:val="0023799F"/>
    <w:rsid w:val="00240003"/>
    <w:rsid w:val="0024060C"/>
    <w:rsid w:val="00242621"/>
    <w:rsid w:val="00242B14"/>
    <w:rsid w:val="00243700"/>
    <w:rsid w:val="002443DF"/>
    <w:rsid w:val="00244E9F"/>
    <w:rsid w:val="0025053A"/>
    <w:rsid w:val="00251A92"/>
    <w:rsid w:val="00252544"/>
    <w:rsid w:val="0025327D"/>
    <w:rsid w:val="0025406A"/>
    <w:rsid w:val="002546A4"/>
    <w:rsid w:val="00255A80"/>
    <w:rsid w:val="0025793F"/>
    <w:rsid w:val="00261039"/>
    <w:rsid w:val="0026144B"/>
    <w:rsid w:val="0026152D"/>
    <w:rsid w:val="0026380B"/>
    <w:rsid w:val="00264C0C"/>
    <w:rsid w:val="002667F7"/>
    <w:rsid w:val="002674BC"/>
    <w:rsid w:val="0027056C"/>
    <w:rsid w:val="00270ED9"/>
    <w:rsid w:val="0027246D"/>
    <w:rsid w:val="00273A8F"/>
    <w:rsid w:val="00275690"/>
    <w:rsid w:val="00276840"/>
    <w:rsid w:val="00281DAB"/>
    <w:rsid w:val="00283B62"/>
    <w:rsid w:val="00284600"/>
    <w:rsid w:val="00285B47"/>
    <w:rsid w:val="00286F2A"/>
    <w:rsid w:val="0028760E"/>
    <w:rsid w:val="00287942"/>
    <w:rsid w:val="00287E3A"/>
    <w:rsid w:val="0029138B"/>
    <w:rsid w:val="002914EE"/>
    <w:rsid w:val="00293432"/>
    <w:rsid w:val="00295903"/>
    <w:rsid w:val="0029596F"/>
    <w:rsid w:val="00296FF4"/>
    <w:rsid w:val="002A018A"/>
    <w:rsid w:val="002A0A74"/>
    <w:rsid w:val="002A133B"/>
    <w:rsid w:val="002A1F70"/>
    <w:rsid w:val="002A20F1"/>
    <w:rsid w:val="002A498B"/>
    <w:rsid w:val="002A681D"/>
    <w:rsid w:val="002A6D7B"/>
    <w:rsid w:val="002A6DAA"/>
    <w:rsid w:val="002A7474"/>
    <w:rsid w:val="002A74AB"/>
    <w:rsid w:val="002B403F"/>
    <w:rsid w:val="002B5B99"/>
    <w:rsid w:val="002B6E89"/>
    <w:rsid w:val="002B7C11"/>
    <w:rsid w:val="002B7C70"/>
    <w:rsid w:val="002C2AF0"/>
    <w:rsid w:val="002C2BA7"/>
    <w:rsid w:val="002C7609"/>
    <w:rsid w:val="002C7A7A"/>
    <w:rsid w:val="002D06A2"/>
    <w:rsid w:val="002D0998"/>
    <w:rsid w:val="002D2644"/>
    <w:rsid w:val="002D401E"/>
    <w:rsid w:val="002D4A95"/>
    <w:rsid w:val="002D510F"/>
    <w:rsid w:val="002D5C11"/>
    <w:rsid w:val="002D5FB0"/>
    <w:rsid w:val="002E0782"/>
    <w:rsid w:val="002E21C9"/>
    <w:rsid w:val="002E3D1F"/>
    <w:rsid w:val="002E4AB0"/>
    <w:rsid w:val="002E4ECA"/>
    <w:rsid w:val="002E4F79"/>
    <w:rsid w:val="002E7469"/>
    <w:rsid w:val="002E794C"/>
    <w:rsid w:val="002F0C5E"/>
    <w:rsid w:val="002F1317"/>
    <w:rsid w:val="002F1AD7"/>
    <w:rsid w:val="002F1D68"/>
    <w:rsid w:val="002F279B"/>
    <w:rsid w:val="002F27FC"/>
    <w:rsid w:val="002F3162"/>
    <w:rsid w:val="002F45F3"/>
    <w:rsid w:val="002F6B8F"/>
    <w:rsid w:val="00302623"/>
    <w:rsid w:val="0030379D"/>
    <w:rsid w:val="00304013"/>
    <w:rsid w:val="003047E6"/>
    <w:rsid w:val="0030640E"/>
    <w:rsid w:val="00306C85"/>
    <w:rsid w:val="00312CB8"/>
    <w:rsid w:val="0031369D"/>
    <w:rsid w:val="00313CDB"/>
    <w:rsid w:val="0031442D"/>
    <w:rsid w:val="0031461E"/>
    <w:rsid w:val="003169D9"/>
    <w:rsid w:val="00317217"/>
    <w:rsid w:val="00321F2D"/>
    <w:rsid w:val="003222F2"/>
    <w:rsid w:val="003224D8"/>
    <w:rsid w:val="00323963"/>
    <w:rsid w:val="0032409A"/>
    <w:rsid w:val="0032457B"/>
    <w:rsid w:val="003267E6"/>
    <w:rsid w:val="00330228"/>
    <w:rsid w:val="0033199B"/>
    <w:rsid w:val="00331E0A"/>
    <w:rsid w:val="00332D94"/>
    <w:rsid w:val="00333282"/>
    <w:rsid w:val="00334C8F"/>
    <w:rsid w:val="003361DD"/>
    <w:rsid w:val="003370D8"/>
    <w:rsid w:val="00337D85"/>
    <w:rsid w:val="00337EC8"/>
    <w:rsid w:val="003406C0"/>
    <w:rsid w:val="003407A9"/>
    <w:rsid w:val="003428AA"/>
    <w:rsid w:val="003434B9"/>
    <w:rsid w:val="00343725"/>
    <w:rsid w:val="00344A02"/>
    <w:rsid w:val="00344FE7"/>
    <w:rsid w:val="00345F32"/>
    <w:rsid w:val="00346917"/>
    <w:rsid w:val="00346CA0"/>
    <w:rsid w:val="00350ECF"/>
    <w:rsid w:val="003512B8"/>
    <w:rsid w:val="00352DF5"/>
    <w:rsid w:val="00353536"/>
    <w:rsid w:val="00354116"/>
    <w:rsid w:val="00354FA1"/>
    <w:rsid w:val="00356AE2"/>
    <w:rsid w:val="00356B10"/>
    <w:rsid w:val="00361A9B"/>
    <w:rsid w:val="00361E17"/>
    <w:rsid w:val="003623EE"/>
    <w:rsid w:val="00362A28"/>
    <w:rsid w:val="00365C7A"/>
    <w:rsid w:val="00370002"/>
    <w:rsid w:val="00370E18"/>
    <w:rsid w:val="00371E5C"/>
    <w:rsid w:val="00376FCD"/>
    <w:rsid w:val="00377559"/>
    <w:rsid w:val="00380E0D"/>
    <w:rsid w:val="003814C8"/>
    <w:rsid w:val="00381D9E"/>
    <w:rsid w:val="00382BA8"/>
    <w:rsid w:val="0038393A"/>
    <w:rsid w:val="003865B0"/>
    <w:rsid w:val="003871F3"/>
    <w:rsid w:val="00390774"/>
    <w:rsid w:val="00393F3C"/>
    <w:rsid w:val="003950FD"/>
    <w:rsid w:val="00395857"/>
    <w:rsid w:val="003962EB"/>
    <w:rsid w:val="00397500"/>
    <w:rsid w:val="003A0CE0"/>
    <w:rsid w:val="003A426B"/>
    <w:rsid w:val="003A616C"/>
    <w:rsid w:val="003A7B50"/>
    <w:rsid w:val="003B0142"/>
    <w:rsid w:val="003B07A8"/>
    <w:rsid w:val="003B0DE6"/>
    <w:rsid w:val="003B1F52"/>
    <w:rsid w:val="003B287E"/>
    <w:rsid w:val="003B55A2"/>
    <w:rsid w:val="003B5BF9"/>
    <w:rsid w:val="003B5E35"/>
    <w:rsid w:val="003B7CCD"/>
    <w:rsid w:val="003C0A3B"/>
    <w:rsid w:val="003C2A09"/>
    <w:rsid w:val="003C493A"/>
    <w:rsid w:val="003C547D"/>
    <w:rsid w:val="003C653A"/>
    <w:rsid w:val="003D0CFC"/>
    <w:rsid w:val="003D3EA9"/>
    <w:rsid w:val="003D4160"/>
    <w:rsid w:val="003D49EF"/>
    <w:rsid w:val="003D5AC6"/>
    <w:rsid w:val="003D68F6"/>
    <w:rsid w:val="003E07B1"/>
    <w:rsid w:val="003E108A"/>
    <w:rsid w:val="003E1297"/>
    <w:rsid w:val="003E18E8"/>
    <w:rsid w:val="003E1D2E"/>
    <w:rsid w:val="003E2260"/>
    <w:rsid w:val="003E5915"/>
    <w:rsid w:val="003E5DF8"/>
    <w:rsid w:val="003E6648"/>
    <w:rsid w:val="003E6D33"/>
    <w:rsid w:val="003E72CB"/>
    <w:rsid w:val="003E7963"/>
    <w:rsid w:val="003E7B2C"/>
    <w:rsid w:val="003F0309"/>
    <w:rsid w:val="003F4822"/>
    <w:rsid w:val="003F50EA"/>
    <w:rsid w:val="003F7EDA"/>
    <w:rsid w:val="00400F20"/>
    <w:rsid w:val="004019A9"/>
    <w:rsid w:val="00403042"/>
    <w:rsid w:val="004034DA"/>
    <w:rsid w:val="004041F2"/>
    <w:rsid w:val="00404B9D"/>
    <w:rsid w:val="00406D1B"/>
    <w:rsid w:val="004108DD"/>
    <w:rsid w:val="004109F7"/>
    <w:rsid w:val="00410B0C"/>
    <w:rsid w:val="00411A99"/>
    <w:rsid w:val="0041230B"/>
    <w:rsid w:val="00415BD7"/>
    <w:rsid w:val="00415E7D"/>
    <w:rsid w:val="0041632F"/>
    <w:rsid w:val="00416D0D"/>
    <w:rsid w:val="00420593"/>
    <w:rsid w:val="00420D30"/>
    <w:rsid w:val="004245B1"/>
    <w:rsid w:val="004254B1"/>
    <w:rsid w:val="00426400"/>
    <w:rsid w:val="00427DC7"/>
    <w:rsid w:val="00430E81"/>
    <w:rsid w:val="004313A9"/>
    <w:rsid w:val="00432A97"/>
    <w:rsid w:val="00432EBA"/>
    <w:rsid w:val="00433E1A"/>
    <w:rsid w:val="0043423E"/>
    <w:rsid w:val="00434B76"/>
    <w:rsid w:val="00435865"/>
    <w:rsid w:val="004365A6"/>
    <w:rsid w:val="004368A8"/>
    <w:rsid w:val="00440587"/>
    <w:rsid w:val="00440809"/>
    <w:rsid w:val="00440B8F"/>
    <w:rsid w:val="00441329"/>
    <w:rsid w:val="00441C30"/>
    <w:rsid w:val="00444D5B"/>
    <w:rsid w:val="00451075"/>
    <w:rsid w:val="00451B65"/>
    <w:rsid w:val="00451FDE"/>
    <w:rsid w:val="00452EA4"/>
    <w:rsid w:val="004555D4"/>
    <w:rsid w:val="00456226"/>
    <w:rsid w:val="004564E8"/>
    <w:rsid w:val="00457F5A"/>
    <w:rsid w:val="00460260"/>
    <w:rsid w:val="0046148F"/>
    <w:rsid w:val="0046294C"/>
    <w:rsid w:val="00463CC7"/>
    <w:rsid w:val="00463CE3"/>
    <w:rsid w:val="00465EFC"/>
    <w:rsid w:val="00466DE0"/>
    <w:rsid w:val="00466EEB"/>
    <w:rsid w:val="0046777B"/>
    <w:rsid w:val="00470622"/>
    <w:rsid w:val="004709F3"/>
    <w:rsid w:val="004709F4"/>
    <w:rsid w:val="00473749"/>
    <w:rsid w:val="004749CD"/>
    <w:rsid w:val="00474B49"/>
    <w:rsid w:val="00475AA5"/>
    <w:rsid w:val="004765FC"/>
    <w:rsid w:val="004779EC"/>
    <w:rsid w:val="00480260"/>
    <w:rsid w:val="0048096A"/>
    <w:rsid w:val="00480D68"/>
    <w:rsid w:val="00481D71"/>
    <w:rsid w:val="0048326A"/>
    <w:rsid w:val="00485D28"/>
    <w:rsid w:val="00485E09"/>
    <w:rsid w:val="00485EAA"/>
    <w:rsid w:val="00490001"/>
    <w:rsid w:val="004900E1"/>
    <w:rsid w:val="00490861"/>
    <w:rsid w:val="00490D87"/>
    <w:rsid w:val="00491A88"/>
    <w:rsid w:val="00491F0D"/>
    <w:rsid w:val="0049414B"/>
    <w:rsid w:val="00496A06"/>
    <w:rsid w:val="004A16FF"/>
    <w:rsid w:val="004A1D5B"/>
    <w:rsid w:val="004A33A9"/>
    <w:rsid w:val="004A375A"/>
    <w:rsid w:val="004A5C39"/>
    <w:rsid w:val="004A60E6"/>
    <w:rsid w:val="004A6416"/>
    <w:rsid w:val="004A6558"/>
    <w:rsid w:val="004B0B1B"/>
    <w:rsid w:val="004B16A2"/>
    <w:rsid w:val="004B39DF"/>
    <w:rsid w:val="004B4927"/>
    <w:rsid w:val="004B588A"/>
    <w:rsid w:val="004B645A"/>
    <w:rsid w:val="004C046C"/>
    <w:rsid w:val="004C048A"/>
    <w:rsid w:val="004C0680"/>
    <w:rsid w:val="004C0989"/>
    <w:rsid w:val="004C2450"/>
    <w:rsid w:val="004C68FE"/>
    <w:rsid w:val="004C6A15"/>
    <w:rsid w:val="004C6E7A"/>
    <w:rsid w:val="004C79C2"/>
    <w:rsid w:val="004D03DD"/>
    <w:rsid w:val="004D143C"/>
    <w:rsid w:val="004D1BD1"/>
    <w:rsid w:val="004D1CB2"/>
    <w:rsid w:val="004D2B3C"/>
    <w:rsid w:val="004D339F"/>
    <w:rsid w:val="004D34FC"/>
    <w:rsid w:val="004D3F35"/>
    <w:rsid w:val="004D406C"/>
    <w:rsid w:val="004D5606"/>
    <w:rsid w:val="004D6CF4"/>
    <w:rsid w:val="004D705C"/>
    <w:rsid w:val="004D7AC6"/>
    <w:rsid w:val="004E0CB4"/>
    <w:rsid w:val="004E13A5"/>
    <w:rsid w:val="004E3557"/>
    <w:rsid w:val="004E4A0C"/>
    <w:rsid w:val="004E519E"/>
    <w:rsid w:val="004F0AFC"/>
    <w:rsid w:val="004F1A36"/>
    <w:rsid w:val="004F2429"/>
    <w:rsid w:val="004F404B"/>
    <w:rsid w:val="004F4653"/>
    <w:rsid w:val="004F46D9"/>
    <w:rsid w:val="004F6DBC"/>
    <w:rsid w:val="004F754E"/>
    <w:rsid w:val="004F7786"/>
    <w:rsid w:val="004F7FF5"/>
    <w:rsid w:val="00500001"/>
    <w:rsid w:val="005008E9"/>
    <w:rsid w:val="00500962"/>
    <w:rsid w:val="005013CD"/>
    <w:rsid w:val="00501690"/>
    <w:rsid w:val="005017BB"/>
    <w:rsid w:val="005024E0"/>
    <w:rsid w:val="0050353E"/>
    <w:rsid w:val="00503793"/>
    <w:rsid w:val="00505798"/>
    <w:rsid w:val="00506E05"/>
    <w:rsid w:val="005071F8"/>
    <w:rsid w:val="00507962"/>
    <w:rsid w:val="005101C2"/>
    <w:rsid w:val="0051061F"/>
    <w:rsid w:val="00513059"/>
    <w:rsid w:val="00513333"/>
    <w:rsid w:val="00514F34"/>
    <w:rsid w:val="00516E9A"/>
    <w:rsid w:val="00520C51"/>
    <w:rsid w:val="00525406"/>
    <w:rsid w:val="0052635B"/>
    <w:rsid w:val="00526EED"/>
    <w:rsid w:val="00527542"/>
    <w:rsid w:val="005303A5"/>
    <w:rsid w:val="00530851"/>
    <w:rsid w:val="00531A8B"/>
    <w:rsid w:val="00532A49"/>
    <w:rsid w:val="00533A37"/>
    <w:rsid w:val="005340C6"/>
    <w:rsid w:val="005369E0"/>
    <w:rsid w:val="0054092A"/>
    <w:rsid w:val="00541F5D"/>
    <w:rsid w:val="00544A30"/>
    <w:rsid w:val="00553389"/>
    <w:rsid w:val="00553BC7"/>
    <w:rsid w:val="00554475"/>
    <w:rsid w:val="005551BE"/>
    <w:rsid w:val="005554C9"/>
    <w:rsid w:val="00555579"/>
    <w:rsid w:val="00557951"/>
    <w:rsid w:val="005603F2"/>
    <w:rsid w:val="0056221C"/>
    <w:rsid w:val="005634BD"/>
    <w:rsid w:val="0056369C"/>
    <w:rsid w:val="00564F00"/>
    <w:rsid w:val="00567139"/>
    <w:rsid w:val="00571BED"/>
    <w:rsid w:val="0057283C"/>
    <w:rsid w:val="00572A5C"/>
    <w:rsid w:val="00572BE1"/>
    <w:rsid w:val="00573122"/>
    <w:rsid w:val="00573DD9"/>
    <w:rsid w:val="005746D3"/>
    <w:rsid w:val="00576776"/>
    <w:rsid w:val="00577D50"/>
    <w:rsid w:val="005802F6"/>
    <w:rsid w:val="005806A0"/>
    <w:rsid w:val="005809E3"/>
    <w:rsid w:val="00581AE1"/>
    <w:rsid w:val="0058226F"/>
    <w:rsid w:val="005862D3"/>
    <w:rsid w:val="00590E5F"/>
    <w:rsid w:val="00594555"/>
    <w:rsid w:val="005948D3"/>
    <w:rsid w:val="00597CFD"/>
    <w:rsid w:val="005A4B62"/>
    <w:rsid w:val="005A5960"/>
    <w:rsid w:val="005A6F66"/>
    <w:rsid w:val="005B1764"/>
    <w:rsid w:val="005B32B0"/>
    <w:rsid w:val="005B4143"/>
    <w:rsid w:val="005B47CE"/>
    <w:rsid w:val="005B6005"/>
    <w:rsid w:val="005B63E1"/>
    <w:rsid w:val="005B76AA"/>
    <w:rsid w:val="005B7E9C"/>
    <w:rsid w:val="005B7EE6"/>
    <w:rsid w:val="005C0CAF"/>
    <w:rsid w:val="005C10D4"/>
    <w:rsid w:val="005C1FB2"/>
    <w:rsid w:val="005C28F3"/>
    <w:rsid w:val="005C4088"/>
    <w:rsid w:val="005C4702"/>
    <w:rsid w:val="005C556D"/>
    <w:rsid w:val="005C5D9C"/>
    <w:rsid w:val="005C5F3C"/>
    <w:rsid w:val="005C6226"/>
    <w:rsid w:val="005C7628"/>
    <w:rsid w:val="005D33F7"/>
    <w:rsid w:val="005D5194"/>
    <w:rsid w:val="005D5501"/>
    <w:rsid w:val="005D68AF"/>
    <w:rsid w:val="005D7B18"/>
    <w:rsid w:val="005D7CE0"/>
    <w:rsid w:val="005E304D"/>
    <w:rsid w:val="005E348A"/>
    <w:rsid w:val="005E3C6B"/>
    <w:rsid w:val="005E4777"/>
    <w:rsid w:val="005E4F36"/>
    <w:rsid w:val="005E53CA"/>
    <w:rsid w:val="005E62FF"/>
    <w:rsid w:val="005E6592"/>
    <w:rsid w:val="005F15C5"/>
    <w:rsid w:val="005F2163"/>
    <w:rsid w:val="005F26E7"/>
    <w:rsid w:val="005F2957"/>
    <w:rsid w:val="005F2BFB"/>
    <w:rsid w:val="005F4129"/>
    <w:rsid w:val="005F5A94"/>
    <w:rsid w:val="005F5C2A"/>
    <w:rsid w:val="005F5C6B"/>
    <w:rsid w:val="0060349B"/>
    <w:rsid w:val="00604B6B"/>
    <w:rsid w:val="00605A36"/>
    <w:rsid w:val="00607CCE"/>
    <w:rsid w:val="006101D7"/>
    <w:rsid w:val="00610CD7"/>
    <w:rsid w:val="00616781"/>
    <w:rsid w:val="00616846"/>
    <w:rsid w:val="00616A51"/>
    <w:rsid w:val="00617170"/>
    <w:rsid w:val="0061735F"/>
    <w:rsid w:val="00621864"/>
    <w:rsid w:val="00623244"/>
    <w:rsid w:val="006234B7"/>
    <w:rsid w:val="0062446C"/>
    <w:rsid w:val="00624D3A"/>
    <w:rsid w:val="0062585D"/>
    <w:rsid w:val="00625FEA"/>
    <w:rsid w:val="0062608A"/>
    <w:rsid w:val="006261A8"/>
    <w:rsid w:val="0062667D"/>
    <w:rsid w:val="0062719C"/>
    <w:rsid w:val="0062758A"/>
    <w:rsid w:val="00631551"/>
    <w:rsid w:val="00632BA4"/>
    <w:rsid w:val="0063469E"/>
    <w:rsid w:val="006365A9"/>
    <w:rsid w:val="00636D05"/>
    <w:rsid w:val="00637A8C"/>
    <w:rsid w:val="00637EA8"/>
    <w:rsid w:val="00645D00"/>
    <w:rsid w:val="006472C3"/>
    <w:rsid w:val="00647A95"/>
    <w:rsid w:val="00650FF1"/>
    <w:rsid w:val="00651A01"/>
    <w:rsid w:val="00651C6E"/>
    <w:rsid w:val="0065421C"/>
    <w:rsid w:val="00654783"/>
    <w:rsid w:val="00655DAA"/>
    <w:rsid w:val="0065632D"/>
    <w:rsid w:val="006564AD"/>
    <w:rsid w:val="00657500"/>
    <w:rsid w:val="00660522"/>
    <w:rsid w:val="006609A3"/>
    <w:rsid w:val="00661BDA"/>
    <w:rsid w:val="00661F32"/>
    <w:rsid w:val="0066270F"/>
    <w:rsid w:val="00662A22"/>
    <w:rsid w:val="00663BAA"/>
    <w:rsid w:val="00663EA4"/>
    <w:rsid w:val="00664ECE"/>
    <w:rsid w:val="00665DF8"/>
    <w:rsid w:val="0067003C"/>
    <w:rsid w:val="00671318"/>
    <w:rsid w:val="00671565"/>
    <w:rsid w:val="00671FF6"/>
    <w:rsid w:val="006728CF"/>
    <w:rsid w:val="00672EF4"/>
    <w:rsid w:val="006735BD"/>
    <w:rsid w:val="00673D73"/>
    <w:rsid w:val="0067458B"/>
    <w:rsid w:val="00675FE2"/>
    <w:rsid w:val="00676771"/>
    <w:rsid w:val="0068028F"/>
    <w:rsid w:val="00685630"/>
    <w:rsid w:val="00685B95"/>
    <w:rsid w:val="00685D56"/>
    <w:rsid w:val="006860C8"/>
    <w:rsid w:val="006872EB"/>
    <w:rsid w:val="00687E98"/>
    <w:rsid w:val="00692318"/>
    <w:rsid w:val="00693F5F"/>
    <w:rsid w:val="00697A30"/>
    <w:rsid w:val="00697A51"/>
    <w:rsid w:val="006A137C"/>
    <w:rsid w:val="006A1E9B"/>
    <w:rsid w:val="006A390D"/>
    <w:rsid w:val="006A3CF9"/>
    <w:rsid w:val="006A3E8E"/>
    <w:rsid w:val="006A3EDA"/>
    <w:rsid w:val="006A6F99"/>
    <w:rsid w:val="006B0958"/>
    <w:rsid w:val="006B231E"/>
    <w:rsid w:val="006B3FA0"/>
    <w:rsid w:val="006B49A5"/>
    <w:rsid w:val="006B6EFD"/>
    <w:rsid w:val="006B7DC8"/>
    <w:rsid w:val="006B7E28"/>
    <w:rsid w:val="006C05DB"/>
    <w:rsid w:val="006C0E02"/>
    <w:rsid w:val="006C1813"/>
    <w:rsid w:val="006C5E8A"/>
    <w:rsid w:val="006C718D"/>
    <w:rsid w:val="006D0D75"/>
    <w:rsid w:val="006D2144"/>
    <w:rsid w:val="006D2751"/>
    <w:rsid w:val="006D30AA"/>
    <w:rsid w:val="006D3241"/>
    <w:rsid w:val="006D52A2"/>
    <w:rsid w:val="006D5B4E"/>
    <w:rsid w:val="006D681E"/>
    <w:rsid w:val="006D73B8"/>
    <w:rsid w:val="006D789E"/>
    <w:rsid w:val="006D7C46"/>
    <w:rsid w:val="006E0D6B"/>
    <w:rsid w:val="006E21BB"/>
    <w:rsid w:val="006E3828"/>
    <w:rsid w:val="006E3F6F"/>
    <w:rsid w:val="006E4AE7"/>
    <w:rsid w:val="006E7524"/>
    <w:rsid w:val="006E7E92"/>
    <w:rsid w:val="006F0373"/>
    <w:rsid w:val="006F0418"/>
    <w:rsid w:val="006F1531"/>
    <w:rsid w:val="006F1CBF"/>
    <w:rsid w:val="006F6E46"/>
    <w:rsid w:val="00701A2C"/>
    <w:rsid w:val="007030EE"/>
    <w:rsid w:val="007048C1"/>
    <w:rsid w:val="007078EE"/>
    <w:rsid w:val="00707D7A"/>
    <w:rsid w:val="00707FD3"/>
    <w:rsid w:val="00710147"/>
    <w:rsid w:val="0071104F"/>
    <w:rsid w:val="007114AF"/>
    <w:rsid w:val="00712171"/>
    <w:rsid w:val="00712E1B"/>
    <w:rsid w:val="00712EE4"/>
    <w:rsid w:val="00713641"/>
    <w:rsid w:val="0071369B"/>
    <w:rsid w:val="00713943"/>
    <w:rsid w:val="007139A8"/>
    <w:rsid w:val="007142F1"/>
    <w:rsid w:val="0071445F"/>
    <w:rsid w:val="00714C30"/>
    <w:rsid w:val="00714D34"/>
    <w:rsid w:val="00715350"/>
    <w:rsid w:val="007155AB"/>
    <w:rsid w:val="007203AB"/>
    <w:rsid w:val="00722671"/>
    <w:rsid w:val="00723245"/>
    <w:rsid w:val="007256B4"/>
    <w:rsid w:val="00725BF9"/>
    <w:rsid w:val="007305B5"/>
    <w:rsid w:val="00731547"/>
    <w:rsid w:val="00732529"/>
    <w:rsid w:val="0073315A"/>
    <w:rsid w:val="0073367A"/>
    <w:rsid w:val="00735EC0"/>
    <w:rsid w:val="00737B32"/>
    <w:rsid w:val="007416FC"/>
    <w:rsid w:val="007420BA"/>
    <w:rsid w:val="00742AD5"/>
    <w:rsid w:val="00742B11"/>
    <w:rsid w:val="00744884"/>
    <w:rsid w:val="00746E71"/>
    <w:rsid w:val="0074728F"/>
    <w:rsid w:val="007528B2"/>
    <w:rsid w:val="00753D97"/>
    <w:rsid w:val="00753E6C"/>
    <w:rsid w:val="00754BAA"/>
    <w:rsid w:val="007570D7"/>
    <w:rsid w:val="007630C4"/>
    <w:rsid w:val="00764DCF"/>
    <w:rsid w:val="007653C4"/>
    <w:rsid w:val="00765C2E"/>
    <w:rsid w:val="00765E48"/>
    <w:rsid w:val="00765E5A"/>
    <w:rsid w:val="00765E91"/>
    <w:rsid w:val="007660B8"/>
    <w:rsid w:val="00767B4E"/>
    <w:rsid w:val="007712A3"/>
    <w:rsid w:val="00771CCD"/>
    <w:rsid w:val="00771F7E"/>
    <w:rsid w:val="007720D8"/>
    <w:rsid w:val="00774439"/>
    <w:rsid w:val="00775A38"/>
    <w:rsid w:val="00783CC6"/>
    <w:rsid w:val="00787B2D"/>
    <w:rsid w:val="007904FB"/>
    <w:rsid w:val="00792295"/>
    <w:rsid w:val="0079340D"/>
    <w:rsid w:val="00793936"/>
    <w:rsid w:val="00793985"/>
    <w:rsid w:val="00795483"/>
    <w:rsid w:val="007958A0"/>
    <w:rsid w:val="007961E7"/>
    <w:rsid w:val="00797706"/>
    <w:rsid w:val="007979A5"/>
    <w:rsid w:val="007A08D7"/>
    <w:rsid w:val="007A2271"/>
    <w:rsid w:val="007A3EE1"/>
    <w:rsid w:val="007A63C8"/>
    <w:rsid w:val="007A76BF"/>
    <w:rsid w:val="007A7B69"/>
    <w:rsid w:val="007B02C9"/>
    <w:rsid w:val="007B37A8"/>
    <w:rsid w:val="007B3832"/>
    <w:rsid w:val="007B550B"/>
    <w:rsid w:val="007B5ABC"/>
    <w:rsid w:val="007B6E67"/>
    <w:rsid w:val="007B7016"/>
    <w:rsid w:val="007B779C"/>
    <w:rsid w:val="007C48D7"/>
    <w:rsid w:val="007C49EB"/>
    <w:rsid w:val="007C4AD9"/>
    <w:rsid w:val="007C5349"/>
    <w:rsid w:val="007C69B3"/>
    <w:rsid w:val="007D0BAB"/>
    <w:rsid w:val="007D2741"/>
    <w:rsid w:val="007D65C9"/>
    <w:rsid w:val="007D7B88"/>
    <w:rsid w:val="007E132A"/>
    <w:rsid w:val="007E1B98"/>
    <w:rsid w:val="007E323D"/>
    <w:rsid w:val="007E3260"/>
    <w:rsid w:val="007E38F6"/>
    <w:rsid w:val="007E4047"/>
    <w:rsid w:val="007E55CE"/>
    <w:rsid w:val="007E60FA"/>
    <w:rsid w:val="007E6138"/>
    <w:rsid w:val="007E675F"/>
    <w:rsid w:val="007E6B8B"/>
    <w:rsid w:val="007E7267"/>
    <w:rsid w:val="007F130F"/>
    <w:rsid w:val="007F2125"/>
    <w:rsid w:val="007F3B2A"/>
    <w:rsid w:val="007F4C32"/>
    <w:rsid w:val="007F5CAA"/>
    <w:rsid w:val="007F658B"/>
    <w:rsid w:val="0080354F"/>
    <w:rsid w:val="008041CF"/>
    <w:rsid w:val="00804B50"/>
    <w:rsid w:val="00804B9B"/>
    <w:rsid w:val="008062AC"/>
    <w:rsid w:val="0080651A"/>
    <w:rsid w:val="00814E57"/>
    <w:rsid w:val="0082196E"/>
    <w:rsid w:val="00821AE1"/>
    <w:rsid w:val="00822A9D"/>
    <w:rsid w:val="008259D1"/>
    <w:rsid w:val="00825F33"/>
    <w:rsid w:val="00825F73"/>
    <w:rsid w:val="008263BF"/>
    <w:rsid w:val="00831533"/>
    <w:rsid w:val="00832B2C"/>
    <w:rsid w:val="00832E01"/>
    <w:rsid w:val="008334B5"/>
    <w:rsid w:val="008338BA"/>
    <w:rsid w:val="00834B52"/>
    <w:rsid w:val="00834E99"/>
    <w:rsid w:val="00835B9E"/>
    <w:rsid w:val="00836480"/>
    <w:rsid w:val="00836613"/>
    <w:rsid w:val="00842D50"/>
    <w:rsid w:val="00842EC4"/>
    <w:rsid w:val="00842EFC"/>
    <w:rsid w:val="00843E79"/>
    <w:rsid w:val="00844CED"/>
    <w:rsid w:val="00845629"/>
    <w:rsid w:val="008460C3"/>
    <w:rsid w:val="00846381"/>
    <w:rsid w:val="00846B5D"/>
    <w:rsid w:val="00847AAC"/>
    <w:rsid w:val="00853E2A"/>
    <w:rsid w:val="00855BDF"/>
    <w:rsid w:val="0085703D"/>
    <w:rsid w:val="00861A6D"/>
    <w:rsid w:val="00862688"/>
    <w:rsid w:val="00863D9A"/>
    <w:rsid w:val="00863F35"/>
    <w:rsid w:val="0086437A"/>
    <w:rsid w:val="00865A12"/>
    <w:rsid w:val="008669B9"/>
    <w:rsid w:val="00870503"/>
    <w:rsid w:val="00871085"/>
    <w:rsid w:val="008711E6"/>
    <w:rsid w:val="00871947"/>
    <w:rsid w:val="00872C41"/>
    <w:rsid w:val="00874D33"/>
    <w:rsid w:val="008750B4"/>
    <w:rsid w:val="008751C5"/>
    <w:rsid w:val="00875283"/>
    <w:rsid w:val="0087654E"/>
    <w:rsid w:val="00876E73"/>
    <w:rsid w:val="008771FA"/>
    <w:rsid w:val="00877E47"/>
    <w:rsid w:val="00880A8E"/>
    <w:rsid w:val="008813E1"/>
    <w:rsid w:val="0088280D"/>
    <w:rsid w:val="00882E0E"/>
    <w:rsid w:val="00883696"/>
    <w:rsid w:val="0088426C"/>
    <w:rsid w:val="00886027"/>
    <w:rsid w:val="008869ED"/>
    <w:rsid w:val="00887845"/>
    <w:rsid w:val="00892478"/>
    <w:rsid w:val="008926DC"/>
    <w:rsid w:val="008929F2"/>
    <w:rsid w:val="008A26A5"/>
    <w:rsid w:val="008A27B7"/>
    <w:rsid w:val="008A33CF"/>
    <w:rsid w:val="008A3F75"/>
    <w:rsid w:val="008A4B75"/>
    <w:rsid w:val="008A4EA5"/>
    <w:rsid w:val="008A66FE"/>
    <w:rsid w:val="008B09DD"/>
    <w:rsid w:val="008B2F86"/>
    <w:rsid w:val="008B58E4"/>
    <w:rsid w:val="008B5D01"/>
    <w:rsid w:val="008B7565"/>
    <w:rsid w:val="008B7599"/>
    <w:rsid w:val="008C159B"/>
    <w:rsid w:val="008C1A58"/>
    <w:rsid w:val="008C22E6"/>
    <w:rsid w:val="008C2CDD"/>
    <w:rsid w:val="008C3A0E"/>
    <w:rsid w:val="008C4C0C"/>
    <w:rsid w:val="008C78AB"/>
    <w:rsid w:val="008D04E5"/>
    <w:rsid w:val="008D4FE5"/>
    <w:rsid w:val="008D5064"/>
    <w:rsid w:val="008D5E1D"/>
    <w:rsid w:val="008D6152"/>
    <w:rsid w:val="008D7955"/>
    <w:rsid w:val="008E0137"/>
    <w:rsid w:val="008E03E5"/>
    <w:rsid w:val="008E0C95"/>
    <w:rsid w:val="008E3019"/>
    <w:rsid w:val="008E442A"/>
    <w:rsid w:val="008E45DA"/>
    <w:rsid w:val="008F01D4"/>
    <w:rsid w:val="008F0905"/>
    <w:rsid w:val="008F13BA"/>
    <w:rsid w:val="008F1ABB"/>
    <w:rsid w:val="008F2E4E"/>
    <w:rsid w:val="008F3399"/>
    <w:rsid w:val="008F4A04"/>
    <w:rsid w:val="008F4A2C"/>
    <w:rsid w:val="008F553D"/>
    <w:rsid w:val="008F557E"/>
    <w:rsid w:val="008F6014"/>
    <w:rsid w:val="008F638A"/>
    <w:rsid w:val="008F649C"/>
    <w:rsid w:val="008F6C5A"/>
    <w:rsid w:val="00901074"/>
    <w:rsid w:val="00902A7B"/>
    <w:rsid w:val="00903404"/>
    <w:rsid w:val="00903C9F"/>
    <w:rsid w:val="00905615"/>
    <w:rsid w:val="00907621"/>
    <w:rsid w:val="00907A59"/>
    <w:rsid w:val="0091161D"/>
    <w:rsid w:val="0091190F"/>
    <w:rsid w:val="009131BE"/>
    <w:rsid w:val="0091467A"/>
    <w:rsid w:val="00914BCD"/>
    <w:rsid w:val="00915417"/>
    <w:rsid w:val="00916D0B"/>
    <w:rsid w:val="00917422"/>
    <w:rsid w:val="00917B63"/>
    <w:rsid w:val="00917BDE"/>
    <w:rsid w:val="009203C9"/>
    <w:rsid w:val="0092207F"/>
    <w:rsid w:val="00922137"/>
    <w:rsid w:val="0092216B"/>
    <w:rsid w:val="009242C2"/>
    <w:rsid w:val="00924BEE"/>
    <w:rsid w:val="00926169"/>
    <w:rsid w:val="00927305"/>
    <w:rsid w:val="0092754A"/>
    <w:rsid w:val="00927BA0"/>
    <w:rsid w:val="00930B8C"/>
    <w:rsid w:val="0093499F"/>
    <w:rsid w:val="00935027"/>
    <w:rsid w:val="009408FB"/>
    <w:rsid w:val="0094101D"/>
    <w:rsid w:val="00941F3D"/>
    <w:rsid w:val="00942938"/>
    <w:rsid w:val="009434CD"/>
    <w:rsid w:val="00943F89"/>
    <w:rsid w:val="00944610"/>
    <w:rsid w:val="00944A61"/>
    <w:rsid w:val="00947513"/>
    <w:rsid w:val="00947B0B"/>
    <w:rsid w:val="0095219B"/>
    <w:rsid w:val="00952385"/>
    <w:rsid w:val="009554B7"/>
    <w:rsid w:val="009570A8"/>
    <w:rsid w:val="0095725B"/>
    <w:rsid w:val="00962485"/>
    <w:rsid w:val="00962713"/>
    <w:rsid w:val="00962BC8"/>
    <w:rsid w:val="0096340B"/>
    <w:rsid w:val="00963655"/>
    <w:rsid w:val="009649E3"/>
    <w:rsid w:val="0096637D"/>
    <w:rsid w:val="009671A0"/>
    <w:rsid w:val="00971B6D"/>
    <w:rsid w:val="00972847"/>
    <w:rsid w:val="00972BA6"/>
    <w:rsid w:val="00975D6A"/>
    <w:rsid w:val="0098068D"/>
    <w:rsid w:val="00980F42"/>
    <w:rsid w:val="009811BB"/>
    <w:rsid w:val="00981874"/>
    <w:rsid w:val="00983129"/>
    <w:rsid w:val="0098388B"/>
    <w:rsid w:val="009846EB"/>
    <w:rsid w:val="00985814"/>
    <w:rsid w:val="00985EBA"/>
    <w:rsid w:val="00990D35"/>
    <w:rsid w:val="009923A7"/>
    <w:rsid w:val="0099326A"/>
    <w:rsid w:val="00995671"/>
    <w:rsid w:val="00997A98"/>
    <w:rsid w:val="009A0348"/>
    <w:rsid w:val="009A11C5"/>
    <w:rsid w:val="009A41D6"/>
    <w:rsid w:val="009A75AE"/>
    <w:rsid w:val="009B0FA1"/>
    <w:rsid w:val="009B17A0"/>
    <w:rsid w:val="009B3290"/>
    <w:rsid w:val="009B38E7"/>
    <w:rsid w:val="009B3939"/>
    <w:rsid w:val="009B42EE"/>
    <w:rsid w:val="009B46EC"/>
    <w:rsid w:val="009B790F"/>
    <w:rsid w:val="009B7DAE"/>
    <w:rsid w:val="009C2ADD"/>
    <w:rsid w:val="009C2F4F"/>
    <w:rsid w:val="009C45AD"/>
    <w:rsid w:val="009C6EC5"/>
    <w:rsid w:val="009C7F89"/>
    <w:rsid w:val="009D0946"/>
    <w:rsid w:val="009D0B5E"/>
    <w:rsid w:val="009D12CB"/>
    <w:rsid w:val="009D30AC"/>
    <w:rsid w:val="009D3632"/>
    <w:rsid w:val="009D4A32"/>
    <w:rsid w:val="009D74D5"/>
    <w:rsid w:val="009D7CD7"/>
    <w:rsid w:val="009D7CF9"/>
    <w:rsid w:val="009D7D65"/>
    <w:rsid w:val="009E0CA9"/>
    <w:rsid w:val="009E0D5F"/>
    <w:rsid w:val="009E0F85"/>
    <w:rsid w:val="009E1D80"/>
    <w:rsid w:val="009E2CB8"/>
    <w:rsid w:val="009E2E72"/>
    <w:rsid w:val="009E40F7"/>
    <w:rsid w:val="009E5BFD"/>
    <w:rsid w:val="009F071E"/>
    <w:rsid w:val="009F0FAF"/>
    <w:rsid w:val="009F10AB"/>
    <w:rsid w:val="009F13F0"/>
    <w:rsid w:val="009F29F6"/>
    <w:rsid w:val="009F36D2"/>
    <w:rsid w:val="009F3B17"/>
    <w:rsid w:val="009F44C3"/>
    <w:rsid w:val="009F4E53"/>
    <w:rsid w:val="009F501B"/>
    <w:rsid w:val="00A001AF"/>
    <w:rsid w:val="00A001DD"/>
    <w:rsid w:val="00A003FE"/>
    <w:rsid w:val="00A0310C"/>
    <w:rsid w:val="00A0334F"/>
    <w:rsid w:val="00A0533A"/>
    <w:rsid w:val="00A057B7"/>
    <w:rsid w:val="00A065E1"/>
    <w:rsid w:val="00A0675A"/>
    <w:rsid w:val="00A069EA"/>
    <w:rsid w:val="00A11320"/>
    <w:rsid w:val="00A131A5"/>
    <w:rsid w:val="00A13707"/>
    <w:rsid w:val="00A14440"/>
    <w:rsid w:val="00A158CC"/>
    <w:rsid w:val="00A16CA3"/>
    <w:rsid w:val="00A16E61"/>
    <w:rsid w:val="00A2248C"/>
    <w:rsid w:val="00A224B4"/>
    <w:rsid w:val="00A242FE"/>
    <w:rsid w:val="00A24A04"/>
    <w:rsid w:val="00A25B4F"/>
    <w:rsid w:val="00A27E32"/>
    <w:rsid w:val="00A32737"/>
    <w:rsid w:val="00A343E6"/>
    <w:rsid w:val="00A3474B"/>
    <w:rsid w:val="00A3490A"/>
    <w:rsid w:val="00A362E5"/>
    <w:rsid w:val="00A3798C"/>
    <w:rsid w:val="00A37E05"/>
    <w:rsid w:val="00A407BF"/>
    <w:rsid w:val="00A40C00"/>
    <w:rsid w:val="00A41035"/>
    <w:rsid w:val="00A41B93"/>
    <w:rsid w:val="00A41C6B"/>
    <w:rsid w:val="00A43CF8"/>
    <w:rsid w:val="00A441B1"/>
    <w:rsid w:val="00A44DE6"/>
    <w:rsid w:val="00A4513E"/>
    <w:rsid w:val="00A47641"/>
    <w:rsid w:val="00A52397"/>
    <w:rsid w:val="00A5282A"/>
    <w:rsid w:val="00A52A22"/>
    <w:rsid w:val="00A5537A"/>
    <w:rsid w:val="00A61C70"/>
    <w:rsid w:val="00A6238E"/>
    <w:rsid w:val="00A64EDD"/>
    <w:rsid w:val="00A667DB"/>
    <w:rsid w:val="00A7045B"/>
    <w:rsid w:val="00A711AE"/>
    <w:rsid w:val="00A74FE3"/>
    <w:rsid w:val="00A750DA"/>
    <w:rsid w:val="00A75A25"/>
    <w:rsid w:val="00A7694C"/>
    <w:rsid w:val="00A76B96"/>
    <w:rsid w:val="00A76EE5"/>
    <w:rsid w:val="00A773F8"/>
    <w:rsid w:val="00A77E3E"/>
    <w:rsid w:val="00A77F2B"/>
    <w:rsid w:val="00A80D85"/>
    <w:rsid w:val="00A82CDC"/>
    <w:rsid w:val="00A82CF0"/>
    <w:rsid w:val="00A82F82"/>
    <w:rsid w:val="00A8351B"/>
    <w:rsid w:val="00A84486"/>
    <w:rsid w:val="00A863A8"/>
    <w:rsid w:val="00A86FDF"/>
    <w:rsid w:val="00A91AF4"/>
    <w:rsid w:val="00A91DDE"/>
    <w:rsid w:val="00A92A6A"/>
    <w:rsid w:val="00A93C2B"/>
    <w:rsid w:val="00A94236"/>
    <w:rsid w:val="00A942B2"/>
    <w:rsid w:val="00A947ED"/>
    <w:rsid w:val="00A97813"/>
    <w:rsid w:val="00AA0C80"/>
    <w:rsid w:val="00AA1490"/>
    <w:rsid w:val="00AA1A76"/>
    <w:rsid w:val="00AA22C1"/>
    <w:rsid w:val="00AA4CBC"/>
    <w:rsid w:val="00AA5D57"/>
    <w:rsid w:val="00AA79F1"/>
    <w:rsid w:val="00AB1AA2"/>
    <w:rsid w:val="00AB7024"/>
    <w:rsid w:val="00AB7BE7"/>
    <w:rsid w:val="00AC1E5B"/>
    <w:rsid w:val="00AC23EC"/>
    <w:rsid w:val="00AC49B6"/>
    <w:rsid w:val="00AC49C3"/>
    <w:rsid w:val="00AC697B"/>
    <w:rsid w:val="00AD0B35"/>
    <w:rsid w:val="00AD388A"/>
    <w:rsid w:val="00AD3B43"/>
    <w:rsid w:val="00AD615B"/>
    <w:rsid w:val="00AE05C3"/>
    <w:rsid w:val="00AE28E1"/>
    <w:rsid w:val="00AE3BD7"/>
    <w:rsid w:val="00AE3EF4"/>
    <w:rsid w:val="00AE4943"/>
    <w:rsid w:val="00AE62B0"/>
    <w:rsid w:val="00AE79E8"/>
    <w:rsid w:val="00AF03D5"/>
    <w:rsid w:val="00AF1B34"/>
    <w:rsid w:val="00AF69D0"/>
    <w:rsid w:val="00AF7984"/>
    <w:rsid w:val="00B04614"/>
    <w:rsid w:val="00B050AE"/>
    <w:rsid w:val="00B066EA"/>
    <w:rsid w:val="00B06E57"/>
    <w:rsid w:val="00B0745B"/>
    <w:rsid w:val="00B07705"/>
    <w:rsid w:val="00B0780F"/>
    <w:rsid w:val="00B11075"/>
    <w:rsid w:val="00B11252"/>
    <w:rsid w:val="00B145F5"/>
    <w:rsid w:val="00B14849"/>
    <w:rsid w:val="00B175BE"/>
    <w:rsid w:val="00B20402"/>
    <w:rsid w:val="00B204D8"/>
    <w:rsid w:val="00B20CBA"/>
    <w:rsid w:val="00B254F1"/>
    <w:rsid w:val="00B25945"/>
    <w:rsid w:val="00B265D8"/>
    <w:rsid w:val="00B268F8"/>
    <w:rsid w:val="00B30982"/>
    <w:rsid w:val="00B330C5"/>
    <w:rsid w:val="00B333E6"/>
    <w:rsid w:val="00B34122"/>
    <w:rsid w:val="00B356A9"/>
    <w:rsid w:val="00B36CDF"/>
    <w:rsid w:val="00B37E81"/>
    <w:rsid w:val="00B4381E"/>
    <w:rsid w:val="00B4512D"/>
    <w:rsid w:val="00B465FA"/>
    <w:rsid w:val="00B4694D"/>
    <w:rsid w:val="00B46F96"/>
    <w:rsid w:val="00B51B31"/>
    <w:rsid w:val="00B51C6C"/>
    <w:rsid w:val="00B52DC3"/>
    <w:rsid w:val="00B539CE"/>
    <w:rsid w:val="00B53C25"/>
    <w:rsid w:val="00B5443D"/>
    <w:rsid w:val="00B5477D"/>
    <w:rsid w:val="00B54A1B"/>
    <w:rsid w:val="00B554D5"/>
    <w:rsid w:val="00B571DB"/>
    <w:rsid w:val="00B57322"/>
    <w:rsid w:val="00B574A4"/>
    <w:rsid w:val="00B60158"/>
    <w:rsid w:val="00B605B9"/>
    <w:rsid w:val="00B61F8B"/>
    <w:rsid w:val="00B6208F"/>
    <w:rsid w:val="00B64AE9"/>
    <w:rsid w:val="00B64B54"/>
    <w:rsid w:val="00B654EC"/>
    <w:rsid w:val="00B65976"/>
    <w:rsid w:val="00B66582"/>
    <w:rsid w:val="00B66C47"/>
    <w:rsid w:val="00B66D03"/>
    <w:rsid w:val="00B67A68"/>
    <w:rsid w:val="00B70296"/>
    <w:rsid w:val="00B70913"/>
    <w:rsid w:val="00B70A18"/>
    <w:rsid w:val="00B70A73"/>
    <w:rsid w:val="00B70E38"/>
    <w:rsid w:val="00B71074"/>
    <w:rsid w:val="00B711CE"/>
    <w:rsid w:val="00B7273B"/>
    <w:rsid w:val="00B73215"/>
    <w:rsid w:val="00B75450"/>
    <w:rsid w:val="00B7627E"/>
    <w:rsid w:val="00B767B4"/>
    <w:rsid w:val="00B80EAA"/>
    <w:rsid w:val="00B823C5"/>
    <w:rsid w:val="00B825C7"/>
    <w:rsid w:val="00B84539"/>
    <w:rsid w:val="00B86C24"/>
    <w:rsid w:val="00B914B1"/>
    <w:rsid w:val="00B9416C"/>
    <w:rsid w:val="00B943DE"/>
    <w:rsid w:val="00B950DE"/>
    <w:rsid w:val="00B95C02"/>
    <w:rsid w:val="00B97625"/>
    <w:rsid w:val="00B979CC"/>
    <w:rsid w:val="00B97F5B"/>
    <w:rsid w:val="00BA07B6"/>
    <w:rsid w:val="00BA3832"/>
    <w:rsid w:val="00BA5EC0"/>
    <w:rsid w:val="00BA6490"/>
    <w:rsid w:val="00BA661D"/>
    <w:rsid w:val="00BA6B77"/>
    <w:rsid w:val="00BA713F"/>
    <w:rsid w:val="00BB0FF6"/>
    <w:rsid w:val="00BB226A"/>
    <w:rsid w:val="00BB2BEA"/>
    <w:rsid w:val="00BB38E3"/>
    <w:rsid w:val="00BB3E22"/>
    <w:rsid w:val="00BB5B49"/>
    <w:rsid w:val="00BB6C9D"/>
    <w:rsid w:val="00BC02C4"/>
    <w:rsid w:val="00BC19DD"/>
    <w:rsid w:val="00BC252C"/>
    <w:rsid w:val="00BC3BA2"/>
    <w:rsid w:val="00BC5E8F"/>
    <w:rsid w:val="00BC61E2"/>
    <w:rsid w:val="00BC67DA"/>
    <w:rsid w:val="00BC72F8"/>
    <w:rsid w:val="00BC7398"/>
    <w:rsid w:val="00BC77CA"/>
    <w:rsid w:val="00BC7F52"/>
    <w:rsid w:val="00BD1880"/>
    <w:rsid w:val="00BD635D"/>
    <w:rsid w:val="00BE0625"/>
    <w:rsid w:val="00BE0AE6"/>
    <w:rsid w:val="00BE23F8"/>
    <w:rsid w:val="00BE3026"/>
    <w:rsid w:val="00BE4E19"/>
    <w:rsid w:val="00BE5814"/>
    <w:rsid w:val="00BE5EB4"/>
    <w:rsid w:val="00BF236B"/>
    <w:rsid w:val="00BF5050"/>
    <w:rsid w:val="00BF6F11"/>
    <w:rsid w:val="00BF78AF"/>
    <w:rsid w:val="00C00577"/>
    <w:rsid w:val="00C00C30"/>
    <w:rsid w:val="00C01503"/>
    <w:rsid w:val="00C015CE"/>
    <w:rsid w:val="00C02710"/>
    <w:rsid w:val="00C0285D"/>
    <w:rsid w:val="00C04BBF"/>
    <w:rsid w:val="00C052CE"/>
    <w:rsid w:val="00C05717"/>
    <w:rsid w:val="00C065EA"/>
    <w:rsid w:val="00C07B56"/>
    <w:rsid w:val="00C1286C"/>
    <w:rsid w:val="00C12A67"/>
    <w:rsid w:val="00C1323A"/>
    <w:rsid w:val="00C135B1"/>
    <w:rsid w:val="00C139C6"/>
    <w:rsid w:val="00C1490C"/>
    <w:rsid w:val="00C15981"/>
    <w:rsid w:val="00C15C11"/>
    <w:rsid w:val="00C17A2D"/>
    <w:rsid w:val="00C226D6"/>
    <w:rsid w:val="00C23079"/>
    <w:rsid w:val="00C23619"/>
    <w:rsid w:val="00C23CF2"/>
    <w:rsid w:val="00C24A95"/>
    <w:rsid w:val="00C24D48"/>
    <w:rsid w:val="00C25254"/>
    <w:rsid w:val="00C25BA7"/>
    <w:rsid w:val="00C2615E"/>
    <w:rsid w:val="00C263AD"/>
    <w:rsid w:val="00C26F3D"/>
    <w:rsid w:val="00C31CE1"/>
    <w:rsid w:val="00C367A4"/>
    <w:rsid w:val="00C37B7C"/>
    <w:rsid w:val="00C40811"/>
    <w:rsid w:val="00C41309"/>
    <w:rsid w:val="00C44195"/>
    <w:rsid w:val="00C448BE"/>
    <w:rsid w:val="00C44CEC"/>
    <w:rsid w:val="00C45E26"/>
    <w:rsid w:val="00C47C6C"/>
    <w:rsid w:val="00C505FA"/>
    <w:rsid w:val="00C5243A"/>
    <w:rsid w:val="00C527BF"/>
    <w:rsid w:val="00C52AB8"/>
    <w:rsid w:val="00C533A7"/>
    <w:rsid w:val="00C5578B"/>
    <w:rsid w:val="00C55CDB"/>
    <w:rsid w:val="00C55CEC"/>
    <w:rsid w:val="00C56207"/>
    <w:rsid w:val="00C57215"/>
    <w:rsid w:val="00C57660"/>
    <w:rsid w:val="00C60017"/>
    <w:rsid w:val="00C603D3"/>
    <w:rsid w:val="00C61243"/>
    <w:rsid w:val="00C620CE"/>
    <w:rsid w:val="00C63D45"/>
    <w:rsid w:val="00C65776"/>
    <w:rsid w:val="00C660E3"/>
    <w:rsid w:val="00C709AB"/>
    <w:rsid w:val="00C729B6"/>
    <w:rsid w:val="00C72DB8"/>
    <w:rsid w:val="00C7370A"/>
    <w:rsid w:val="00C738E1"/>
    <w:rsid w:val="00C74B64"/>
    <w:rsid w:val="00C75082"/>
    <w:rsid w:val="00C75E3F"/>
    <w:rsid w:val="00C76A74"/>
    <w:rsid w:val="00C76E72"/>
    <w:rsid w:val="00C80873"/>
    <w:rsid w:val="00C8095E"/>
    <w:rsid w:val="00C8106E"/>
    <w:rsid w:val="00C82078"/>
    <w:rsid w:val="00C83209"/>
    <w:rsid w:val="00C8338E"/>
    <w:rsid w:val="00C8354F"/>
    <w:rsid w:val="00C858DC"/>
    <w:rsid w:val="00C85CF9"/>
    <w:rsid w:val="00C863F1"/>
    <w:rsid w:val="00C86E7B"/>
    <w:rsid w:val="00C87CCF"/>
    <w:rsid w:val="00C90C79"/>
    <w:rsid w:val="00C91A2E"/>
    <w:rsid w:val="00C9242E"/>
    <w:rsid w:val="00C92EE0"/>
    <w:rsid w:val="00C932C2"/>
    <w:rsid w:val="00C93ACD"/>
    <w:rsid w:val="00C95109"/>
    <w:rsid w:val="00C957ED"/>
    <w:rsid w:val="00C975E4"/>
    <w:rsid w:val="00C97EFB"/>
    <w:rsid w:val="00CA010F"/>
    <w:rsid w:val="00CA0200"/>
    <w:rsid w:val="00CA05E2"/>
    <w:rsid w:val="00CA07C2"/>
    <w:rsid w:val="00CA1CFD"/>
    <w:rsid w:val="00CA333D"/>
    <w:rsid w:val="00CA3CD7"/>
    <w:rsid w:val="00CA54F7"/>
    <w:rsid w:val="00CA664B"/>
    <w:rsid w:val="00CA6B48"/>
    <w:rsid w:val="00CA7876"/>
    <w:rsid w:val="00CB0C0B"/>
    <w:rsid w:val="00CB0E49"/>
    <w:rsid w:val="00CB2610"/>
    <w:rsid w:val="00CB27DC"/>
    <w:rsid w:val="00CB42CF"/>
    <w:rsid w:val="00CB58F6"/>
    <w:rsid w:val="00CB5D02"/>
    <w:rsid w:val="00CB5EBB"/>
    <w:rsid w:val="00CC0F04"/>
    <w:rsid w:val="00CC222A"/>
    <w:rsid w:val="00CC28FE"/>
    <w:rsid w:val="00CC2AEA"/>
    <w:rsid w:val="00CC4101"/>
    <w:rsid w:val="00CC67AC"/>
    <w:rsid w:val="00CC6B4D"/>
    <w:rsid w:val="00CC6FC6"/>
    <w:rsid w:val="00CC6FCC"/>
    <w:rsid w:val="00CC753E"/>
    <w:rsid w:val="00CC7A48"/>
    <w:rsid w:val="00CC7F7D"/>
    <w:rsid w:val="00CD12D8"/>
    <w:rsid w:val="00CD2F7E"/>
    <w:rsid w:val="00CD3A6F"/>
    <w:rsid w:val="00CD3ABA"/>
    <w:rsid w:val="00CD6D1C"/>
    <w:rsid w:val="00CD73D5"/>
    <w:rsid w:val="00CD77F2"/>
    <w:rsid w:val="00CD78B4"/>
    <w:rsid w:val="00CE071F"/>
    <w:rsid w:val="00CE1E9B"/>
    <w:rsid w:val="00CE23A6"/>
    <w:rsid w:val="00CE296D"/>
    <w:rsid w:val="00CE3065"/>
    <w:rsid w:val="00CE3408"/>
    <w:rsid w:val="00CE382D"/>
    <w:rsid w:val="00CE4DBC"/>
    <w:rsid w:val="00CE6673"/>
    <w:rsid w:val="00CE6B8B"/>
    <w:rsid w:val="00CF1B91"/>
    <w:rsid w:val="00CF3777"/>
    <w:rsid w:val="00CF3EF3"/>
    <w:rsid w:val="00CF759D"/>
    <w:rsid w:val="00CF7783"/>
    <w:rsid w:val="00D00C38"/>
    <w:rsid w:val="00D03785"/>
    <w:rsid w:val="00D077CA"/>
    <w:rsid w:val="00D100D7"/>
    <w:rsid w:val="00D10D1E"/>
    <w:rsid w:val="00D132E5"/>
    <w:rsid w:val="00D14E93"/>
    <w:rsid w:val="00D159FA"/>
    <w:rsid w:val="00D15F71"/>
    <w:rsid w:val="00D16CE4"/>
    <w:rsid w:val="00D17BB9"/>
    <w:rsid w:val="00D2193C"/>
    <w:rsid w:val="00D21DA7"/>
    <w:rsid w:val="00D22567"/>
    <w:rsid w:val="00D26B01"/>
    <w:rsid w:val="00D26FE7"/>
    <w:rsid w:val="00D32A34"/>
    <w:rsid w:val="00D34273"/>
    <w:rsid w:val="00D35D23"/>
    <w:rsid w:val="00D369FE"/>
    <w:rsid w:val="00D409EE"/>
    <w:rsid w:val="00D42FA3"/>
    <w:rsid w:val="00D4385C"/>
    <w:rsid w:val="00D43D6A"/>
    <w:rsid w:val="00D47FE3"/>
    <w:rsid w:val="00D52A6D"/>
    <w:rsid w:val="00D532F7"/>
    <w:rsid w:val="00D54540"/>
    <w:rsid w:val="00D55064"/>
    <w:rsid w:val="00D553C6"/>
    <w:rsid w:val="00D55B64"/>
    <w:rsid w:val="00D55E09"/>
    <w:rsid w:val="00D57466"/>
    <w:rsid w:val="00D57E70"/>
    <w:rsid w:val="00D602F3"/>
    <w:rsid w:val="00D60388"/>
    <w:rsid w:val="00D615E7"/>
    <w:rsid w:val="00D619CC"/>
    <w:rsid w:val="00D62271"/>
    <w:rsid w:val="00D623B8"/>
    <w:rsid w:val="00D63518"/>
    <w:rsid w:val="00D6399B"/>
    <w:rsid w:val="00D63D45"/>
    <w:rsid w:val="00D657BE"/>
    <w:rsid w:val="00D66117"/>
    <w:rsid w:val="00D702FC"/>
    <w:rsid w:val="00D70569"/>
    <w:rsid w:val="00D705C0"/>
    <w:rsid w:val="00D71D3F"/>
    <w:rsid w:val="00D726E6"/>
    <w:rsid w:val="00D74E26"/>
    <w:rsid w:val="00D7664C"/>
    <w:rsid w:val="00D76DCF"/>
    <w:rsid w:val="00D777C9"/>
    <w:rsid w:val="00D80471"/>
    <w:rsid w:val="00D82F64"/>
    <w:rsid w:val="00D83328"/>
    <w:rsid w:val="00D84E9F"/>
    <w:rsid w:val="00D85A90"/>
    <w:rsid w:val="00D85ED3"/>
    <w:rsid w:val="00D87D1F"/>
    <w:rsid w:val="00D9085C"/>
    <w:rsid w:val="00D91EE4"/>
    <w:rsid w:val="00D92437"/>
    <w:rsid w:val="00D934C9"/>
    <w:rsid w:val="00D93FAC"/>
    <w:rsid w:val="00D96D15"/>
    <w:rsid w:val="00DA0284"/>
    <w:rsid w:val="00DA091E"/>
    <w:rsid w:val="00DA0EEE"/>
    <w:rsid w:val="00DA10A6"/>
    <w:rsid w:val="00DA135D"/>
    <w:rsid w:val="00DA1A98"/>
    <w:rsid w:val="00DA3265"/>
    <w:rsid w:val="00DA40F7"/>
    <w:rsid w:val="00DA6B9F"/>
    <w:rsid w:val="00DB297B"/>
    <w:rsid w:val="00DB3DEB"/>
    <w:rsid w:val="00DB45CB"/>
    <w:rsid w:val="00DB4716"/>
    <w:rsid w:val="00DB4C56"/>
    <w:rsid w:val="00DB7CE2"/>
    <w:rsid w:val="00DC0A9F"/>
    <w:rsid w:val="00DC3116"/>
    <w:rsid w:val="00DC52B8"/>
    <w:rsid w:val="00DC57CB"/>
    <w:rsid w:val="00DC6278"/>
    <w:rsid w:val="00DC76F8"/>
    <w:rsid w:val="00DC78BF"/>
    <w:rsid w:val="00DD0ABB"/>
    <w:rsid w:val="00DD6BA9"/>
    <w:rsid w:val="00DE0C7A"/>
    <w:rsid w:val="00DE1EA5"/>
    <w:rsid w:val="00DE2835"/>
    <w:rsid w:val="00DE2B72"/>
    <w:rsid w:val="00DE576A"/>
    <w:rsid w:val="00DE6274"/>
    <w:rsid w:val="00DE6715"/>
    <w:rsid w:val="00DF1011"/>
    <w:rsid w:val="00DF1ABC"/>
    <w:rsid w:val="00DF20FA"/>
    <w:rsid w:val="00DF2EB2"/>
    <w:rsid w:val="00DF4556"/>
    <w:rsid w:val="00DF71E8"/>
    <w:rsid w:val="00E01938"/>
    <w:rsid w:val="00E03FF6"/>
    <w:rsid w:val="00E04659"/>
    <w:rsid w:val="00E119BF"/>
    <w:rsid w:val="00E1262C"/>
    <w:rsid w:val="00E128E6"/>
    <w:rsid w:val="00E13CC3"/>
    <w:rsid w:val="00E1409A"/>
    <w:rsid w:val="00E14280"/>
    <w:rsid w:val="00E15219"/>
    <w:rsid w:val="00E15525"/>
    <w:rsid w:val="00E16060"/>
    <w:rsid w:val="00E207B5"/>
    <w:rsid w:val="00E21749"/>
    <w:rsid w:val="00E22D76"/>
    <w:rsid w:val="00E23FBF"/>
    <w:rsid w:val="00E24A53"/>
    <w:rsid w:val="00E25837"/>
    <w:rsid w:val="00E27037"/>
    <w:rsid w:val="00E32CEE"/>
    <w:rsid w:val="00E35299"/>
    <w:rsid w:val="00E35E23"/>
    <w:rsid w:val="00E40351"/>
    <w:rsid w:val="00E421C1"/>
    <w:rsid w:val="00E4311F"/>
    <w:rsid w:val="00E433DC"/>
    <w:rsid w:val="00E44C6F"/>
    <w:rsid w:val="00E456AD"/>
    <w:rsid w:val="00E46B2D"/>
    <w:rsid w:val="00E50C62"/>
    <w:rsid w:val="00E522DD"/>
    <w:rsid w:val="00E55C48"/>
    <w:rsid w:val="00E56CDC"/>
    <w:rsid w:val="00E57F8C"/>
    <w:rsid w:val="00E6182B"/>
    <w:rsid w:val="00E62BDC"/>
    <w:rsid w:val="00E63CD8"/>
    <w:rsid w:val="00E6577F"/>
    <w:rsid w:val="00E7009D"/>
    <w:rsid w:val="00E700B2"/>
    <w:rsid w:val="00E71A90"/>
    <w:rsid w:val="00E72047"/>
    <w:rsid w:val="00E7215D"/>
    <w:rsid w:val="00E722F5"/>
    <w:rsid w:val="00E72E62"/>
    <w:rsid w:val="00E74376"/>
    <w:rsid w:val="00E743E9"/>
    <w:rsid w:val="00E746CC"/>
    <w:rsid w:val="00E75437"/>
    <w:rsid w:val="00E756AC"/>
    <w:rsid w:val="00E767A5"/>
    <w:rsid w:val="00E810C5"/>
    <w:rsid w:val="00E8116B"/>
    <w:rsid w:val="00E83939"/>
    <w:rsid w:val="00E84332"/>
    <w:rsid w:val="00E84BEC"/>
    <w:rsid w:val="00E86297"/>
    <w:rsid w:val="00E87A9C"/>
    <w:rsid w:val="00E87E25"/>
    <w:rsid w:val="00E87EB0"/>
    <w:rsid w:val="00E90B0C"/>
    <w:rsid w:val="00E9198A"/>
    <w:rsid w:val="00E926FB"/>
    <w:rsid w:val="00E92F11"/>
    <w:rsid w:val="00E935E4"/>
    <w:rsid w:val="00E973DF"/>
    <w:rsid w:val="00E97687"/>
    <w:rsid w:val="00EA0600"/>
    <w:rsid w:val="00EA18A6"/>
    <w:rsid w:val="00EA35C4"/>
    <w:rsid w:val="00EA39B5"/>
    <w:rsid w:val="00EA3F63"/>
    <w:rsid w:val="00EA4B6E"/>
    <w:rsid w:val="00EA4FBB"/>
    <w:rsid w:val="00EA5483"/>
    <w:rsid w:val="00EA5D0B"/>
    <w:rsid w:val="00EA6F92"/>
    <w:rsid w:val="00EB0133"/>
    <w:rsid w:val="00EB1BB9"/>
    <w:rsid w:val="00EB2F03"/>
    <w:rsid w:val="00EB3180"/>
    <w:rsid w:val="00EB4D40"/>
    <w:rsid w:val="00EB64F5"/>
    <w:rsid w:val="00EB689B"/>
    <w:rsid w:val="00EB7F3A"/>
    <w:rsid w:val="00EC01FF"/>
    <w:rsid w:val="00EC3276"/>
    <w:rsid w:val="00EC34A5"/>
    <w:rsid w:val="00EC3E6D"/>
    <w:rsid w:val="00EC4842"/>
    <w:rsid w:val="00EC54FA"/>
    <w:rsid w:val="00EC5E2D"/>
    <w:rsid w:val="00EC6061"/>
    <w:rsid w:val="00ED091B"/>
    <w:rsid w:val="00ED0ABB"/>
    <w:rsid w:val="00ED23E3"/>
    <w:rsid w:val="00ED3107"/>
    <w:rsid w:val="00ED469C"/>
    <w:rsid w:val="00ED7089"/>
    <w:rsid w:val="00ED70CF"/>
    <w:rsid w:val="00ED7449"/>
    <w:rsid w:val="00ED75FB"/>
    <w:rsid w:val="00ED77EA"/>
    <w:rsid w:val="00EE211C"/>
    <w:rsid w:val="00EE4053"/>
    <w:rsid w:val="00EE70F2"/>
    <w:rsid w:val="00EE75A8"/>
    <w:rsid w:val="00EF104E"/>
    <w:rsid w:val="00EF3964"/>
    <w:rsid w:val="00EF634E"/>
    <w:rsid w:val="00EF7C8B"/>
    <w:rsid w:val="00F00E3A"/>
    <w:rsid w:val="00F01F4D"/>
    <w:rsid w:val="00F03B30"/>
    <w:rsid w:val="00F04586"/>
    <w:rsid w:val="00F058BC"/>
    <w:rsid w:val="00F06228"/>
    <w:rsid w:val="00F07F28"/>
    <w:rsid w:val="00F12335"/>
    <w:rsid w:val="00F13B1C"/>
    <w:rsid w:val="00F13C16"/>
    <w:rsid w:val="00F152D2"/>
    <w:rsid w:val="00F15631"/>
    <w:rsid w:val="00F15FF7"/>
    <w:rsid w:val="00F163EC"/>
    <w:rsid w:val="00F1747C"/>
    <w:rsid w:val="00F21B41"/>
    <w:rsid w:val="00F22038"/>
    <w:rsid w:val="00F30708"/>
    <w:rsid w:val="00F3081B"/>
    <w:rsid w:val="00F31617"/>
    <w:rsid w:val="00F31AE9"/>
    <w:rsid w:val="00F35993"/>
    <w:rsid w:val="00F36F4E"/>
    <w:rsid w:val="00F3717C"/>
    <w:rsid w:val="00F407F4"/>
    <w:rsid w:val="00F41044"/>
    <w:rsid w:val="00F41DA5"/>
    <w:rsid w:val="00F44DB6"/>
    <w:rsid w:val="00F457E0"/>
    <w:rsid w:val="00F45BED"/>
    <w:rsid w:val="00F46F37"/>
    <w:rsid w:val="00F503CA"/>
    <w:rsid w:val="00F5257D"/>
    <w:rsid w:val="00F5293B"/>
    <w:rsid w:val="00F5328E"/>
    <w:rsid w:val="00F53470"/>
    <w:rsid w:val="00F54FF1"/>
    <w:rsid w:val="00F569EE"/>
    <w:rsid w:val="00F569F7"/>
    <w:rsid w:val="00F60125"/>
    <w:rsid w:val="00F60C50"/>
    <w:rsid w:val="00F60F3A"/>
    <w:rsid w:val="00F6102A"/>
    <w:rsid w:val="00F618C8"/>
    <w:rsid w:val="00F6200E"/>
    <w:rsid w:val="00F62DAD"/>
    <w:rsid w:val="00F6507D"/>
    <w:rsid w:val="00F657E0"/>
    <w:rsid w:val="00F710B7"/>
    <w:rsid w:val="00F711F5"/>
    <w:rsid w:val="00F71363"/>
    <w:rsid w:val="00F716A8"/>
    <w:rsid w:val="00F726C7"/>
    <w:rsid w:val="00F72EC4"/>
    <w:rsid w:val="00F73295"/>
    <w:rsid w:val="00F75DA4"/>
    <w:rsid w:val="00F77E86"/>
    <w:rsid w:val="00F80997"/>
    <w:rsid w:val="00F81305"/>
    <w:rsid w:val="00F83508"/>
    <w:rsid w:val="00F86E5B"/>
    <w:rsid w:val="00F87368"/>
    <w:rsid w:val="00F87A69"/>
    <w:rsid w:val="00F90792"/>
    <w:rsid w:val="00F91416"/>
    <w:rsid w:val="00F916C0"/>
    <w:rsid w:val="00F93A77"/>
    <w:rsid w:val="00F964F7"/>
    <w:rsid w:val="00FA1207"/>
    <w:rsid w:val="00FA21A4"/>
    <w:rsid w:val="00FA307A"/>
    <w:rsid w:val="00FA68D4"/>
    <w:rsid w:val="00FB007E"/>
    <w:rsid w:val="00FB238F"/>
    <w:rsid w:val="00FB2E4E"/>
    <w:rsid w:val="00FB30DB"/>
    <w:rsid w:val="00FB31D4"/>
    <w:rsid w:val="00FB4F26"/>
    <w:rsid w:val="00FB631C"/>
    <w:rsid w:val="00FB65CD"/>
    <w:rsid w:val="00FB6918"/>
    <w:rsid w:val="00FC2108"/>
    <w:rsid w:val="00FC2142"/>
    <w:rsid w:val="00FC2750"/>
    <w:rsid w:val="00FC2A40"/>
    <w:rsid w:val="00FC2E6F"/>
    <w:rsid w:val="00FC3F7A"/>
    <w:rsid w:val="00FD2DFC"/>
    <w:rsid w:val="00FD4DF4"/>
    <w:rsid w:val="00FD5369"/>
    <w:rsid w:val="00FD7C6F"/>
    <w:rsid w:val="00FD7E98"/>
    <w:rsid w:val="00FE1791"/>
    <w:rsid w:val="00FE18D4"/>
    <w:rsid w:val="00FE1945"/>
    <w:rsid w:val="00FE1D12"/>
    <w:rsid w:val="00FE2D3C"/>
    <w:rsid w:val="00FE41DF"/>
    <w:rsid w:val="00FE42B7"/>
    <w:rsid w:val="00FE49B0"/>
    <w:rsid w:val="00FE4B07"/>
    <w:rsid w:val="00FE5B97"/>
    <w:rsid w:val="00FE6EC1"/>
    <w:rsid w:val="00FE71D8"/>
    <w:rsid w:val="00FF0696"/>
    <w:rsid w:val="00FF0B02"/>
    <w:rsid w:val="00FF0FF6"/>
    <w:rsid w:val="00FF45AE"/>
    <w:rsid w:val="00FF4682"/>
    <w:rsid w:val="00FF55EF"/>
    <w:rsid w:val="00FF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7"/>
    <o:shapelayout v:ext="edit">
      <o:idmap v:ext="edit" data="1"/>
      <o:rules v:ext="edit">
        <o:r id="V:Rule1" type="connector" idref="#_x0000_s1080"/>
        <o:r id="V:Rule2" type="connector" idref="#_x0000_s1081"/>
        <o:r id="V:Rule3" type="connector" idref="#_x0000_s1082"/>
        <o:r id="V:Rule4" type="connector" idref="#Straight Arrow Connector 3"/>
        <o:r id="V:Rule5" type="connector" idref="#Straight Arrow Connector 1"/>
        <o:r id="V:Rule6" type="connector" idref="#_x0000_s1129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32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9E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5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AC1E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AC1E5B"/>
    <w:pPr>
      <w:widowControl w:val="0"/>
      <w:snapToGrid w:val="0"/>
      <w:spacing w:after="0" w:line="240" w:lineRule="auto"/>
    </w:pPr>
    <w:rPr>
      <w:rFonts w:ascii="Arial" w:eastAsia="Times New Roman" w:hAnsi="Arial" w:cs="Times New Roman"/>
      <w:snapToGrid w:val="0"/>
      <w:sz w:val="18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63C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3CC7"/>
  </w:style>
  <w:style w:type="paragraph" w:styleId="Footer">
    <w:name w:val="footer"/>
    <w:basedOn w:val="Normal"/>
    <w:link w:val="FooterChar"/>
    <w:uiPriority w:val="99"/>
    <w:unhideWhenUsed/>
    <w:rsid w:val="00463C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CC7"/>
  </w:style>
  <w:style w:type="paragraph" w:customStyle="1" w:styleId="Pa17">
    <w:name w:val="Pa17"/>
    <w:basedOn w:val="Default"/>
    <w:next w:val="Default"/>
    <w:uiPriority w:val="99"/>
    <w:rsid w:val="00B70A18"/>
    <w:pPr>
      <w:spacing w:line="201" w:lineRule="atLeast"/>
    </w:pPr>
    <w:rPr>
      <w:rFonts w:ascii="TradeGothic CondEighteen" w:hAnsi="TradeGothic CondEighteen" w:cstheme="minorBidi"/>
      <w:color w:val="auto"/>
    </w:rPr>
  </w:style>
  <w:style w:type="paragraph" w:styleId="ListParagraph">
    <w:name w:val="List Paragraph"/>
    <w:basedOn w:val="Normal"/>
    <w:link w:val="ListParagraphChar"/>
    <w:uiPriority w:val="34"/>
    <w:qFormat/>
    <w:rsid w:val="00C90C79"/>
    <w:pPr>
      <w:spacing w:after="160" w:line="259" w:lineRule="auto"/>
      <w:ind w:left="720"/>
      <w:contextualSpacing/>
    </w:pPr>
    <w:rPr>
      <w:kern w:val="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90C79"/>
    <w:rPr>
      <w:kern w:val="2"/>
    </w:rPr>
  </w:style>
  <w:style w:type="character" w:customStyle="1" w:styleId="Heading2Char">
    <w:name w:val="Heading 2 Char"/>
    <w:basedOn w:val="DefaultParagraphFont"/>
    <w:link w:val="Heading2"/>
    <w:uiPriority w:val="9"/>
    <w:rsid w:val="005809E3"/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F8"/>
    <w:rPr>
      <w:rFonts w:ascii="Tahoma" w:hAnsi="Tahoma" w:cs="Tahoma"/>
      <w:sz w:val="16"/>
      <w:szCs w:val="16"/>
    </w:rPr>
  </w:style>
  <w:style w:type="paragraph" w:customStyle="1" w:styleId="1Intvwqst">
    <w:name w:val="1. Intvw qst"/>
    <w:basedOn w:val="Normal"/>
    <w:rsid w:val="00D35D23"/>
    <w:pPr>
      <w:spacing w:after="0" w:line="240" w:lineRule="auto"/>
      <w:ind w:left="360" w:hanging="360"/>
    </w:pPr>
    <w:rPr>
      <w:rFonts w:ascii="Arial" w:eastAsia="Calibri" w:hAnsi="Arial" w:cs="Arial"/>
      <w:smallCap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D532F7"/>
    <w:rPr>
      <w:rFonts w:ascii="Arial" w:eastAsia="Times New Roman" w:hAnsi="Arial" w:cs="Times New Roman"/>
      <w:snapToGrid w:val="0"/>
      <w:sz w:val="18"/>
      <w:szCs w:val="24"/>
    </w:rPr>
  </w:style>
  <w:style w:type="character" w:customStyle="1" w:styleId="DefaultChar">
    <w:name w:val="Default Char"/>
    <w:link w:val="Default"/>
    <w:rsid w:val="005F5A94"/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17B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3</TotalTime>
  <Pages>6</Pages>
  <Words>889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shi</cp:lastModifiedBy>
  <cp:revision>2040</cp:revision>
  <cp:lastPrinted>2016-02-23T14:48:00Z</cp:lastPrinted>
  <dcterms:created xsi:type="dcterms:W3CDTF">2015-12-29T00:51:00Z</dcterms:created>
  <dcterms:modified xsi:type="dcterms:W3CDTF">2020-05-20T22:02:00Z</dcterms:modified>
</cp:coreProperties>
</file>